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AD96E" w14:textId="77777777" w:rsidR="00316738" w:rsidRPr="005F24A6" w:rsidRDefault="00316738" w:rsidP="0031673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F24A6">
        <w:rPr>
          <w:rFonts w:asciiTheme="majorBidi" w:hAnsiTheme="majorBidi" w:cstheme="majorBidi"/>
          <w:color w:val="000000" w:themeColor="text1"/>
          <w:sz w:val="24"/>
          <w:szCs w:val="24"/>
        </w:rPr>
        <w:t>Supplementary Table 1. Function of miRNAs in epithelial-mesenchymal transition (ACTs: adjacent control tissues).</w:t>
      </w:r>
    </w:p>
    <w:tbl>
      <w:tblPr>
        <w:tblW w:w="14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276"/>
        <w:gridCol w:w="2126"/>
        <w:gridCol w:w="1749"/>
        <w:gridCol w:w="1980"/>
        <w:gridCol w:w="1359"/>
        <w:gridCol w:w="3210"/>
        <w:gridCol w:w="1168"/>
      </w:tblGrid>
      <w:tr w:rsidR="005F24A6" w:rsidRPr="005F24A6" w14:paraId="4B2B8DE9" w14:textId="77777777" w:rsidTr="000D3BE5">
        <w:trPr>
          <w:trHeight w:val="649"/>
          <w:jc w:val="center"/>
        </w:trPr>
        <w:tc>
          <w:tcPr>
            <w:tcW w:w="1869" w:type="dxa"/>
            <w:shd w:val="clear" w:color="auto" w:fill="auto"/>
            <w:hideMark/>
          </w:tcPr>
          <w:p w14:paraId="2E241F1D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1276" w:type="dxa"/>
            <w:shd w:val="clear" w:color="auto" w:fill="auto"/>
          </w:tcPr>
          <w:p w14:paraId="3ACA6052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icroRNA</w:t>
            </w:r>
          </w:p>
        </w:tc>
        <w:tc>
          <w:tcPr>
            <w:tcW w:w="2126" w:type="dxa"/>
            <w:shd w:val="clear" w:color="auto" w:fill="auto"/>
            <w:hideMark/>
          </w:tcPr>
          <w:p w14:paraId="00DDF9E4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linical samples</w:t>
            </w:r>
          </w:p>
        </w:tc>
        <w:tc>
          <w:tcPr>
            <w:tcW w:w="1749" w:type="dxa"/>
            <w:shd w:val="clear" w:color="auto" w:fill="auto"/>
            <w:hideMark/>
          </w:tcPr>
          <w:p w14:paraId="5EC859F9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ell line</w:t>
            </w:r>
          </w:p>
        </w:tc>
        <w:tc>
          <w:tcPr>
            <w:tcW w:w="1980" w:type="dxa"/>
            <w:shd w:val="clear" w:color="auto" w:fill="auto"/>
            <w:hideMark/>
          </w:tcPr>
          <w:p w14:paraId="47307D80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rgets/ Regulators</w:t>
            </w:r>
          </w:p>
        </w:tc>
        <w:tc>
          <w:tcPr>
            <w:tcW w:w="1359" w:type="dxa"/>
            <w:shd w:val="clear" w:color="auto" w:fill="auto"/>
            <w:hideMark/>
          </w:tcPr>
          <w:p w14:paraId="2A4B66DA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ignaling Pathways</w:t>
            </w:r>
          </w:p>
        </w:tc>
        <w:tc>
          <w:tcPr>
            <w:tcW w:w="3210" w:type="dxa"/>
            <w:shd w:val="clear" w:color="auto" w:fill="auto"/>
            <w:hideMark/>
          </w:tcPr>
          <w:p w14:paraId="29B57A62" w14:textId="77777777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1168" w:type="dxa"/>
            <w:shd w:val="clear" w:color="auto" w:fill="auto"/>
            <w:hideMark/>
          </w:tcPr>
          <w:p w14:paraId="3224DC7E" w14:textId="4BA8D335" w:rsidR="00316738" w:rsidRPr="005F24A6" w:rsidRDefault="0031673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</w:t>
            </w:r>
            <w:r w:rsidR="005F24A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rences</w:t>
            </w:r>
          </w:p>
        </w:tc>
      </w:tr>
      <w:tr w:rsidR="005F24A6" w:rsidRPr="005F24A6" w14:paraId="6296D71B" w14:textId="77777777" w:rsidTr="000D3BE5">
        <w:trPr>
          <w:trHeight w:val="649"/>
          <w:jc w:val="center"/>
        </w:trPr>
        <w:tc>
          <w:tcPr>
            <w:tcW w:w="1869" w:type="dxa"/>
          </w:tcPr>
          <w:p w14:paraId="60F0101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ung Cancer (LC)</w:t>
            </w:r>
          </w:p>
        </w:tc>
        <w:tc>
          <w:tcPr>
            <w:tcW w:w="1276" w:type="dxa"/>
          </w:tcPr>
          <w:p w14:paraId="74A52FA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51a</w:t>
            </w:r>
          </w:p>
        </w:tc>
        <w:tc>
          <w:tcPr>
            <w:tcW w:w="2126" w:type="dxa"/>
          </w:tcPr>
          <w:p w14:paraId="0021B41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 </w:t>
            </w:r>
          </w:p>
        </w:tc>
        <w:tc>
          <w:tcPr>
            <w:tcW w:w="1749" w:type="dxa"/>
          </w:tcPr>
          <w:p w14:paraId="2807C1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PC9, H1299, H460</w:t>
            </w:r>
          </w:p>
        </w:tc>
        <w:tc>
          <w:tcPr>
            <w:tcW w:w="1980" w:type="dxa"/>
          </w:tcPr>
          <w:p w14:paraId="4C92A85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359" w:type="dxa"/>
          </w:tcPr>
          <w:p w14:paraId="314FF9E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6431E70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51a could reduce EMT through targeting c-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 LC.</w:t>
            </w:r>
          </w:p>
        </w:tc>
        <w:tc>
          <w:tcPr>
            <w:tcW w:w="1168" w:type="dxa"/>
          </w:tcPr>
          <w:p w14:paraId="697903E2" w14:textId="1513271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88L0F1dGhvcj48WWVhcj4yMDIwPC9ZZWFyPjxSZWNO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Tk2MjwvcGFnZXM+PHZvbHVtZT4xMjU8L3ZvbHVtZT48ZWRpdGlvbj4yMDIwLzAyLzI5PC9l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88L0F1dGhvcj48WWVhcj4yMDIwPC9ZZWFyPjxSZWNO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Tk2MjwvcGFnZXM+PHZvbHVtZT4xMjU8L3ZvbHVtZT48ZWRpdGlvbj4yMDIwLzAyLzI5PC9l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Tao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351882C" w14:textId="77777777" w:rsidTr="000D3BE5">
        <w:trPr>
          <w:trHeight w:val="649"/>
          <w:jc w:val="center"/>
        </w:trPr>
        <w:tc>
          <w:tcPr>
            <w:tcW w:w="1869" w:type="dxa"/>
          </w:tcPr>
          <w:p w14:paraId="4FC7172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23CF0B2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</w:t>
            </w:r>
          </w:p>
        </w:tc>
        <w:tc>
          <w:tcPr>
            <w:tcW w:w="2126" w:type="dxa"/>
          </w:tcPr>
          <w:p w14:paraId="58ECB46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 pairs of LC and ACTs</w:t>
            </w:r>
          </w:p>
        </w:tc>
        <w:tc>
          <w:tcPr>
            <w:tcW w:w="1749" w:type="dxa"/>
          </w:tcPr>
          <w:p w14:paraId="0BD1EBA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ASTC-a-1, H1299, H322, H441, A549</w:t>
            </w:r>
          </w:p>
        </w:tc>
        <w:tc>
          <w:tcPr>
            <w:tcW w:w="1980" w:type="dxa"/>
          </w:tcPr>
          <w:p w14:paraId="0F4B02E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TEN, GSK3β</w:t>
            </w:r>
          </w:p>
        </w:tc>
        <w:tc>
          <w:tcPr>
            <w:tcW w:w="1359" w:type="dxa"/>
          </w:tcPr>
          <w:p w14:paraId="4BBBDE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</w:t>
            </w:r>
          </w:p>
        </w:tc>
        <w:tc>
          <w:tcPr>
            <w:tcW w:w="3210" w:type="dxa"/>
          </w:tcPr>
          <w:p w14:paraId="015826C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 could promote LC cell EMT via regulation of Akt/GSK3β.</w:t>
            </w:r>
          </w:p>
        </w:tc>
        <w:tc>
          <w:tcPr>
            <w:tcW w:w="1168" w:type="dxa"/>
          </w:tcPr>
          <w:p w14:paraId="2DD519F5" w14:textId="71E25DE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YWk8L0F1dGhvcj48WWVhcj4yMDE5PC9ZZWFyPjxSZWNO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YWk8L0F1dGhvcj48WWVhcj4yMDE5PC9ZZWFyPjxSZWNO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ai et al., 2019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AF7E34F" w14:textId="77777777" w:rsidTr="000D3BE5">
        <w:trPr>
          <w:trHeight w:val="649"/>
          <w:jc w:val="center"/>
        </w:trPr>
        <w:tc>
          <w:tcPr>
            <w:tcW w:w="1869" w:type="dxa"/>
          </w:tcPr>
          <w:p w14:paraId="49E1DFD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7955AAF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3</w:t>
            </w:r>
          </w:p>
        </w:tc>
        <w:tc>
          <w:tcPr>
            <w:tcW w:w="2126" w:type="dxa"/>
          </w:tcPr>
          <w:p w14:paraId="668C16A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LC and ACTs</w:t>
            </w:r>
          </w:p>
        </w:tc>
        <w:tc>
          <w:tcPr>
            <w:tcW w:w="1749" w:type="dxa"/>
          </w:tcPr>
          <w:p w14:paraId="274EC1F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1299</w:t>
            </w:r>
          </w:p>
        </w:tc>
        <w:tc>
          <w:tcPr>
            <w:tcW w:w="1980" w:type="dxa"/>
          </w:tcPr>
          <w:p w14:paraId="1374EA4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NF281, E-cadherin, Vimentin</w:t>
            </w:r>
          </w:p>
        </w:tc>
        <w:tc>
          <w:tcPr>
            <w:tcW w:w="1359" w:type="dxa"/>
          </w:tcPr>
          <w:p w14:paraId="074C070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0AB54BB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3 promotes EMT and metastasis of NSCLC by upregulation ZNF281 expression.</w:t>
            </w:r>
          </w:p>
        </w:tc>
        <w:tc>
          <w:tcPr>
            <w:tcW w:w="1168" w:type="dxa"/>
          </w:tcPr>
          <w:p w14:paraId="68276919" w14:textId="6583606A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WU8L0F1dGhvcj48WWVhcj4yMDE5PC9ZZWFyPjxSZWNO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WU8L0F1dGhvcj48WWVhcj4yMDE5PC9ZZWFyPjxSZWNO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ue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D70A202" w14:textId="77777777" w:rsidTr="000D3BE5">
        <w:trPr>
          <w:trHeight w:val="649"/>
          <w:jc w:val="center"/>
        </w:trPr>
        <w:tc>
          <w:tcPr>
            <w:tcW w:w="1869" w:type="dxa"/>
          </w:tcPr>
          <w:p w14:paraId="22D837E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5BE44E9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90-5p</w:t>
            </w:r>
          </w:p>
        </w:tc>
        <w:tc>
          <w:tcPr>
            <w:tcW w:w="2126" w:type="dxa"/>
          </w:tcPr>
          <w:p w14:paraId="60A8A6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 pairs of LC and ACTs</w:t>
            </w:r>
          </w:p>
        </w:tc>
        <w:tc>
          <w:tcPr>
            <w:tcW w:w="1749" w:type="dxa"/>
          </w:tcPr>
          <w:p w14:paraId="41041D8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1299</w:t>
            </w:r>
          </w:p>
        </w:tc>
        <w:tc>
          <w:tcPr>
            <w:tcW w:w="1980" w:type="dxa"/>
          </w:tcPr>
          <w:p w14:paraId="55EC82C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X2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Snail, Slug</w:t>
            </w:r>
          </w:p>
        </w:tc>
        <w:tc>
          <w:tcPr>
            <w:tcW w:w="1359" w:type="dxa"/>
          </w:tcPr>
          <w:p w14:paraId="6D62E15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056CA66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90-5p could inhibit EMT in LC by targeting SOX2.</w:t>
            </w:r>
          </w:p>
        </w:tc>
        <w:tc>
          <w:tcPr>
            <w:tcW w:w="1168" w:type="dxa"/>
          </w:tcPr>
          <w:p w14:paraId="3438430A" w14:textId="59CFCF5D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ang&lt;/Author&gt;&lt;Year&gt;2019&lt;/Year&gt;&lt;RecNum&gt;4&lt;/RecNum&gt;&lt;DisplayText&gt;(Chang 2019)&lt;/DisplayText&gt;&lt;record&gt;&lt;rec-number&gt;4&lt;/rec-number&gt;&lt;foreign-keys&gt;&lt;key app="EN" db-id="5dawef09opz0avezvrixvdffs29dfzpdswap" timestamp="1730824312"&gt;4&lt;/key&gt;&lt;/foreign-keys&gt;&lt;ref-type name="Journal Article"&gt;17&lt;/ref-type&gt;&lt;contributors&gt;&lt;authors&gt;&lt;author&gt;Chang, Z.&lt;/author&gt;&lt;/authors&gt;&lt;/contributors&gt;&lt;auth-address&gt;Department of Thoracic Surgery, The Second Affiliated Hospital of Zhejiang University, School of Medicine, Zhejiang University, Hangzhou, Zhejiang 310009, P.R. China.&lt;/auth-address&gt;&lt;titles&gt;&lt;title&gt;Downregulation of SOX2 may be targeted by miR-590-5p and inhibits epithelial-to-mesenchymal transition in non-small-cell lung cancer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1189-1195&lt;/pages&gt;&lt;volume&gt;18&lt;/volume&gt;&lt;number&gt;2&lt;/number&gt;&lt;edition&gt;2019/07/19&lt;/edition&gt;&lt;keywords&gt;&lt;keyword&gt;epithelial-to-mesenchymal transition&lt;/keyword&gt;&lt;keyword&gt;metastasis&lt;/keyword&gt;&lt;keyword&gt;microRNA-590-5p&lt;/keyword&gt;&lt;keyword&gt;non-small-cell lung cancer&lt;/keyword&gt;&lt;keyword&gt;sex determining region Y-box 2&lt;/keyword&gt;&lt;/keywords&gt;&lt;dates&gt;&lt;year&gt;2019&lt;/year&gt;&lt;pub-dates&gt;&lt;date&gt;Aug&lt;/date&gt;&lt;/pub-dates&gt;&lt;/dates&gt;&lt;isbn&gt;1792-0981 (Print)&amp;#xD;1792-0981&lt;/isbn&gt;&lt;accession-num&gt;31316613&lt;/accession-num&gt;&lt;urls&gt;&lt;/urls&gt;&lt;custom2&gt;PMC6601398&lt;/custom2&gt;&lt;electronic-resource-num&gt;10.3892/etm.2019.7642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ang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A39DCEE" w14:textId="77777777" w:rsidTr="000D3BE5">
        <w:trPr>
          <w:trHeight w:val="649"/>
          <w:jc w:val="center"/>
        </w:trPr>
        <w:tc>
          <w:tcPr>
            <w:tcW w:w="1869" w:type="dxa"/>
          </w:tcPr>
          <w:p w14:paraId="15041C9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59C99C0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874</w:t>
            </w:r>
          </w:p>
        </w:tc>
        <w:tc>
          <w:tcPr>
            <w:tcW w:w="2126" w:type="dxa"/>
          </w:tcPr>
          <w:p w14:paraId="26749EB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 pairs of LC and ACTs</w:t>
            </w:r>
          </w:p>
        </w:tc>
        <w:tc>
          <w:tcPr>
            <w:tcW w:w="1749" w:type="dxa"/>
          </w:tcPr>
          <w:p w14:paraId="62F91C2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1299, BEAS-2B</w:t>
            </w:r>
          </w:p>
        </w:tc>
        <w:tc>
          <w:tcPr>
            <w:tcW w:w="1980" w:type="dxa"/>
          </w:tcPr>
          <w:p w14:paraId="09BA104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QP3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, Vimentin</w:t>
            </w:r>
          </w:p>
        </w:tc>
        <w:tc>
          <w:tcPr>
            <w:tcW w:w="1359" w:type="dxa"/>
          </w:tcPr>
          <w:p w14:paraId="420F8D9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3K/Akt</w:t>
            </w:r>
          </w:p>
        </w:tc>
        <w:tc>
          <w:tcPr>
            <w:tcW w:w="3210" w:type="dxa"/>
          </w:tcPr>
          <w:p w14:paraId="69B8E31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874 by targeting AQP3 could inhibit cell proliferation, mobility and EMT in NSCLC.</w:t>
            </w:r>
          </w:p>
        </w:tc>
        <w:tc>
          <w:tcPr>
            <w:tcW w:w="1168" w:type="dxa"/>
          </w:tcPr>
          <w:p w14:paraId="74EC59B1" w14:textId="7DBEA19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0&lt;/Year&gt;&lt;RecNum&gt;5&lt;/RecNum&gt;&lt;DisplayText&gt;(Wang et al., 2020b)&lt;/DisplayText&gt;&lt;record&gt;&lt;rec-number&gt;5&lt;/rec-number&gt;&lt;foreign-keys&gt;&lt;key app="EN" db-id="5dawef09opz0avezvrixvdffs29dfzpdswap" timestamp="1730824312"&gt;5&lt;/key&gt;&lt;/foreign-keys&gt;&lt;ref-type name="Journal Article"&gt;17&lt;/ref-type&gt;&lt;contributors&gt;&lt;authors&gt;&lt;author&gt;Wang, S.&lt;/author&gt;&lt;author&gt;Wu, Y.&lt;/author&gt;&lt;author&gt;Yang, S.&lt;/author&gt;&lt;author&gt;Liu, X.&lt;/author&gt;&lt;author&gt;Lu, Y.&lt;/author&gt;&lt;author&gt;Liu, F.&lt;/author&gt;&lt;author&gt;Li, G.&lt;/author&gt;&lt;author&gt;Tian, G.&lt;/author&gt;&lt;/authors&gt;&lt;/contributors&gt;&lt;auth-address&gt;Department of Clinical laboratory, Heze Municipal Hospital, Heze, China.&amp;#xD;Department of Respiratory Medicine, Heze Municipal Hospital, Heze, China.&amp;#xD;Medical Research Laboratory, Heze Medical College, Heze, China.&amp;#xD;Department of Clinical laboratory, Juye County Hospital of TCM, Heze, China.&amp;#xD;Ministry of Science and Education, Heze Municipal Hospital, Heze, China.&lt;/auth-address&gt;&lt;titles&gt;&lt;title&gt;miR-874 directly targets AQP3 to inhibit cell proliferation, mobility and EMT in non-small cell lung cancer&lt;/title&gt;&lt;secondary-title&gt;Thorac Cancer&lt;/secondary-title&gt;&lt;/titles&gt;&lt;periodical&gt;&lt;full-title&gt;Thorac Cancer&lt;/full-title&gt;&lt;abbr-1&gt;Thoracic cancer&lt;/abbr-1&gt;&lt;/periodical&gt;&lt;keywords&gt;&lt;keyword&gt;miR-874&lt;/keyword&gt;&lt;keyword&gt;Aqp3&lt;/keyword&gt;&lt;keyword&gt;Emt&lt;/keyword&gt;&lt;keyword&gt;Pi3k&lt;/keyword&gt;&lt;keyword&gt;non-small cell lung cancer&lt;/keyword&gt;&lt;/keywords&gt;&lt;dates&gt;&lt;year&gt;2020&lt;/year&gt;&lt;pub-dates&gt;&lt;date&gt;Apr 16&lt;/date&gt;&lt;/pub-dates&gt;&lt;/dates&gt;&lt;isbn&gt;1759-7714 (Electronic)&amp;#xD;1759-7706 (Linking)&lt;/isbn&gt;&lt;accession-num&gt;32301290&lt;/accession-num&gt;&lt;urls&gt;&lt;related-urls&gt;&lt;url&gt;https://www.ncbi.nlm.nih.gov/pubmed/32301290&lt;/url&gt;&lt;/related-urls&gt;&lt;/urls&gt;&lt;electronic-resource-num&gt;10.1111/1759-7714.13428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20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84E47B3" w14:textId="77777777" w:rsidTr="000D3BE5">
        <w:trPr>
          <w:trHeight w:val="649"/>
          <w:jc w:val="center"/>
        </w:trPr>
        <w:tc>
          <w:tcPr>
            <w:tcW w:w="1869" w:type="dxa"/>
          </w:tcPr>
          <w:p w14:paraId="08DD531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2DC8FE1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770</w:t>
            </w:r>
          </w:p>
        </w:tc>
        <w:tc>
          <w:tcPr>
            <w:tcW w:w="2126" w:type="dxa"/>
          </w:tcPr>
          <w:p w14:paraId="12C840F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pairs of LC and ACTs</w:t>
            </w:r>
          </w:p>
        </w:tc>
        <w:tc>
          <w:tcPr>
            <w:tcW w:w="1749" w:type="dxa"/>
          </w:tcPr>
          <w:p w14:paraId="2771660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522, H650, H1155, H1299, A549</w:t>
            </w:r>
          </w:p>
        </w:tc>
        <w:tc>
          <w:tcPr>
            <w:tcW w:w="1980" w:type="dxa"/>
          </w:tcPr>
          <w:p w14:paraId="4463DEA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MJD6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</w:t>
            </w:r>
          </w:p>
        </w:tc>
        <w:tc>
          <w:tcPr>
            <w:tcW w:w="1359" w:type="dxa"/>
          </w:tcPr>
          <w:p w14:paraId="46618AC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2715D38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770 inhibits tumorigenesis and EMT.</w:t>
            </w:r>
          </w:p>
        </w:tc>
        <w:tc>
          <w:tcPr>
            <w:tcW w:w="1168" w:type="dxa"/>
          </w:tcPr>
          <w:p w14:paraId="0B60B6B7" w14:textId="46F4735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2PC9SZWNOdW0+PERpc3BsYXlUZXh0PihaaGFuZyBldCBhbC4sIDIwMTdlKTwvRGlzcGxh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2PC9SZWNOdW0+PERpc3BsYXlUZXh0PihaaGFuZyBldCBhbC4sIDIwMTdlKTwvRGlzcGxh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e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371DF8B" w14:textId="77777777" w:rsidTr="000D3BE5">
        <w:trPr>
          <w:trHeight w:val="649"/>
          <w:jc w:val="center"/>
        </w:trPr>
        <w:tc>
          <w:tcPr>
            <w:tcW w:w="1869" w:type="dxa"/>
          </w:tcPr>
          <w:p w14:paraId="0E2160D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318DD9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a</w:t>
            </w:r>
          </w:p>
        </w:tc>
        <w:tc>
          <w:tcPr>
            <w:tcW w:w="2126" w:type="dxa"/>
          </w:tcPr>
          <w:p w14:paraId="29CB93B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1EFD4B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I-H1299, A549, CRL-9482</w:t>
            </w:r>
          </w:p>
        </w:tc>
        <w:tc>
          <w:tcPr>
            <w:tcW w:w="1980" w:type="dxa"/>
          </w:tcPr>
          <w:p w14:paraId="68BF36A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SSF1C, ABCA1</w:t>
            </w:r>
          </w:p>
        </w:tc>
        <w:tc>
          <w:tcPr>
            <w:tcW w:w="1359" w:type="dxa"/>
          </w:tcPr>
          <w:p w14:paraId="0AA0B94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52EFC48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a could promote EMT by targeting ABCA1 in LC.</w:t>
            </w:r>
          </w:p>
        </w:tc>
        <w:tc>
          <w:tcPr>
            <w:tcW w:w="1168" w:type="dxa"/>
          </w:tcPr>
          <w:p w14:paraId="53529D85" w14:textId="66D3079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maar&lt;/Author&gt;&lt;Year&gt;2019&lt;/Year&gt;&lt;RecNum&gt;7&lt;/RecNum&gt;&lt;DisplayText&gt;(Amaar and Reeves 2019)&lt;/DisplayText&gt;&lt;record&gt;&lt;rec-number&gt;7&lt;/rec-number&gt;&lt;foreign-keys&gt;&lt;key app="EN" db-id="5dawef09opz0avezvrixvdffs29dfzpdswap" timestamp="1730824312"&gt;7&lt;/key&gt;&lt;/foreign-keys&gt;&lt;ref-type name="Journal Article"&gt;17&lt;/ref-type&gt;&lt;contributors&gt;&lt;authors&gt;&lt;author&gt;Amaar, Y. G.&lt;/author&gt;&lt;author&gt;Reeves, M. E.&lt;/author&gt;&lt;/authors&gt;&lt;/contributors&gt;&lt;auth-address&gt;Surgical Oncology Laboratory, Loma Linda VA Medical Center, Loma Linda, CA, USA.&amp;#xD;Loma Linda University Cancer Center, Loma Linda, CA, USA.&lt;/auth-address&gt;&lt;titles&gt;&lt;title&gt;RASSF1C regulates miR-33a and EMT marker gene expression in lung cancer cell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23-132&lt;/pages&gt;&lt;volume&gt;10&lt;/volume&gt;&lt;number&gt;2&lt;/number&gt;&lt;edition&gt;2019/02/06&lt;/edition&gt;&lt;keywords&gt;&lt;keyword&gt;Emt&lt;/keyword&gt;&lt;keyword&gt;Rassf1c&lt;/keyword&gt;&lt;keyword&gt;lung cancer&lt;/keyword&gt;&lt;keyword&gt;miR-33a&lt;/keyword&gt;&lt;/keywords&gt;&lt;dates&gt;&lt;year&gt;2019&lt;/year&gt;&lt;pub-dates&gt;&lt;date&gt;Jan 4&lt;/date&gt;&lt;/pub-dates&gt;&lt;/dates&gt;&lt;isbn&gt;1949-2553&lt;/isbn&gt;&lt;accession-num&gt;30719208&lt;/accession-num&gt;&lt;urls&gt;&lt;/urls&gt;&lt;custom2&gt;PMC6349430&lt;/custom2&gt;&lt;electronic-resource-num&gt;10.18632/oncotarget.26498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Amaar and Reeves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872907D" w14:textId="77777777" w:rsidTr="000D3BE5">
        <w:trPr>
          <w:trHeight w:val="649"/>
          <w:jc w:val="center"/>
        </w:trPr>
        <w:tc>
          <w:tcPr>
            <w:tcW w:w="1869" w:type="dxa"/>
          </w:tcPr>
          <w:p w14:paraId="6299A45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3B43B84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-3p</w:t>
            </w:r>
          </w:p>
        </w:tc>
        <w:tc>
          <w:tcPr>
            <w:tcW w:w="2126" w:type="dxa"/>
          </w:tcPr>
          <w:p w14:paraId="3001B85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0 pairs of LC and ACTs</w:t>
            </w:r>
          </w:p>
        </w:tc>
        <w:tc>
          <w:tcPr>
            <w:tcW w:w="1749" w:type="dxa"/>
          </w:tcPr>
          <w:p w14:paraId="4D08AF33" w14:textId="77777777" w:rsidR="00316738" w:rsidRPr="00B20B6D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9, HCC287, HCC4006, H1975, gefitinib-resistant cells</w:t>
            </w:r>
          </w:p>
        </w:tc>
        <w:tc>
          <w:tcPr>
            <w:tcW w:w="1980" w:type="dxa"/>
          </w:tcPr>
          <w:p w14:paraId="6136251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FR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</w:t>
            </w:r>
          </w:p>
        </w:tc>
        <w:tc>
          <w:tcPr>
            <w:tcW w:w="1359" w:type="dxa"/>
          </w:tcPr>
          <w:p w14:paraId="753912C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9935EE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-3p could inhibit the EMT process in LC.</w:t>
            </w:r>
          </w:p>
        </w:tc>
        <w:tc>
          <w:tcPr>
            <w:tcW w:w="1168" w:type="dxa"/>
          </w:tcPr>
          <w:p w14:paraId="15AD67C4" w14:textId="29FAFB3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yMDwvWWVhcj48UmVj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yMDwvWWVhcj48UmVj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20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086C0E0" w14:textId="77777777" w:rsidTr="000D3BE5">
        <w:trPr>
          <w:trHeight w:val="649"/>
          <w:jc w:val="center"/>
        </w:trPr>
        <w:tc>
          <w:tcPr>
            <w:tcW w:w="1869" w:type="dxa"/>
          </w:tcPr>
          <w:p w14:paraId="1E1DCD6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785E830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4a-5p</w:t>
            </w:r>
          </w:p>
        </w:tc>
        <w:tc>
          <w:tcPr>
            <w:tcW w:w="2126" w:type="dxa"/>
          </w:tcPr>
          <w:p w14:paraId="5CD642E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22D1157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1975</w:t>
            </w:r>
          </w:p>
        </w:tc>
        <w:tc>
          <w:tcPr>
            <w:tcW w:w="1980" w:type="dxa"/>
          </w:tcPr>
          <w:p w14:paraId="4A30907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Snail</w:t>
            </w:r>
          </w:p>
        </w:tc>
        <w:tc>
          <w:tcPr>
            <w:tcW w:w="1359" w:type="dxa"/>
          </w:tcPr>
          <w:p w14:paraId="44237EE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0C80A9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4a-5p could inhibit EMT in LC.</w:t>
            </w:r>
          </w:p>
        </w:tc>
        <w:tc>
          <w:tcPr>
            <w:tcW w:w="1168" w:type="dxa"/>
          </w:tcPr>
          <w:p w14:paraId="354AC57B" w14:textId="24721E2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jA8L1llYXI+PFJl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jA8L1llYXI+PFJl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eng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EE93292" w14:textId="77777777" w:rsidTr="000D3BE5">
        <w:trPr>
          <w:trHeight w:val="649"/>
          <w:jc w:val="center"/>
        </w:trPr>
        <w:tc>
          <w:tcPr>
            <w:tcW w:w="1869" w:type="dxa"/>
          </w:tcPr>
          <w:p w14:paraId="1CA205E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0EC92F0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2</w:t>
            </w:r>
          </w:p>
        </w:tc>
        <w:tc>
          <w:tcPr>
            <w:tcW w:w="2126" w:type="dxa"/>
          </w:tcPr>
          <w:p w14:paraId="571F188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EFC06B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292</w:t>
            </w:r>
          </w:p>
        </w:tc>
        <w:tc>
          <w:tcPr>
            <w:tcW w:w="1980" w:type="dxa"/>
          </w:tcPr>
          <w:p w14:paraId="0599C1D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ad1, E-cadherin, Vimentin</w:t>
            </w:r>
          </w:p>
        </w:tc>
        <w:tc>
          <w:tcPr>
            <w:tcW w:w="1359" w:type="dxa"/>
          </w:tcPr>
          <w:p w14:paraId="76AE338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13FB23B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32 could promote EMT through affecting Smad1-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associated signaling pathways in LC cells.</w:t>
            </w:r>
          </w:p>
        </w:tc>
        <w:tc>
          <w:tcPr>
            <w:tcW w:w="1168" w:type="dxa"/>
          </w:tcPr>
          <w:p w14:paraId="24954E4A" w14:textId="02CB99F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>
                <w:fldData xml:space="preserve">PEVuZE5vdGU+PENpdGU+PEF1dGhvcj5ZYW5nPC9BdXRob3I+PFllYXI+MjAxNzwvWWVhcj48UmVj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NzwvWWVhcj48UmVj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ng et al., 2017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FC3B8FF" w14:textId="77777777" w:rsidTr="000D3BE5">
        <w:trPr>
          <w:trHeight w:val="649"/>
          <w:jc w:val="center"/>
        </w:trPr>
        <w:tc>
          <w:tcPr>
            <w:tcW w:w="1869" w:type="dxa"/>
          </w:tcPr>
          <w:p w14:paraId="2345BBA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453D648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7</w:t>
            </w:r>
          </w:p>
        </w:tc>
        <w:tc>
          <w:tcPr>
            <w:tcW w:w="2126" w:type="dxa"/>
          </w:tcPr>
          <w:p w14:paraId="5F46DEA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 pairs of LC and ACTs</w:t>
            </w:r>
          </w:p>
        </w:tc>
        <w:tc>
          <w:tcPr>
            <w:tcW w:w="1749" w:type="dxa"/>
          </w:tcPr>
          <w:p w14:paraId="3CD92C7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9, H522, HCC827, H1299, A549</w:t>
            </w:r>
          </w:p>
        </w:tc>
        <w:tc>
          <w:tcPr>
            <w:tcW w:w="1980" w:type="dxa"/>
          </w:tcPr>
          <w:p w14:paraId="728BFC7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NFAIP3, E-cadherin, N-cadherin</w:t>
            </w:r>
          </w:p>
        </w:tc>
        <w:tc>
          <w:tcPr>
            <w:tcW w:w="1359" w:type="dxa"/>
          </w:tcPr>
          <w:p w14:paraId="7F6056C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3210" w:type="dxa"/>
          </w:tcPr>
          <w:p w14:paraId="2DED5D4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miR-127 cancer by targeting TNFAIP3 could induce EMT and promotes cellular migration and invasion in LC.</w:t>
            </w:r>
          </w:p>
        </w:tc>
        <w:tc>
          <w:tcPr>
            <w:tcW w:w="1168" w:type="dxa"/>
          </w:tcPr>
          <w:p w14:paraId="061FDF3C" w14:textId="4ECF896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k8L0F1dGhvcj48WWVhcj4yMDE3PC9ZZWFyPjxSZWNO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k8L0F1dGhvcj48WWVhcj4yMDE3PC9ZZWFyPjxSZWNO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hi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0531CAD" w14:textId="77777777" w:rsidTr="000D3BE5">
        <w:trPr>
          <w:trHeight w:val="649"/>
          <w:jc w:val="center"/>
        </w:trPr>
        <w:tc>
          <w:tcPr>
            <w:tcW w:w="1869" w:type="dxa"/>
          </w:tcPr>
          <w:p w14:paraId="629CCAF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3422D4F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16-5p</w:t>
            </w:r>
          </w:p>
        </w:tc>
        <w:tc>
          <w:tcPr>
            <w:tcW w:w="2126" w:type="dxa"/>
          </w:tcPr>
          <w:p w14:paraId="37502DB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9 pairs of LC and ACTs</w:t>
            </w:r>
          </w:p>
        </w:tc>
        <w:tc>
          <w:tcPr>
            <w:tcW w:w="1749" w:type="dxa"/>
          </w:tcPr>
          <w:p w14:paraId="19F7A61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D, H1299, 95C</w:t>
            </w:r>
          </w:p>
        </w:tc>
        <w:tc>
          <w:tcPr>
            <w:tcW w:w="1980" w:type="dxa"/>
          </w:tcPr>
          <w:p w14:paraId="4CABB8E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SK3β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ten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E-cadherin, N-cadherin, Vimentin</w:t>
            </w:r>
          </w:p>
        </w:tc>
        <w:tc>
          <w:tcPr>
            <w:tcW w:w="1359" w:type="dxa"/>
          </w:tcPr>
          <w:p w14:paraId="72E1CCC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catenin</w:t>
            </w:r>
          </w:p>
        </w:tc>
        <w:tc>
          <w:tcPr>
            <w:tcW w:w="3210" w:type="dxa"/>
          </w:tcPr>
          <w:p w14:paraId="5B7B1F4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16-5p silencing inhibits EMT in LC.</w:t>
            </w:r>
          </w:p>
        </w:tc>
        <w:tc>
          <w:tcPr>
            <w:tcW w:w="1168" w:type="dxa"/>
          </w:tcPr>
          <w:p w14:paraId="1D6CC1CA" w14:textId="1EEFA1E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EyPC9SZWNOdW0+PERpc3BsYXlUZXh0PihXYW5nIGV0IGFsLiwgMjAxN2EpPC9EaXNwbGF5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EyPC9SZWNOdW0+PERpc3BsYXlUZXh0PihXYW5nIGV0IGFsLiwgMjAxN2EpPC9EaXNwbGF5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7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DF0D4A7" w14:textId="77777777" w:rsidTr="000D3BE5">
        <w:trPr>
          <w:trHeight w:val="649"/>
          <w:jc w:val="center"/>
        </w:trPr>
        <w:tc>
          <w:tcPr>
            <w:tcW w:w="1869" w:type="dxa"/>
          </w:tcPr>
          <w:p w14:paraId="3F7FFED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2C5FC6B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</w:t>
            </w:r>
          </w:p>
        </w:tc>
        <w:tc>
          <w:tcPr>
            <w:tcW w:w="2126" w:type="dxa"/>
          </w:tcPr>
          <w:p w14:paraId="7157EB3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4E7A3C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</w:t>
            </w:r>
          </w:p>
        </w:tc>
        <w:tc>
          <w:tcPr>
            <w:tcW w:w="1980" w:type="dxa"/>
          </w:tcPr>
          <w:p w14:paraId="5582DA7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BP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-cadherin, Vimentin, snail, 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ug,  β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tenin</w:t>
            </w:r>
          </w:p>
        </w:tc>
        <w:tc>
          <w:tcPr>
            <w:tcW w:w="1359" w:type="dxa"/>
          </w:tcPr>
          <w:p w14:paraId="1802F00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BP1/EMT</w:t>
            </w:r>
          </w:p>
        </w:tc>
        <w:tc>
          <w:tcPr>
            <w:tcW w:w="3210" w:type="dxa"/>
          </w:tcPr>
          <w:p w14:paraId="43BF014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­21 by targeting HBP1 could promote the viability and EMT of lung adenocarcinoma (LUAD) cancer cells.</w:t>
            </w:r>
          </w:p>
        </w:tc>
        <w:tc>
          <w:tcPr>
            <w:tcW w:w="1168" w:type="dxa"/>
          </w:tcPr>
          <w:p w14:paraId="119FE3BF" w14:textId="5DFDC3A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TwvQXV0aG9yPjxZZWFyPjIwMTg8L1llYXI+PFJlY051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TwvQXV0aG9yPjxZZWFyPjIwMTg8L1llYXI+PFJlY051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u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76E220B" w14:textId="77777777" w:rsidTr="000D3BE5">
        <w:trPr>
          <w:trHeight w:val="649"/>
          <w:jc w:val="center"/>
        </w:trPr>
        <w:tc>
          <w:tcPr>
            <w:tcW w:w="1869" w:type="dxa"/>
          </w:tcPr>
          <w:p w14:paraId="5B1AE25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3169C4A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4a</w:t>
            </w:r>
          </w:p>
        </w:tc>
        <w:tc>
          <w:tcPr>
            <w:tcW w:w="2126" w:type="dxa"/>
          </w:tcPr>
          <w:p w14:paraId="41A9F21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</w:rPr>
              <w:t>TCPA datasets</w:t>
            </w:r>
          </w:p>
        </w:tc>
        <w:tc>
          <w:tcPr>
            <w:tcW w:w="1749" w:type="dxa"/>
          </w:tcPr>
          <w:p w14:paraId="2FBA2C4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549, H520, BEAS2B</w:t>
            </w:r>
          </w:p>
        </w:tc>
        <w:tc>
          <w:tcPr>
            <w:tcW w:w="1980" w:type="dxa"/>
          </w:tcPr>
          <w:p w14:paraId="1440C52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I-1, PIAS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</w:t>
            </w:r>
          </w:p>
        </w:tc>
        <w:tc>
          <w:tcPr>
            <w:tcW w:w="1359" w:type="dxa"/>
          </w:tcPr>
          <w:p w14:paraId="13D7651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3210" w:type="dxa"/>
          </w:tcPr>
          <w:p w14:paraId="494D347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4a could promote EMT-mediated metastasis via STAT3.</w:t>
            </w:r>
          </w:p>
        </w:tc>
        <w:tc>
          <w:tcPr>
            <w:tcW w:w="1168" w:type="dxa"/>
          </w:tcPr>
          <w:p w14:paraId="31E2734D" w14:textId="0F0426E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W48L0F1dGhvcj48WWVhcj4yMDE3PC9ZZWFyPjxSZWNO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W48L0F1dGhvcj48WWVhcj4yMDE3PC9ZZWFyPjxSZWNO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n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0368B98" w14:textId="77777777" w:rsidTr="000D3BE5">
        <w:trPr>
          <w:trHeight w:val="649"/>
          <w:jc w:val="center"/>
        </w:trPr>
        <w:tc>
          <w:tcPr>
            <w:tcW w:w="1869" w:type="dxa"/>
          </w:tcPr>
          <w:p w14:paraId="371CEE5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6BF154F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25-3p</w:t>
            </w:r>
          </w:p>
        </w:tc>
        <w:tc>
          <w:tcPr>
            <w:tcW w:w="2126" w:type="dxa"/>
          </w:tcPr>
          <w:p w14:paraId="2455E9F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EFC846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827, 293T, HCC827GR, HCC827, PC9, PC9GR</w:t>
            </w:r>
          </w:p>
        </w:tc>
        <w:tc>
          <w:tcPr>
            <w:tcW w:w="1980" w:type="dxa"/>
          </w:tcPr>
          <w:p w14:paraId="0870A3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XL, ZEB1, Snail, MMP2, MMP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9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N-cadherin, E-cadherin</w:t>
            </w:r>
          </w:p>
        </w:tc>
        <w:tc>
          <w:tcPr>
            <w:tcW w:w="1359" w:type="dxa"/>
          </w:tcPr>
          <w:p w14:paraId="6438CE6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</w:t>
            </w:r>
            <w:r w:rsidRPr="005F24A6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t>‑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/Smad</w:t>
            </w:r>
          </w:p>
        </w:tc>
        <w:tc>
          <w:tcPr>
            <w:tcW w:w="3210" w:type="dxa"/>
          </w:tcPr>
          <w:p w14:paraId="725228A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25-3p could inhibit TGF-β1-induced EMT by targeting AXL in LC.</w:t>
            </w:r>
          </w:p>
        </w:tc>
        <w:tc>
          <w:tcPr>
            <w:tcW w:w="1168" w:type="dxa"/>
          </w:tcPr>
          <w:p w14:paraId="54EF0242" w14:textId="14225D4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u&lt;/Author&gt;&lt;Year&gt;2020&lt;/Year&gt;&lt;RecNum&gt;15&lt;/RecNum&gt;&lt;DisplayText&gt;(Du et al., 2020)&lt;/DisplayText&gt;&lt;record&gt;&lt;rec-number&gt;15&lt;/rec-number&gt;&lt;foreign-keys&gt;&lt;key app="EN" db-id="5dawef09opz0avezvrixvdffs29dfzpdswap" timestamp="1730824312"&gt;15&lt;/key&gt;&lt;/foreign-keys&gt;&lt;ref-type name="Journal Article"&gt;17&lt;/ref-type&gt;&lt;contributors&gt;&lt;authors&gt;&lt;author&gt;Du, W.&lt;/author&gt;&lt;author&gt;Sun, L.&lt;/author&gt;&lt;author&gt;Liu, T.&lt;/author&gt;&lt;author&gt;Zhu, J.&lt;/author&gt;&lt;author&gt;Zeng, Y.&lt;/author&gt;&lt;author&gt;Zhang, Y.&lt;/author&gt;&lt;author&gt;Wang, X.&lt;/author&gt;&lt;author&gt;Liu, Z.&lt;/author&gt;&lt;author&gt;Huang, J. A.&lt;/author&gt;&lt;/authors&gt;&lt;/contributors&gt;&lt;auth-address&gt;Department of Respiratory Medicine, The First Affiliated Hospital of Soochow University, Suzhou, Jiangsu 215006, P.R. China.&lt;/auth-address&gt;&lt;titles&gt;&lt;title&gt;The miR6253p/AXL axis induces nonT790M acquired resistance to EGFRTKI via activation of the TGFbeta/Smad pathway and EMT in EGFRmutant nonsmall cell lung cancer&lt;/title&gt;&lt;secondary-title&gt;Oncol Rep&lt;/secondary-title&gt;&lt;/titles&gt;&lt;periodical&gt;&lt;full-title&gt;Oncol Rep&lt;/full-title&gt;&lt;/periodical&gt;&lt;dates&gt;&lt;year&gt;2020&lt;/year&gt;&lt;pub-dates&gt;&lt;date&gt;Apr 8&lt;/date&gt;&lt;/pub-dates&gt;&lt;/dates&gt;&lt;isbn&gt;1791-2431 (Electronic)&amp;#xD;1021-335X (Linking)&lt;/isbn&gt;&lt;accession-num&gt;32319651&lt;/accession-num&gt;&lt;urls&gt;&lt;related-urls&gt;&lt;url&gt;https://www.ncbi.nlm.nih.gov/pubmed/32319651&lt;/url&gt;&lt;/related-urls&gt;&lt;/urls&gt;&lt;electronic-resource-num&gt;10.3892/or.2020.7579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u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4A1DB97" w14:textId="77777777" w:rsidTr="000D3BE5">
        <w:trPr>
          <w:trHeight w:val="649"/>
          <w:jc w:val="center"/>
        </w:trPr>
        <w:tc>
          <w:tcPr>
            <w:tcW w:w="1869" w:type="dxa"/>
          </w:tcPr>
          <w:p w14:paraId="77963C7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599A201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2</w:t>
            </w:r>
          </w:p>
        </w:tc>
        <w:tc>
          <w:tcPr>
            <w:tcW w:w="2126" w:type="dxa"/>
          </w:tcPr>
          <w:p w14:paraId="08CE904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7782309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ip973, AGYZ83-a, MRC-5</w:t>
            </w:r>
          </w:p>
        </w:tc>
        <w:tc>
          <w:tcPr>
            <w:tcW w:w="1980" w:type="dxa"/>
          </w:tcPr>
          <w:p w14:paraId="588FC6A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ail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N-cadherin</w:t>
            </w:r>
          </w:p>
        </w:tc>
        <w:tc>
          <w:tcPr>
            <w:tcW w:w="1359" w:type="dxa"/>
          </w:tcPr>
          <w:p w14:paraId="1EC604B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DAF8B7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2 suppresses LC cell EMT and invasion by inhibiting Snail.</w:t>
            </w:r>
          </w:p>
        </w:tc>
        <w:tc>
          <w:tcPr>
            <w:tcW w:w="1168" w:type="dxa"/>
          </w:tcPr>
          <w:p w14:paraId="42871E4A" w14:textId="10A6771D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xNjwvUmVjTnVtPjxEaXNwbGF5VGV4dD4oWmhhbmcgZXQgYWwuLCAyMDE3Yik8L0Rpc3Bs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xNjwvUmVjTnVtPjxEaXNwbGF5VGV4dD4oWmhhbmcgZXQgYWwuLCAyMDE3Yik8L0Rpc3Bs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923EFE9" w14:textId="77777777" w:rsidTr="000D3BE5">
        <w:trPr>
          <w:trHeight w:val="649"/>
          <w:jc w:val="center"/>
        </w:trPr>
        <w:tc>
          <w:tcPr>
            <w:tcW w:w="1869" w:type="dxa"/>
          </w:tcPr>
          <w:p w14:paraId="6072207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15549C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-3p, miR-206</w:t>
            </w:r>
          </w:p>
        </w:tc>
        <w:tc>
          <w:tcPr>
            <w:tcW w:w="2126" w:type="dxa"/>
          </w:tcPr>
          <w:p w14:paraId="69F2526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104FB9B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-9, HCC827</w:t>
            </w:r>
          </w:p>
        </w:tc>
        <w:tc>
          <w:tcPr>
            <w:tcW w:w="1980" w:type="dxa"/>
          </w:tcPr>
          <w:p w14:paraId="5D94973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-Met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Snail</w:t>
            </w:r>
          </w:p>
        </w:tc>
        <w:tc>
          <w:tcPr>
            <w:tcW w:w="1359" w:type="dxa"/>
          </w:tcPr>
          <w:p w14:paraId="28791A5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/Erk</w:t>
            </w:r>
          </w:p>
        </w:tc>
        <w:tc>
          <w:tcPr>
            <w:tcW w:w="3210" w:type="dxa"/>
          </w:tcPr>
          <w:p w14:paraId="48F4C99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-3p/miR-206 could inhibit EMT in LC cells by targeting c-Met.</w:t>
            </w:r>
          </w:p>
        </w:tc>
        <w:tc>
          <w:tcPr>
            <w:tcW w:w="1168" w:type="dxa"/>
          </w:tcPr>
          <w:p w14:paraId="71E63FA1" w14:textId="3047984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vPC9BdXRob3I+PFllYXI+MjAxODwvWWVhcj48UmVj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vPC9BdXRob3I+PFllYXI+MjAxODwvWWVhcj48UmVj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ao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AF24265" w14:textId="77777777" w:rsidTr="000D3BE5">
        <w:trPr>
          <w:trHeight w:val="649"/>
          <w:jc w:val="center"/>
        </w:trPr>
        <w:tc>
          <w:tcPr>
            <w:tcW w:w="1869" w:type="dxa"/>
          </w:tcPr>
          <w:p w14:paraId="62B7913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1276" w:type="dxa"/>
          </w:tcPr>
          <w:p w14:paraId="3749CC9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253A4A6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pairs of LC and ACTs</w:t>
            </w:r>
          </w:p>
        </w:tc>
        <w:tc>
          <w:tcPr>
            <w:tcW w:w="1749" w:type="dxa"/>
          </w:tcPr>
          <w:p w14:paraId="4845BFF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BEC-5KT, 293T, PC-9, A549, H3255,</w:t>
            </w:r>
          </w:p>
        </w:tc>
        <w:tc>
          <w:tcPr>
            <w:tcW w:w="1980" w:type="dxa"/>
          </w:tcPr>
          <w:p w14:paraId="36E333F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28B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N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dherin, Vimentin,</w:t>
            </w:r>
          </w:p>
        </w:tc>
        <w:tc>
          <w:tcPr>
            <w:tcW w:w="1359" w:type="dxa"/>
          </w:tcPr>
          <w:p w14:paraId="454C4EA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/IL6</w:t>
            </w:r>
          </w:p>
        </w:tc>
        <w:tc>
          <w:tcPr>
            <w:tcW w:w="3210" w:type="dxa"/>
          </w:tcPr>
          <w:p w14:paraId="1B72866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200c could inhibit EMT in NSCLC.</w:t>
            </w:r>
          </w:p>
        </w:tc>
        <w:tc>
          <w:tcPr>
            <w:tcW w:w="1168" w:type="dxa"/>
          </w:tcPr>
          <w:p w14:paraId="139A210A" w14:textId="6ED6FB0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XRvPC9BdXRob3I+PFllYXI+MjAxNzwvWWVhcj48UmVj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0MDg0NzwvcGFnZXM+PHZvbHVtZT43PC92b2x1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XRvPC9BdXRob3I+PFllYXI+MjAxNzwvWWVhcj48UmVj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0MDg0NzwvcGFnZXM+PHZvbHVtZT43PC92b2x1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ato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0E9C03E" w14:textId="77777777" w:rsidTr="000D3BE5">
        <w:trPr>
          <w:trHeight w:val="649"/>
          <w:jc w:val="center"/>
        </w:trPr>
        <w:tc>
          <w:tcPr>
            <w:tcW w:w="1869" w:type="dxa"/>
          </w:tcPr>
          <w:p w14:paraId="5AE9D44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state Cancer (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81EC2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2E4E7DA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5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  ACTs</w:t>
            </w:r>
          </w:p>
        </w:tc>
        <w:tc>
          <w:tcPr>
            <w:tcW w:w="1749" w:type="dxa"/>
          </w:tcPr>
          <w:p w14:paraId="14361F9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3</w:t>
            </w:r>
          </w:p>
        </w:tc>
        <w:tc>
          <w:tcPr>
            <w:tcW w:w="1980" w:type="dxa"/>
          </w:tcPr>
          <w:p w14:paraId="7B66D41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1, Slug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N-cadherin, β-catenin</w:t>
            </w:r>
          </w:p>
        </w:tc>
        <w:tc>
          <w:tcPr>
            <w:tcW w:w="1359" w:type="dxa"/>
          </w:tcPr>
          <w:p w14:paraId="32E3A0A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6197950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wnregulation of miR-200c by targeting Zeb1/Slug axis could promote EMT in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68" w:type="dxa"/>
          </w:tcPr>
          <w:p w14:paraId="0F3C8C94" w14:textId="081CE32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1PC9BdXRob3I+PFllYXI+MjAyMDwvWWVhcj48UmVj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1PC9BdXRob3I+PFllYXI+MjAyMDwvWWVhcj48UmVj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Basu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7BF5657" w14:textId="77777777" w:rsidTr="000D3BE5">
        <w:trPr>
          <w:trHeight w:val="649"/>
          <w:jc w:val="center"/>
        </w:trPr>
        <w:tc>
          <w:tcPr>
            <w:tcW w:w="1869" w:type="dxa"/>
          </w:tcPr>
          <w:p w14:paraId="4280C0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</w:tcPr>
          <w:p w14:paraId="6053742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0-3p</w:t>
            </w:r>
          </w:p>
        </w:tc>
        <w:tc>
          <w:tcPr>
            <w:tcW w:w="2126" w:type="dxa"/>
          </w:tcPr>
          <w:p w14:paraId="7C9CE5E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2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  ACTs</w:t>
            </w:r>
          </w:p>
        </w:tc>
        <w:tc>
          <w:tcPr>
            <w:tcW w:w="1749" w:type="dxa"/>
          </w:tcPr>
          <w:p w14:paraId="2A2D671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2RV1, PC-3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CaP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DU145, LNCaP, RWPE-1</w:t>
            </w:r>
          </w:p>
        </w:tc>
        <w:tc>
          <w:tcPr>
            <w:tcW w:w="1980" w:type="dxa"/>
          </w:tcPr>
          <w:p w14:paraId="2AD823B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NIP1, SOCS1, Vimentin, Fibronectin, E-cadherin</w:t>
            </w:r>
          </w:p>
        </w:tc>
        <w:tc>
          <w:tcPr>
            <w:tcW w:w="1359" w:type="dxa"/>
          </w:tcPr>
          <w:p w14:paraId="40DFC95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3210" w:type="dxa"/>
          </w:tcPr>
          <w:p w14:paraId="643C444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0-3p could promote EMT, invasion and migration.</w:t>
            </w:r>
          </w:p>
        </w:tc>
        <w:tc>
          <w:tcPr>
            <w:tcW w:w="1168" w:type="dxa"/>
          </w:tcPr>
          <w:p w14:paraId="77155088" w14:textId="3D3E794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48L0F1dGhvcj48WWVhcj4yMDE3PC9ZZWFyPjxSZWNO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48L0F1dGhvcj48WWVhcj4yMDE3PC9ZZWFyPjxSZWNO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Ren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0979699" w14:textId="77777777" w:rsidTr="000D3BE5">
        <w:trPr>
          <w:trHeight w:val="649"/>
          <w:jc w:val="center"/>
        </w:trPr>
        <w:tc>
          <w:tcPr>
            <w:tcW w:w="1869" w:type="dxa"/>
          </w:tcPr>
          <w:p w14:paraId="525FEE7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Ca</w:t>
            </w:r>
            <w:proofErr w:type="spellEnd"/>
          </w:p>
        </w:tc>
        <w:tc>
          <w:tcPr>
            <w:tcW w:w="1276" w:type="dxa"/>
          </w:tcPr>
          <w:p w14:paraId="454D3C0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b-5p</w:t>
            </w:r>
          </w:p>
        </w:tc>
        <w:tc>
          <w:tcPr>
            <w:tcW w:w="2126" w:type="dxa"/>
          </w:tcPr>
          <w:p w14:paraId="3F04B3B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326FE8F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C3, LNCaP, DU145, </w:t>
            </w:r>
            <w:proofErr w:type="spellStart"/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CaP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,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2RV1, RWPE-1</w:t>
            </w:r>
          </w:p>
        </w:tc>
        <w:tc>
          <w:tcPr>
            <w:tcW w:w="1980" w:type="dxa"/>
          </w:tcPr>
          <w:p w14:paraId="0A4867D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BR2, E2F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,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ZO-1, N-cadherin</w:t>
            </w:r>
          </w:p>
        </w:tc>
        <w:tc>
          <w:tcPr>
            <w:tcW w:w="1359" w:type="dxa"/>
          </w:tcPr>
          <w:p w14:paraId="16C4EB2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1</w:t>
            </w:r>
          </w:p>
        </w:tc>
        <w:tc>
          <w:tcPr>
            <w:tcW w:w="3210" w:type="dxa"/>
          </w:tcPr>
          <w:p w14:paraId="1B7E835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b-5p could inhibit TGF-β1-induced EMT.</w:t>
            </w:r>
          </w:p>
        </w:tc>
        <w:tc>
          <w:tcPr>
            <w:tcW w:w="1168" w:type="dxa"/>
          </w:tcPr>
          <w:p w14:paraId="5F81C60C" w14:textId="0619574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Qi&lt;/Author&gt;&lt;Year&gt;2019&lt;/Year&gt;&lt;RecNum&gt;21&lt;/RecNum&gt;&lt;DisplayText&gt;(Qi et al., 2019)&lt;/DisplayText&gt;&lt;record&gt;&lt;rec-number&gt;21&lt;/rec-number&gt;&lt;foreign-keys&gt;&lt;key app="EN" db-id="5dawef09opz0avezvrixvdffs29dfzpdswap" timestamp="1730824312"&gt;21&lt;/key&gt;&lt;/foreign-keys&gt;&lt;ref-type name="Journal Article"&gt;17&lt;/ref-type&gt;&lt;contributors&gt;&lt;authors&gt;&lt;author&gt;Qi, J. C.&lt;/author&gt;&lt;author&gt;Yang, Z.&lt;/author&gt;&lt;author&gt;Zhang, Y. P.&lt;/author&gt;&lt;author&gt;Lu, B. S.&lt;/author&gt;&lt;author&gt;Yin, Y. W.&lt;/author&gt;&lt;author&gt;Liu, K. L.&lt;/author&gt;&lt;author&gt;Xue, W. Y.&lt;/author&gt;&lt;author&gt;Qu, C. B.&lt;/author&gt;&lt;author&gt;Li, W.&lt;/author&gt;&lt;/authors&gt;&lt;/contributors&gt;&lt;auth-address&gt;Department of Urology, The Second Hospital of Hebei Medical University, Shijiazhuang, China.&lt;/auth-address&gt;&lt;titles&gt;&lt;title&gt;miR-20b-5p, TGFBR2, and E2F1 Form a Regulatory Loop to Participate in Epithelial to Mesenchymal Transition in Prostate Cancer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535&lt;/pages&gt;&lt;volume&gt;9&lt;/volume&gt;&lt;edition&gt;2020/02/06&lt;/edition&gt;&lt;keywords&gt;&lt;keyword&gt;E2f1&lt;/keyword&gt;&lt;keyword&gt;Emt&lt;/keyword&gt;&lt;keyword&gt;Tgf-β1&lt;/keyword&gt;&lt;keyword&gt;Tgfbr2&lt;/keyword&gt;&lt;keyword&gt;miR-20b-5p&lt;/keyword&gt;&lt;keyword&gt;prostate cancer&lt;/keyword&gt;&lt;/keywords&gt;&lt;dates&gt;&lt;year&gt;2019&lt;/year&gt;&lt;/dates&gt;&lt;isbn&gt;2234-943X (Print)&amp;#xD;2234-943x&lt;/isbn&gt;&lt;accession-num&gt;32010624&lt;/accession-num&gt;&lt;urls&gt;&lt;/urls&gt;&lt;custom2&gt;PMC6974577&lt;/custom2&gt;&lt;electronic-resource-num&gt;10.3389/fonc.2019.01535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Qi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30A88CB" w14:textId="77777777" w:rsidTr="000D3BE5">
        <w:trPr>
          <w:trHeight w:val="649"/>
          <w:jc w:val="center"/>
        </w:trPr>
        <w:tc>
          <w:tcPr>
            <w:tcW w:w="1869" w:type="dxa"/>
          </w:tcPr>
          <w:p w14:paraId="2279361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</w:tcPr>
          <w:p w14:paraId="1F1BCC6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81a</w:t>
            </w:r>
          </w:p>
        </w:tc>
        <w:tc>
          <w:tcPr>
            <w:tcW w:w="2126" w:type="dxa"/>
          </w:tcPr>
          <w:p w14:paraId="087DFF1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1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  ACTs</w:t>
            </w:r>
          </w:p>
        </w:tc>
        <w:tc>
          <w:tcPr>
            <w:tcW w:w="1749" w:type="dxa"/>
          </w:tcPr>
          <w:p w14:paraId="64AFBD2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K-293T, PC3, DU145</w:t>
            </w:r>
          </w:p>
        </w:tc>
        <w:tc>
          <w:tcPr>
            <w:tcW w:w="1980" w:type="dxa"/>
          </w:tcPr>
          <w:p w14:paraId="44F7F93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IP, KLF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 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</w:t>
            </w:r>
          </w:p>
        </w:tc>
        <w:tc>
          <w:tcPr>
            <w:tcW w:w="1359" w:type="dxa"/>
          </w:tcPr>
          <w:p w14:paraId="7820F62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390B02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181a/b-5p could promote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ell proliferation, invasion, and EMT.</w:t>
            </w:r>
          </w:p>
        </w:tc>
        <w:tc>
          <w:tcPr>
            <w:tcW w:w="1168" w:type="dxa"/>
          </w:tcPr>
          <w:p w14:paraId="00C1BA09" w14:textId="67E666E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jA8L1llYXI+PFJlY051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jA8L1llYXI+PFJlY051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u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1A26C48" w14:textId="77777777" w:rsidTr="000D3BE5">
        <w:trPr>
          <w:trHeight w:val="649"/>
          <w:jc w:val="center"/>
        </w:trPr>
        <w:tc>
          <w:tcPr>
            <w:tcW w:w="1869" w:type="dxa"/>
          </w:tcPr>
          <w:p w14:paraId="662E9CF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</w:p>
          <w:p w14:paraId="25480D61" w14:textId="391AE79A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35FE1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99b-5p</w:t>
            </w:r>
          </w:p>
        </w:tc>
        <w:tc>
          <w:tcPr>
            <w:tcW w:w="2126" w:type="dxa"/>
          </w:tcPr>
          <w:p w14:paraId="2A6230A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0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  ACTs</w:t>
            </w:r>
          </w:p>
        </w:tc>
        <w:tc>
          <w:tcPr>
            <w:tcW w:w="1749" w:type="dxa"/>
          </w:tcPr>
          <w:p w14:paraId="13F1E85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WP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,LNCaP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DU145, PC3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CaP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2RV1, C4-2, 293T</w:t>
            </w:r>
          </w:p>
        </w:tc>
        <w:tc>
          <w:tcPr>
            <w:tcW w:w="1980" w:type="dxa"/>
          </w:tcPr>
          <w:p w14:paraId="426A16E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R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Fibronectin, E-cadherin</w:t>
            </w:r>
          </w:p>
        </w:tc>
        <w:tc>
          <w:tcPr>
            <w:tcW w:w="1359" w:type="dxa"/>
          </w:tcPr>
          <w:p w14:paraId="7AFCC36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PK/ERK</w:t>
            </w:r>
          </w:p>
        </w:tc>
        <w:tc>
          <w:tcPr>
            <w:tcW w:w="3210" w:type="dxa"/>
          </w:tcPr>
          <w:p w14:paraId="75E3C86A" w14:textId="14D13640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wnregulation of miR-199b-5p could promote EMT by activation of MAPK/ERK signaling in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68" w:type="dxa"/>
          </w:tcPr>
          <w:p w14:paraId="2D903DDF" w14:textId="22E0BFD3" w:rsidR="00316738" w:rsidRPr="005F24A6" w:rsidRDefault="00AF2C82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21&lt;/Year&gt;&lt;RecNum&gt;94&lt;/RecNum&gt;&lt;DisplayText&gt;(Zhao et al., 2021)&lt;/DisplayText&gt;&lt;record&gt;&lt;rec-number&gt;94&lt;/rec-number&gt;&lt;foreign-keys&gt;&lt;key app="EN" db-id="5dawef09opz0avezvrixvdffs29dfzpdswap" timestamp="1730824441"&gt;94&lt;/key&gt;&lt;/foreign-keys&gt;&lt;ref-type name="Journal Article"&gt;17&lt;/ref-type&gt;&lt;contributors&gt;&lt;authors&gt;&lt;author&gt;Zhao, Zhigang&lt;/author&gt;&lt;author&gt;Zhao, Shankun&lt;/author&gt;&lt;author&gt;Luo, Lianmin&lt;/author&gt;&lt;author&gt;Xiang, Qian&lt;/author&gt;&lt;author&gt;Zhu, Zhiguo&lt;/author&gt;&lt;author&gt;Wang, Jiamin&lt;/author&gt;&lt;author&gt;Liu, Yangzhou&lt;/author&gt;&lt;author&gt;Luo, Jintai&lt;/author&gt;&lt;/authors&gt;&lt;/contributors&gt;&lt;titles&gt;&lt;title&gt;miR-199b-5p-DDR1-ERK signalling axis suppresses prostate cancer metastasis via inhibiting epithelial-mesenchymal transition&lt;/title&gt;&lt;secondary-title&gt;British Journal of Cancer&lt;/secondary-title&gt;&lt;/titles&gt;&lt;periodical&gt;&lt;full-title&gt;Br J Cancer&lt;/full-title&gt;&lt;abbr-1&gt;British journal of cancer&lt;/abbr-1&gt;&lt;/periodical&gt;&lt;pages&gt;982-994&lt;/pages&gt;&lt;volume&gt;124&lt;/volume&gt;&lt;number&gt;5&lt;/number&gt;&lt;dates&gt;&lt;year&gt;2021&lt;/year&gt;&lt;pub-dates&gt;&lt;date&gt;2021/03/01&lt;/date&gt;&lt;/pub-dates&gt;&lt;/dates&gt;&lt;isbn&gt;1532-1827&lt;/isbn&gt;&lt;urls&gt;&lt;related-urls&gt;&lt;url&gt;https://doi.org/10.1038/s41416-020-01187-8&lt;/url&gt;&lt;/related-urls&gt;&lt;/urls&gt;&lt;electronic-resource-num&gt;10.1038/s41416-020-01187-8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o et al., 2021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3C9F256" w14:textId="77777777" w:rsidTr="000D3BE5">
        <w:trPr>
          <w:trHeight w:val="649"/>
          <w:jc w:val="center"/>
        </w:trPr>
        <w:tc>
          <w:tcPr>
            <w:tcW w:w="1869" w:type="dxa"/>
          </w:tcPr>
          <w:p w14:paraId="1F20B89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</w:tcPr>
          <w:p w14:paraId="45560F5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a-5p</w:t>
            </w:r>
          </w:p>
        </w:tc>
        <w:tc>
          <w:tcPr>
            <w:tcW w:w="2126" w:type="dxa"/>
          </w:tcPr>
          <w:p w14:paraId="11971C9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  ACTs</w:t>
            </w:r>
          </w:p>
        </w:tc>
        <w:tc>
          <w:tcPr>
            <w:tcW w:w="1749" w:type="dxa"/>
          </w:tcPr>
          <w:p w14:paraId="6D3108E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2RV1, PC-3, </w:t>
            </w:r>
            <w:proofErr w:type="spellStart"/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CaP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 DU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5, LNCaP, RWPE-1, C4-2B</w:t>
            </w:r>
          </w:p>
        </w:tc>
        <w:tc>
          <w:tcPr>
            <w:tcW w:w="1980" w:type="dxa"/>
          </w:tcPr>
          <w:p w14:paraId="0D3042C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Fibronectin, ZEB1</w:t>
            </w:r>
          </w:p>
        </w:tc>
        <w:tc>
          <w:tcPr>
            <w:tcW w:w="1359" w:type="dxa"/>
          </w:tcPr>
          <w:p w14:paraId="0F7F1F5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</w:t>
            </w:r>
          </w:p>
        </w:tc>
        <w:tc>
          <w:tcPr>
            <w:tcW w:w="3210" w:type="dxa"/>
          </w:tcPr>
          <w:p w14:paraId="1AE326C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verexpression of miR-33a-5p by targeting ZEB1/TGF-β axis inhibits EMT, invasion, and migration in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168" w:type="dxa"/>
          </w:tcPr>
          <w:p w14:paraId="17535AAA" w14:textId="3DB8297A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YWk8L0F1dGhvcj48WWVhcj4yMDE5PC9ZZWFyPjxSZWNO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YWk8L0F1dGhvcj48WWVhcj4yMDE5PC9ZZWFyPjxSZWNO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ai et al., 2019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7D04F33" w14:textId="77777777" w:rsidTr="000D3BE5">
        <w:trPr>
          <w:trHeight w:val="800"/>
          <w:jc w:val="center"/>
        </w:trPr>
        <w:tc>
          <w:tcPr>
            <w:tcW w:w="1869" w:type="dxa"/>
          </w:tcPr>
          <w:p w14:paraId="2562D17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</w:tcPr>
          <w:p w14:paraId="5B0B992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93-5p</w:t>
            </w:r>
          </w:p>
        </w:tc>
        <w:tc>
          <w:tcPr>
            <w:tcW w:w="2126" w:type="dxa"/>
          </w:tcPr>
          <w:p w14:paraId="67003B5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9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blood samples and 69 normal control blood samples</w:t>
            </w:r>
          </w:p>
        </w:tc>
        <w:tc>
          <w:tcPr>
            <w:tcW w:w="1749" w:type="dxa"/>
          </w:tcPr>
          <w:p w14:paraId="0EF1A3A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-3, Du-145, RWPE-1</w:t>
            </w:r>
          </w:p>
        </w:tc>
        <w:tc>
          <w:tcPr>
            <w:tcW w:w="1980" w:type="dxa"/>
          </w:tcPr>
          <w:p w14:paraId="6720A4E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-Met, CREB1, EGFR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Fibronectin, Vimentin, Snail</w:t>
            </w:r>
          </w:p>
        </w:tc>
        <w:tc>
          <w:tcPr>
            <w:tcW w:w="1359" w:type="dxa"/>
          </w:tcPr>
          <w:p w14:paraId="6A62D3D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/GSK-3β/Snail</w:t>
            </w:r>
          </w:p>
        </w:tc>
        <w:tc>
          <w:tcPr>
            <w:tcW w:w="3210" w:type="dxa"/>
          </w:tcPr>
          <w:p w14:paraId="6C6683A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493-5p suppresses EMT via AKT/GSK-3β/Snail axis in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68" w:type="dxa"/>
          </w:tcPr>
          <w:p w14:paraId="33D46FC3" w14:textId="78F1EF65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I1PC9SZWNOdW0+PERpc3BsYXlUZXh0PihXYW5nIGV0IGFsLiwgMjAxN2MpPC9EaXNwbGF5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4MjMwMy04MjMxMzwvcGFnZXM+PHZvbHVtZT44PC92b2x1bWU+PG51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I1PC9SZWNOdW0+PERpc3BsYXlUZXh0PihXYW5nIGV0IGFsLiwgMjAxN2MpPC9EaXNwbGF5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4MjMwMy04MjMxMzwvcGFnZXM+PHZvbHVtZT44PC92b2x1bWU+PG51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7c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4A5AC03" w14:textId="77777777" w:rsidTr="000D3BE5">
        <w:trPr>
          <w:trHeight w:val="649"/>
          <w:jc w:val="center"/>
        </w:trPr>
        <w:tc>
          <w:tcPr>
            <w:tcW w:w="1869" w:type="dxa"/>
          </w:tcPr>
          <w:p w14:paraId="0D7B3CA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arian Cancer (OC)</w:t>
            </w:r>
          </w:p>
        </w:tc>
        <w:tc>
          <w:tcPr>
            <w:tcW w:w="1276" w:type="dxa"/>
          </w:tcPr>
          <w:p w14:paraId="4BD3C14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28</w:t>
            </w:r>
          </w:p>
        </w:tc>
        <w:tc>
          <w:tcPr>
            <w:tcW w:w="2126" w:type="dxa"/>
          </w:tcPr>
          <w:p w14:paraId="15AB2B2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pairs of OC and ACTs</w:t>
            </w:r>
          </w:p>
        </w:tc>
        <w:tc>
          <w:tcPr>
            <w:tcW w:w="1749" w:type="dxa"/>
          </w:tcPr>
          <w:p w14:paraId="62A3F10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2780, OV2008, SKOV3, IGROV1, ES-2</w:t>
            </w:r>
          </w:p>
        </w:tc>
        <w:tc>
          <w:tcPr>
            <w:tcW w:w="1980" w:type="dxa"/>
          </w:tcPr>
          <w:p w14:paraId="4663772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</w:t>
            </w:r>
          </w:p>
        </w:tc>
        <w:tc>
          <w:tcPr>
            <w:tcW w:w="1359" w:type="dxa"/>
          </w:tcPr>
          <w:p w14:paraId="70DF27E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3210" w:type="dxa"/>
          </w:tcPr>
          <w:p w14:paraId="3C0A91C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28 could inhibit EMT in OC cells.</w:t>
            </w:r>
          </w:p>
        </w:tc>
        <w:tc>
          <w:tcPr>
            <w:tcW w:w="1168" w:type="dxa"/>
          </w:tcPr>
          <w:p w14:paraId="7C863B81" w14:textId="50A59D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jA8L1llYXI+PFJlY051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jA8L1llYXI+PFJlY051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A5FDEA5" w14:textId="77777777" w:rsidTr="000D3BE5">
        <w:trPr>
          <w:trHeight w:val="649"/>
          <w:jc w:val="center"/>
        </w:trPr>
        <w:tc>
          <w:tcPr>
            <w:tcW w:w="1869" w:type="dxa"/>
          </w:tcPr>
          <w:p w14:paraId="22C4DB5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76" w:type="dxa"/>
          </w:tcPr>
          <w:p w14:paraId="7520445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7a</w:t>
            </w:r>
          </w:p>
        </w:tc>
        <w:tc>
          <w:tcPr>
            <w:tcW w:w="2126" w:type="dxa"/>
          </w:tcPr>
          <w:p w14:paraId="71E9C6D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7 pairs of OC 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d  ACTs</w:t>
            </w:r>
            <w:proofErr w:type="gramEnd"/>
          </w:p>
        </w:tc>
        <w:tc>
          <w:tcPr>
            <w:tcW w:w="1749" w:type="dxa"/>
          </w:tcPr>
          <w:p w14:paraId="307E2A3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V90, HEK-29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SEpi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HO8910</w:t>
            </w:r>
          </w:p>
        </w:tc>
        <w:tc>
          <w:tcPr>
            <w:tcW w:w="1980" w:type="dxa"/>
          </w:tcPr>
          <w:p w14:paraId="7325EFB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XO1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N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dherin, Vimentin</w:t>
            </w:r>
          </w:p>
        </w:tc>
        <w:tc>
          <w:tcPr>
            <w:tcW w:w="1359" w:type="dxa"/>
          </w:tcPr>
          <w:p w14:paraId="116A561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 w:type="page"/>
              <w:t>β-catenin</w:t>
            </w:r>
          </w:p>
        </w:tc>
        <w:tc>
          <w:tcPr>
            <w:tcW w:w="3210" w:type="dxa"/>
          </w:tcPr>
          <w:p w14:paraId="3775679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27a could promote EMT in OC via activating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 w:type="page"/>
              <w:t>β-catenin by targeting FOXO1.</w:t>
            </w:r>
          </w:p>
        </w:tc>
        <w:tc>
          <w:tcPr>
            <w:tcW w:w="1168" w:type="dxa"/>
          </w:tcPr>
          <w:p w14:paraId="2E136D96" w14:textId="57EC5A9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yNzwvUmVjTnVtPjxEaXNwbGF5VGV4dD4oWmhhbmcgZXQgYWwuLCAyMDE5Yik8L0Rpc3Bs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yNzwvUmVjTnVtPjxEaXNwbGF5VGV4dD4oWmhhbmcgZXQgYWwuLCAyMDE5Yik8L0Rpc3Bs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59EF95E" w14:textId="77777777" w:rsidTr="000D3BE5">
        <w:trPr>
          <w:trHeight w:val="649"/>
          <w:jc w:val="center"/>
        </w:trPr>
        <w:tc>
          <w:tcPr>
            <w:tcW w:w="1869" w:type="dxa"/>
          </w:tcPr>
          <w:p w14:paraId="0AED40E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76" w:type="dxa"/>
          </w:tcPr>
          <w:p w14:paraId="4ADF930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9a</w:t>
            </w:r>
          </w:p>
        </w:tc>
        <w:tc>
          <w:tcPr>
            <w:tcW w:w="2126" w:type="dxa"/>
          </w:tcPr>
          <w:p w14:paraId="7E18DE8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7 pairs of OC 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d  ACTs</w:t>
            </w:r>
            <w:proofErr w:type="gramEnd"/>
          </w:p>
        </w:tc>
        <w:tc>
          <w:tcPr>
            <w:tcW w:w="1749" w:type="dxa"/>
          </w:tcPr>
          <w:p w14:paraId="1B1D5FC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GROV-1, HO-8910, IOSE80</w:t>
            </w:r>
          </w:p>
        </w:tc>
        <w:tc>
          <w:tcPr>
            <w:tcW w:w="1980" w:type="dxa"/>
          </w:tcPr>
          <w:p w14:paraId="50EFDF1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A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</w:t>
            </w:r>
          </w:p>
        </w:tc>
        <w:tc>
          <w:tcPr>
            <w:tcW w:w="1359" w:type="dxa"/>
          </w:tcPr>
          <w:p w14:paraId="1D4F072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/mTOR</w:t>
            </w:r>
          </w:p>
        </w:tc>
        <w:tc>
          <w:tcPr>
            <w:tcW w:w="3210" w:type="dxa"/>
          </w:tcPr>
          <w:p w14:paraId="7BD1E55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9a decreases cell proliferation by targeting HOXA1 via regulating Akt/mTOR signaling pathway and EMT in OC.</w:t>
            </w:r>
          </w:p>
        </w:tc>
        <w:tc>
          <w:tcPr>
            <w:tcW w:w="1168" w:type="dxa"/>
          </w:tcPr>
          <w:p w14:paraId="3E581EB6" w14:textId="666B767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yODwvUmVjTnVtPjxEaXNwbGF5VGV4dD4oWmhhbmcgZXQgYWwuLCAyMDE5YSk8L0Rpc3Bs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yODwvUmVjTnVtPjxEaXNwbGF5VGV4dD4oWmhhbmcgZXQgYWwuLCAyMDE5YSk8L0Rpc3Bs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CF75CCE" w14:textId="77777777" w:rsidTr="000D3BE5">
        <w:trPr>
          <w:trHeight w:val="649"/>
          <w:jc w:val="center"/>
        </w:trPr>
        <w:tc>
          <w:tcPr>
            <w:tcW w:w="1869" w:type="dxa"/>
          </w:tcPr>
          <w:p w14:paraId="4ED16F6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76" w:type="dxa"/>
          </w:tcPr>
          <w:p w14:paraId="53AB9D9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01</w:t>
            </w:r>
          </w:p>
        </w:tc>
        <w:tc>
          <w:tcPr>
            <w:tcW w:w="2126" w:type="dxa"/>
          </w:tcPr>
          <w:p w14:paraId="79CA1F5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A2068B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OV3, A2780</w:t>
            </w:r>
          </w:p>
        </w:tc>
        <w:tc>
          <w:tcPr>
            <w:tcW w:w="1980" w:type="dxa"/>
          </w:tcPr>
          <w:p w14:paraId="285E7C9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TAL, FN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O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E-cadherin, N-cadherin</w:t>
            </w:r>
          </w:p>
        </w:tc>
        <w:tc>
          <w:tcPr>
            <w:tcW w:w="1359" w:type="dxa"/>
          </w:tcPr>
          <w:p w14:paraId="4BDF731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564F345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01 could inhibit EMT and cell migration in OC cells by targeting FN1.</w:t>
            </w:r>
          </w:p>
        </w:tc>
        <w:tc>
          <w:tcPr>
            <w:tcW w:w="1168" w:type="dxa"/>
          </w:tcPr>
          <w:p w14:paraId="3796BDAD" w14:textId="27CB64B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WFuZzwvQXV0aG9yPjxZZWFyPjIwMjA8L1llYXI+PFJl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WFuZzwvQXV0aG9yPjxZZWFyPjIwMjA8L1llYXI+PFJl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ang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17315D0" w14:textId="77777777" w:rsidTr="000D3BE5">
        <w:trPr>
          <w:trHeight w:val="649"/>
          <w:jc w:val="center"/>
        </w:trPr>
        <w:tc>
          <w:tcPr>
            <w:tcW w:w="1869" w:type="dxa"/>
          </w:tcPr>
          <w:p w14:paraId="28B0253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76" w:type="dxa"/>
          </w:tcPr>
          <w:p w14:paraId="088FF1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86-5p</w:t>
            </w:r>
          </w:p>
        </w:tc>
        <w:tc>
          <w:tcPr>
            <w:tcW w:w="2126" w:type="dxa"/>
          </w:tcPr>
          <w:p w14:paraId="1534F6F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 pairs of OC and ACTs</w:t>
            </w:r>
          </w:p>
        </w:tc>
        <w:tc>
          <w:tcPr>
            <w:tcW w:w="1749" w:type="dxa"/>
          </w:tcPr>
          <w:p w14:paraId="2BF24C6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2780, SKOV3, IOSE80</w:t>
            </w:r>
          </w:p>
        </w:tc>
        <w:tc>
          <w:tcPr>
            <w:tcW w:w="1980" w:type="dxa"/>
          </w:tcPr>
          <w:p w14:paraId="0969BE8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D-AS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     E-cadherin, Vimentin</w:t>
            </w:r>
          </w:p>
        </w:tc>
        <w:tc>
          <w:tcPr>
            <w:tcW w:w="1359" w:type="dxa"/>
          </w:tcPr>
          <w:p w14:paraId="38BEC98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K3R3</w:t>
            </w:r>
          </w:p>
        </w:tc>
        <w:tc>
          <w:tcPr>
            <w:tcW w:w="3210" w:type="dxa"/>
          </w:tcPr>
          <w:p w14:paraId="0A456E3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lencing of miR-186-5p could promote EMT in OC by targeting HOXD-AS1.</w:t>
            </w:r>
          </w:p>
        </w:tc>
        <w:tc>
          <w:tcPr>
            <w:tcW w:w="1168" w:type="dxa"/>
          </w:tcPr>
          <w:p w14:paraId="24A24D10" w14:textId="4B23A10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OTwvWWVhcj48UmVj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OTwvWWVhcj48UmVj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ong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59994C9" w14:textId="77777777" w:rsidTr="000D3BE5">
        <w:trPr>
          <w:trHeight w:val="649"/>
          <w:jc w:val="center"/>
        </w:trPr>
        <w:tc>
          <w:tcPr>
            <w:tcW w:w="1869" w:type="dxa"/>
          </w:tcPr>
          <w:p w14:paraId="37188C7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OC</w:t>
            </w:r>
          </w:p>
        </w:tc>
        <w:tc>
          <w:tcPr>
            <w:tcW w:w="1276" w:type="dxa"/>
          </w:tcPr>
          <w:p w14:paraId="43D1FBD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5a-5p</w:t>
            </w:r>
          </w:p>
        </w:tc>
        <w:tc>
          <w:tcPr>
            <w:tcW w:w="2126" w:type="dxa"/>
          </w:tcPr>
          <w:p w14:paraId="69B72C0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pairs of OC and ACTs</w:t>
            </w:r>
          </w:p>
        </w:tc>
        <w:tc>
          <w:tcPr>
            <w:tcW w:w="1749" w:type="dxa"/>
          </w:tcPr>
          <w:p w14:paraId="332159A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OV3</w:t>
            </w:r>
          </w:p>
        </w:tc>
        <w:tc>
          <w:tcPr>
            <w:tcW w:w="1980" w:type="dxa"/>
          </w:tcPr>
          <w:p w14:paraId="2179CD6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AZ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Vimentin</w:t>
            </w:r>
            <w:proofErr w:type="gramEnd"/>
          </w:p>
        </w:tc>
        <w:tc>
          <w:tcPr>
            <w:tcW w:w="1359" w:type="dxa"/>
          </w:tcPr>
          <w:p w14:paraId="58C927C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3210" w:type="dxa"/>
          </w:tcPr>
          <w:p w14:paraId="3806FA5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5a-5p could inhibit EMT of OC cells through affecting TAZ/EGFR pathway.</w:t>
            </w:r>
          </w:p>
        </w:tc>
        <w:tc>
          <w:tcPr>
            <w:tcW w:w="1168" w:type="dxa"/>
          </w:tcPr>
          <w:p w14:paraId="7EBDE225" w14:textId="256A8CE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88L0F1dGhvcj48WWVhcj4yMDE5PC9ZZWFyPjxSZWNO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88L0F1dGhvcj48WWVhcj4yMDE5PC9ZZWFyPjxSZWNO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ao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BF5E247" w14:textId="77777777" w:rsidTr="000D3BE5">
        <w:trPr>
          <w:trHeight w:val="649"/>
          <w:jc w:val="center"/>
        </w:trPr>
        <w:tc>
          <w:tcPr>
            <w:tcW w:w="1869" w:type="dxa"/>
          </w:tcPr>
          <w:p w14:paraId="7FEDB9B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east Cancer (BC)</w:t>
            </w:r>
          </w:p>
        </w:tc>
        <w:tc>
          <w:tcPr>
            <w:tcW w:w="1276" w:type="dxa"/>
          </w:tcPr>
          <w:p w14:paraId="5DFA5B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838-5p</w:t>
            </w:r>
          </w:p>
        </w:tc>
        <w:tc>
          <w:tcPr>
            <w:tcW w:w="2126" w:type="dxa"/>
          </w:tcPr>
          <w:p w14:paraId="6882E23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02CA3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1937, HCC70, MDA-MB-231, MDA-MB-436, MDA-MB-468, MCF-10A</w:t>
            </w:r>
          </w:p>
        </w:tc>
        <w:tc>
          <w:tcPr>
            <w:tcW w:w="1980" w:type="dxa"/>
          </w:tcPr>
          <w:p w14:paraId="4B84ACC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3A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N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dherin, Vimentin</w:t>
            </w:r>
          </w:p>
        </w:tc>
        <w:tc>
          <w:tcPr>
            <w:tcW w:w="1359" w:type="dxa"/>
          </w:tcPr>
          <w:p w14:paraId="3BE6629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</w:p>
        </w:tc>
        <w:tc>
          <w:tcPr>
            <w:tcW w:w="3210" w:type="dxa"/>
          </w:tcPr>
          <w:p w14:paraId="1061C1A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6838-5p by targeting WNT3A to inhibit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athway could reduce cell metastasis and EMT process in BC.</w:t>
            </w:r>
          </w:p>
        </w:tc>
        <w:tc>
          <w:tcPr>
            <w:tcW w:w="1168" w:type="dxa"/>
          </w:tcPr>
          <w:p w14:paraId="114E17DB" w14:textId="46F93BF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zI8L1JlY051bT48RGlzcGxheVRleHQ+KExpdSBldCBhbC4sIDIwMTkpPC9EaXNwbGF5VGV4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zI8L1JlY051bT48RGlzcGxheVRleHQ+KExpdSBldCBhbC4sIDIwMTkpPC9EaXNwbGF5VGV4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u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E170756" w14:textId="77777777" w:rsidTr="000D3BE5">
        <w:trPr>
          <w:trHeight w:val="649"/>
          <w:jc w:val="center"/>
        </w:trPr>
        <w:tc>
          <w:tcPr>
            <w:tcW w:w="1869" w:type="dxa"/>
          </w:tcPr>
          <w:p w14:paraId="22F6C71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703F81A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99a-3p</w:t>
            </w:r>
          </w:p>
        </w:tc>
        <w:tc>
          <w:tcPr>
            <w:tcW w:w="2126" w:type="dxa"/>
          </w:tcPr>
          <w:p w14:paraId="4F5E09D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65AD121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1806, HCC1937, MDA-MB-231, HMEC-184</w:t>
            </w:r>
          </w:p>
        </w:tc>
        <w:tc>
          <w:tcPr>
            <w:tcW w:w="1980" w:type="dxa"/>
          </w:tcPr>
          <w:p w14:paraId="3B9CD08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PER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, Vimentin, VEGFA, Ang II, CD151</w:t>
            </w:r>
          </w:p>
        </w:tc>
        <w:tc>
          <w:tcPr>
            <w:tcW w:w="1359" w:type="dxa"/>
          </w:tcPr>
          <w:p w14:paraId="09F8BDC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ppo</w:t>
            </w:r>
          </w:p>
        </w:tc>
        <w:tc>
          <w:tcPr>
            <w:tcW w:w="3210" w:type="dxa"/>
          </w:tcPr>
          <w:p w14:paraId="269498D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99a-3p could inhibit the EMT process and the Hippo signal pathway in BC.</w:t>
            </w:r>
          </w:p>
        </w:tc>
        <w:tc>
          <w:tcPr>
            <w:tcW w:w="1168" w:type="dxa"/>
          </w:tcPr>
          <w:p w14:paraId="2DB83005" w14:textId="1F424E9A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uang&lt;/Author&gt;&lt;Year&gt;2020&lt;/Year&gt;&lt;RecNum&gt;33&lt;/RecNum&gt;&lt;DisplayText&gt;(Huang et al., 2020)&lt;/DisplayText&gt;&lt;record&gt;&lt;rec-number&gt;33&lt;/rec-number&gt;&lt;foreign-keys&gt;&lt;key app="EN" db-id="5dawef09opz0avezvrixvdffs29dfzpdswap" timestamp="1730824312"&gt;33&lt;/key&gt;&lt;/foreign-keys&gt;&lt;ref-type name="Journal Article"&gt;17&lt;/ref-type&gt;&lt;contributors&gt;&lt;authors&gt;&lt;author&gt;Huang, R.&lt;/author&gt;&lt;author&gt;Li, J.&lt;/author&gt;&lt;author&gt;Pan, F.&lt;/author&gt;&lt;author&gt;Zhang, B.&lt;/author&gt;&lt;author&gt;Yao, Y.&lt;/author&gt;&lt;/authors&gt;&lt;/contributors&gt;&lt;auth-address&gt;Department of Chemotherapy, Wenzhou Central Hospital Wenhzou 232500, Zhejiang, P. R. China.&amp;#xD;Department of Oncology, Wenzhou Central Hospital Wenhzou 232500, Zhejiang, P. R. China.&amp;#xD;Department of General Surgery, Jiangsu Cancer Hospital &amp;amp; Jiangsu Institute of Cancer Research &amp;amp; The Affiliated Cancer Hospital of Nanjing Medical University Nanjing 210009, Jiangsu, P. R. China.&lt;/auth-address&gt;&lt;titles&gt;&lt;title&gt;The activation of GPER inhibits cells proliferation, invasion and EMT of triple-negative breast cancer via CD151/miR-199a-3p bio-axis&lt;/title&gt;&lt;secondary-title&gt;Am J Transl Res&lt;/secondary-title&gt;&lt;alt-title&gt;American journal of translational research&lt;/alt-title&gt;&lt;/titles&gt;&lt;periodical&gt;&lt;full-title&gt;Am J Transl Res&lt;/full-title&gt;&lt;abbr-1&gt;American journal of translational research&lt;/abbr-1&gt;&lt;/periodical&gt;&lt;alt-periodical&gt;&lt;full-title&gt;Am J Transl Res&lt;/full-title&gt;&lt;abbr-1&gt;American journal of translational research&lt;/abbr-1&gt;&lt;/alt-periodical&gt;&lt;pages&gt;32-44&lt;/pages&gt;&lt;volume&gt;12&lt;/volume&gt;&lt;number&gt;1&lt;/number&gt;&lt;edition&gt;2020/02/14&lt;/edition&gt;&lt;keywords&gt;&lt;keyword&gt;Cd151&lt;/keyword&gt;&lt;keyword&gt;G protein coupled receptor&lt;/keyword&gt;&lt;keyword&gt;Triple-negative breast cancer&lt;/keyword&gt;&lt;keyword&gt;hippo pathway&lt;/keyword&gt;&lt;keyword&gt;miRNA-199a-3p&lt;/keyword&gt;&lt;/keywords&gt;&lt;dates&gt;&lt;year&gt;2020&lt;/year&gt;&lt;/dates&gt;&lt;isbn&gt;1943-8141 (Print)&amp;#xD;1943-8141&lt;/isbn&gt;&lt;accession-num&gt;32051735&lt;/accession-num&gt;&lt;urls&gt;&lt;/urls&gt;&lt;custom2&gt;PMC7013229&lt;/custom2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uang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5B408F7" w14:textId="77777777" w:rsidTr="000D3BE5">
        <w:trPr>
          <w:trHeight w:val="649"/>
          <w:jc w:val="center"/>
        </w:trPr>
        <w:tc>
          <w:tcPr>
            <w:tcW w:w="1869" w:type="dxa"/>
          </w:tcPr>
          <w:p w14:paraId="248127B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09DD572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3a</w:t>
            </w:r>
          </w:p>
        </w:tc>
        <w:tc>
          <w:tcPr>
            <w:tcW w:w="2126" w:type="dxa"/>
          </w:tcPr>
          <w:p w14:paraId="0B65F59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pairs of BC and ACTs</w:t>
            </w:r>
          </w:p>
        </w:tc>
        <w:tc>
          <w:tcPr>
            <w:tcW w:w="1749" w:type="dxa"/>
          </w:tcPr>
          <w:p w14:paraId="618BB46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T47D, MDA-MB-468, BT-549, MDA-MB-231</w:t>
            </w:r>
          </w:p>
        </w:tc>
        <w:tc>
          <w:tcPr>
            <w:tcW w:w="1980" w:type="dxa"/>
          </w:tcPr>
          <w:p w14:paraId="47952B7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H1, TGF-β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359" w:type="dxa"/>
          </w:tcPr>
          <w:p w14:paraId="40B034D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42E8DF9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3a silencing suppresses TGF-β1-induced EMT, migration, invasion and metastasis of BC.</w:t>
            </w:r>
          </w:p>
        </w:tc>
        <w:tc>
          <w:tcPr>
            <w:tcW w:w="1168" w:type="dxa"/>
          </w:tcPr>
          <w:p w14:paraId="7AD5C358" w14:textId="1F2B4F29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a&lt;/Author&gt;&lt;Year&gt;2017&lt;/Year&gt;&lt;RecNum&gt;34&lt;/RecNum&gt;&lt;DisplayText&gt;(Ma et al., 2017)&lt;/DisplayText&gt;&lt;record&gt;&lt;rec-number&gt;34&lt;/rec-number&gt;&lt;foreign-keys&gt;&lt;key app="EN" db-id="5dawef09opz0avezvrixvdffs29dfzpdswap" timestamp="1730824312"&gt;34&lt;/key&gt;&lt;/foreign-keys&gt;&lt;ref-type name="Journal Article"&gt;17&lt;/ref-type&gt;&lt;contributors&gt;&lt;authors&gt;&lt;author&gt;Ma, F.&lt;/author&gt;&lt;author&gt;Li, W.&lt;/author&gt;&lt;author&gt;Liu, C.&lt;/author&gt;&lt;author&gt;Li, W.&lt;/author&gt;&lt;author&gt;Yu, H.&lt;/author&gt;&lt;author&gt;Lei, B.&lt;/author&gt;&lt;author&gt;Ren, Y.&lt;/author&gt;&lt;author&gt;Li, Z.&lt;/author&gt;&lt;author&gt;Pang, D.&lt;/author&gt;&lt;author&gt;Qian, C.&lt;/author&gt;&lt;/authors&gt;&lt;/contributors&gt;&lt;auth-address&gt;Department of Breast Surgery, Harbin Medical University Cancer Hospital, Harbin, China.&amp;#xD;Translational Medicine Research and Cooperation Center of Northern China, Heilongjiang Academy of Medical Sciences, Harbin, China.&lt;/auth-address&gt;&lt;titles&gt;&lt;title&gt;MiR-23a promotes TGF-beta1-induced EMT and tumor metastasis in breast cancer cells by directly targeting CDH1 and activating Wnt/beta-catenin signaling&lt;/title&gt;&lt;secondary-title&gt;Oncotarget&lt;/secondary-title&gt;&lt;/titles&gt;&lt;periodical&gt;&lt;full-title&gt;Oncotarget&lt;/full-title&gt;&lt;abbr-1&gt;Oncotarget&lt;/abbr-1&gt;&lt;/periodical&gt;&lt;pages&gt;69538-69550&lt;/pages&gt;&lt;volume&gt;8&lt;/volume&gt;&lt;number&gt;41&lt;/number&gt;&lt;keywords&gt;&lt;keyword&gt;Cdh1&lt;/keyword&gt;&lt;keyword&gt;R-sbe&lt;/keyword&gt;&lt;keyword&gt;TGF-beta1&lt;/keyword&gt;&lt;keyword&gt;Wnt/beta-catenin&lt;/keyword&gt;&lt;keyword&gt;miR-23a&lt;/keyword&gt;&lt;/keywords&gt;&lt;dates&gt;&lt;year&gt;2017&lt;/year&gt;&lt;pub-dates&gt;&lt;date&gt;Sep 19&lt;/date&gt;&lt;/pub-dates&gt;&lt;/dates&gt;&lt;isbn&gt;1949-2553 (Electronic)&amp;#xD;1949-2553 (Linking)&lt;/isbn&gt;&lt;accession-num&gt;29050223&lt;/accession-num&gt;&lt;urls&gt;&lt;related-urls&gt;&lt;url&gt;https://www.ncbi.nlm.nih.gov/pubmed/29050223&lt;/url&gt;&lt;/related-urls&gt;&lt;/urls&gt;&lt;custom2&gt;PMC5642498&lt;/custom2&gt;&lt;electronic-resource-num&gt;10.18632/oncotarget.18422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Ma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DD48AA9" w14:textId="77777777" w:rsidTr="000D3BE5">
        <w:trPr>
          <w:trHeight w:val="649"/>
          <w:jc w:val="center"/>
        </w:trPr>
        <w:tc>
          <w:tcPr>
            <w:tcW w:w="1869" w:type="dxa"/>
          </w:tcPr>
          <w:p w14:paraId="16C8F1A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35EA77B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7F008E1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357C89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</w:t>
            </w:r>
          </w:p>
        </w:tc>
        <w:tc>
          <w:tcPr>
            <w:tcW w:w="1980" w:type="dxa"/>
          </w:tcPr>
          <w:p w14:paraId="69B6562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TMD, ZEB1</w:t>
            </w:r>
          </w:p>
        </w:tc>
        <w:tc>
          <w:tcPr>
            <w:tcW w:w="1359" w:type="dxa"/>
          </w:tcPr>
          <w:p w14:paraId="1313796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S</w:t>
            </w:r>
          </w:p>
        </w:tc>
        <w:tc>
          <w:tcPr>
            <w:tcW w:w="3210" w:type="dxa"/>
          </w:tcPr>
          <w:p w14:paraId="6D24FB1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TMD could inhibit EMT of BC via the ROS/miR-200c/ZEB1 axis.</w:t>
            </w:r>
          </w:p>
        </w:tc>
        <w:tc>
          <w:tcPr>
            <w:tcW w:w="1168" w:type="dxa"/>
          </w:tcPr>
          <w:p w14:paraId="3EC2AF86" w14:textId="3C19D1B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k8L0F1dGhvcj48WWVhcj4yMDIwPC9ZZWFyPjxSZWNO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k8L0F1dGhvcj48WWVhcj4yMDIwPC9ZZWFyPjxSZWNO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hi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F13BCC6" w14:textId="77777777" w:rsidTr="000D3BE5">
        <w:trPr>
          <w:trHeight w:val="649"/>
          <w:jc w:val="center"/>
        </w:trPr>
        <w:tc>
          <w:tcPr>
            <w:tcW w:w="1869" w:type="dxa"/>
          </w:tcPr>
          <w:p w14:paraId="6DD84D3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1E16E5F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3-5p</w:t>
            </w:r>
          </w:p>
        </w:tc>
        <w:tc>
          <w:tcPr>
            <w:tcW w:w="2126" w:type="dxa"/>
          </w:tcPr>
          <w:p w14:paraId="6F80E40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3EB8122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MDA-MB-231, T47D</w:t>
            </w:r>
          </w:p>
        </w:tc>
        <w:tc>
          <w:tcPr>
            <w:tcW w:w="1980" w:type="dxa"/>
          </w:tcPr>
          <w:p w14:paraId="369DD59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KL-1, STAT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E-cadherin, N-cadherin, Vimentin</w:t>
            </w:r>
          </w:p>
        </w:tc>
        <w:tc>
          <w:tcPr>
            <w:tcW w:w="1359" w:type="dxa"/>
          </w:tcPr>
          <w:p w14:paraId="6018A14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AK/STAT</w:t>
            </w:r>
          </w:p>
        </w:tc>
        <w:tc>
          <w:tcPr>
            <w:tcW w:w="3210" w:type="dxa"/>
          </w:tcPr>
          <w:p w14:paraId="2BF0184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3-5p could promote EMT of BC cells.</w:t>
            </w:r>
          </w:p>
        </w:tc>
        <w:tc>
          <w:tcPr>
            <w:tcW w:w="1168" w:type="dxa"/>
          </w:tcPr>
          <w:p w14:paraId="34E13750" w14:textId="528B47D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FuZzwvQXV0aG9yPjxZZWFyPjIwMTc8L1llYXI+PFJl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FuZzwvQXV0aG9yPjxZZWFyPjIwMTc8L1llYXI+PFJl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iang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B925C81" w14:textId="77777777" w:rsidTr="000D3BE5">
        <w:trPr>
          <w:trHeight w:val="649"/>
          <w:jc w:val="center"/>
        </w:trPr>
        <w:tc>
          <w:tcPr>
            <w:tcW w:w="1869" w:type="dxa"/>
          </w:tcPr>
          <w:p w14:paraId="733DC10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2324411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40E1740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242C3F1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MDA</w:t>
            </w:r>
            <w:r w:rsidRPr="005F24A6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t>‑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B</w:t>
            </w:r>
            <w:r w:rsidRPr="005F24A6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t>‑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1980" w:type="dxa"/>
          </w:tcPr>
          <w:p w14:paraId="507DA22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A, ZEB-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 cadherin, </w:t>
            </w:r>
            <w:proofErr w:type="spellStart"/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cludin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, Vimentin</w:t>
            </w:r>
          </w:p>
        </w:tc>
        <w:tc>
          <w:tcPr>
            <w:tcW w:w="1359" w:type="dxa"/>
          </w:tcPr>
          <w:p w14:paraId="7EC1DC7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3210" w:type="dxa"/>
          </w:tcPr>
          <w:p w14:paraId="6E33096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 could inhibit EMT in BC cells by targeting ATA.</w:t>
            </w:r>
          </w:p>
        </w:tc>
        <w:tc>
          <w:tcPr>
            <w:tcW w:w="1168" w:type="dxa"/>
          </w:tcPr>
          <w:p w14:paraId="36FCCEB2" w14:textId="25F234E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dW1hcjwvQXV0aG9yPjxZZWFyPjIwMTk8L1llYXI+PFJl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dW1hcjwvQXV0aG9yPjxZZWFyPjIwMTk8L1llYXI+PFJl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Kumar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1BE31DD" w14:textId="77777777" w:rsidTr="000D3BE5">
        <w:trPr>
          <w:trHeight w:val="649"/>
          <w:jc w:val="center"/>
        </w:trPr>
        <w:tc>
          <w:tcPr>
            <w:tcW w:w="1869" w:type="dxa"/>
          </w:tcPr>
          <w:p w14:paraId="58F3928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13496B2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5</w:t>
            </w:r>
          </w:p>
        </w:tc>
        <w:tc>
          <w:tcPr>
            <w:tcW w:w="2126" w:type="dxa"/>
          </w:tcPr>
          <w:p w14:paraId="02A0D22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6EA9BB0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7, MDAMB231, HepG2</w:t>
            </w:r>
          </w:p>
        </w:tc>
        <w:tc>
          <w:tcPr>
            <w:tcW w:w="1980" w:type="dxa"/>
          </w:tcPr>
          <w:p w14:paraId="0078547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AD3, DR5, BRCA2</w:t>
            </w:r>
          </w:p>
        </w:tc>
        <w:tc>
          <w:tcPr>
            <w:tcW w:w="1359" w:type="dxa"/>
          </w:tcPr>
          <w:p w14:paraId="234BF7C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346D2B6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5F24A6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t>‑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5 promotes proliferation and EMT in BC cells.</w:t>
            </w:r>
          </w:p>
        </w:tc>
        <w:tc>
          <w:tcPr>
            <w:tcW w:w="1168" w:type="dxa"/>
          </w:tcPr>
          <w:p w14:paraId="5B276799" w14:textId="5751A5C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52YXRpPC9BdXRob3I+PFllYXI+MjAxOTwvWWVhcj48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52YXRpPC9BdXRob3I+PFllYXI+MjAxOTwvWWVhcj48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Manvati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CCF08BF" w14:textId="77777777" w:rsidTr="000D3BE5">
        <w:trPr>
          <w:trHeight w:val="649"/>
          <w:jc w:val="center"/>
        </w:trPr>
        <w:tc>
          <w:tcPr>
            <w:tcW w:w="1869" w:type="dxa"/>
          </w:tcPr>
          <w:p w14:paraId="488B9BE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2EE9356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5b</w:t>
            </w:r>
          </w:p>
        </w:tc>
        <w:tc>
          <w:tcPr>
            <w:tcW w:w="2126" w:type="dxa"/>
          </w:tcPr>
          <w:p w14:paraId="43B3732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BC and ACTs</w:t>
            </w:r>
          </w:p>
        </w:tc>
        <w:tc>
          <w:tcPr>
            <w:tcW w:w="1749" w:type="dxa"/>
          </w:tcPr>
          <w:p w14:paraId="5654C5B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468, MDA-MB-231, MCF-7, MCF-10A</w:t>
            </w:r>
          </w:p>
        </w:tc>
        <w:tc>
          <w:tcPr>
            <w:tcW w:w="1980" w:type="dxa"/>
          </w:tcPr>
          <w:p w14:paraId="0D3168E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C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catenin, cyclin D1, E-cadherin, Vimentin, Snail</w:t>
            </w:r>
          </w:p>
        </w:tc>
        <w:tc>
          <w:tcPr>
            <w:tcW w:w="1359" w:type="dxa"/>
          </w:tcPr>
          <w:p w14:paraId="3B91351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4CAE736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125b could inhibit migration, invasion and EMT in BC.</w:t>
            </w:r>
          </w:p>
        </w:tc>
        <w:tc>
          <w:tcPr>
            <w:tcW w:w="1168" w:type="dxa"/>
          </w:tcPr>
          <w:p w14:paraId="5B8EB553" w14:textId="73C64A1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U8L0F1dGhvcj48WWVhcj4yMDE5PC9ZZWFyPjxSZWNO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U8L0F1dGhvcj48WWVhcj4yMDE5PC9ZZWFyPjxSZWNO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Nie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98166DE" w14:textId="77777777" w:rsidTr="000D3BE5">
        <w:trPr>
          <w:trHeight w:val="649"/>
          <w:jc w:val="center"/>
        </w:trPr>
        <w:tc>
          <w:tcPr>
            <w:tcW w:w="1869" w:type="dxa"/>
          </w:tcPr>
          <w:p w14:paraId="7D8F47D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7CC34B9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2b</w:t>
            </w:r>
          </w:p>
        </w:tc>
        <w:tc>
          <w:tcPr>
            <w:tcW w:w="2126" w:type="dxa"/>
          </w:tcPr>
          <w:p w14:paraId="6B377C8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 pairs of BC and ACTs</w:t>
            </w:r>
          </w:p>
        </w:tc>
        <w:tc>
          <w:tcPr>
            <w:tcW w:w="1749" w:type="dxa"/>
          </w:tcPr>
          <w:p w14:paraId="4AB21CF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10A, BT549, MDA-MB-231</w:t>
            </w:r>
          </w:p>
        </w:tc>
        <w:tc>
          <w:tcPr>
            <w:tcW w:w="1980" w:type="dxa"/>
          </w:tcPr>
          <w:p w14:paraId="2E0D1CC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bra3, N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-cadherin, Vimentin</w:t>
            </w:r>
          </w:p>
        </w:tc>
        <w:tc>
          <w:tcPr>
            <w:tcW w:w="1359" w:type="dxa"/>
          </w:tcPr>
          <w:p w14:paraId="4816906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4ADC40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2b could inhibit cells EMT by targeting Gabra3 in BC.</w:t>
            </w:r>
          </w:p>
        </w:tc>
        <w:tc>
          <w:tcPr>
            <w:tcW w:w="1168" w:type="dxa"/>
          </w:tcPr>
          <w:p w14:paraId="39457AB6" w14:textId="77A42E25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0MDwvUmVjTnVtPjxEaXNwbGF5VGV4dD4oTGkgZXQgYWwuLCAyMDE5ZCk8L0Rpc3BsYXlUZXh0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0MDwvUmVjTnVtPjxEaXNwbGF5VGV4dD4oTGkgZXQgYWwuLCAyMDE5ZCk8L0Rpc3BsYXlUZXh0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d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B77A4D6" w14:textId="77777777" w:rsidTr="000D3BE5">
        <w:trPr>
          <w:trHeight w:val="649"/>
          <w:jc w:val="center"/>
        </w:trPr>
        <w:tc>
          <w:tcPr>
            <w:tcW w:w="1869" w:type="dxa"/>
          </w:tcPr>
          <w:p w14:paraId="345428D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BC</w:t>
            </w:r>
          </w:p>
        </w:tc>
        <w:tc>
          <w:tcPr>
            <w:tcW w:w="1276" w:type="dxa"/>
          </w:tcPr>
          <w:p w14:paraId="1BAEAF6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b</w:t>
            </w:r>
          </w:p>
        </w:tc>
        <w:tc>
          <w:tcPr>
            <w:tcW w:w="2126" w:type="dxa"/>
          </w:tcPr>
          <w:p w14:paraId="178C7F6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3FF681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, MCF-7</w:t>
            </w:r>
          </w:p>
        </w:tc>
        <w:tc>
          <w:tcPr>
            <w:tcW w:w="1980" w:type="dxa"/>
          </w:tcPr>
          <w:p w14:paraId="7849B2A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1, ZEB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  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359" w:type="dxa"/>
          </w:tcPr>
          <w:p w14:paraId="3E58225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tradiol/ERβ</w:t>
            </w:r>
          </w:p>
        </w:tc>
        <w:tc>
          <w:tcPr>
            <w:tcW w:w="3210" w:type="dxa"/>
          </w:tcPr>
          <w:p w14:paraId="562928F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b could inhibit the EMT program in MDA-MB-231 cells depending on ER status and signaling in BC.</w:t>
            </w:r>
          </w:p>
        </w:tc>
        <w:tc>
          <w:tcPr>
            <w:tcW w:w="1168" w:type="dxa"/>
          </w:tcPr>
          <w:p w14:paraId="04152D4D" w14:textId="0E1D079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oi&lt;/Author&gt;&lt;Year&gt;2020&lt;/Year&gt;&lt;RecNum&gt;41&lt;/RecNum&gt;&lt;DisplayText&gt;(Zoi et al., 2020)&lt;/DisplayText&gt;&lt;record&gt;&lt;rec-number&gt;41&lt;/rec-number&gt;&lt;foreign-keys&gt;&lt;key app="EN" db-id="5dawef09opz0avezvrixvdffs29dfzpdswap" timestamp="1730824312"&gt;41&lt;/key&gt;&lt;/foreign-keys&gt;&lt;ref-type name="Journal Article"&gt;17&lt;/ref-type&gt;&lt;contributors&gt;&lt;authors&gt;&lt;author&gt;Zoi, Piperigkou&lt;/author&gt;&lt;author&gt;Marco, Franchi&lt;/author&gt;&lt;author&gt;Christoph, Riethmüller&lt;/author&gt;&lt;author&gt;Martin, Götte&lt;/author&gt;&lt;author&gt;Nikos K, Karamanos&lt;/author&gt;&lt;/authors&gt;&lt;/contributors&gt;&lt;titles&gt;&lt;title&gt;miR-200b restrains EMT and aggressiveness and regulates matrix composition depending on ER status and signaling in mammary cancer&lt;/title&gt;&lt;secondary-title&gt;Matrix Biology Plus&lt;/secondary-title&gt;&lt;/titles&gt;&lt;periodical&gt;&lt;full-title&gt;Matrix Biology Plus&lt;/full-title&gt;&lt;/periodical&gt;&lt;dates&gt;&lt;year&gt;2020&lt;/year&gt;&lt;/dates&gt;&lt;urls&gt;&lt;/urls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oi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0F62E44" w14:textId="77777777" w:rsidTr="000D3BE5">
        <w:trPr>
          <w:trHeight w:val="649"/>
          <w:jc w:val="center"/>
        </w:trPr>
        <w:tc>
          <w:tcPr>
            <w:tcW w:w="1869" w:type="dxa"/>
          </w:tcPr>
          <w:p w14:paraId="77FB72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0468FF2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5</w:t>
            </w:r>
          </w:p>
        </w:tc>
        <w:tc>
          <w:tcPr>
            <w:tcW w:w="2126" w:type="dxa"/>
          </w:tcPr>
          <w:p w14:paraId="4B122AD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pairs of BC and ACTs</w:t>
            </w:r>
          </w:p>
        </w:tc>
        <w:tc>
          <w:tcPr>
            <w:tcW w:w="1749" w:type="dxa"/>
          </w:tcPr>
          <w:p w14:paraId="1302CE4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, MDA-MB-453, MDA-MB-468, MCF-7, MCF-10F</w:t>
            </w:r>
          </w:p>
        </w:tc>
        <w:tc>
          <w:tcPr>
            <w:tcW w:w="1980" w:type="dxa"/>
          </w:tcPr>
          <w:p w14:paraId="6DB1496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MGB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</w:t>
            </w:r>
          </w:p>
        </w:tc>
        <w:tc>
          <w:tcPr>
            <w:tcW w:w="1359" w:type="dxa"/>
          </w:tcPr>
          <w:p w14:paraId="4559975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GE</w:t>
            </w:r>
          </w:p>
        </w:tc>
        <w:tc>
          <w:tcPr>
            <w:tcW w:w="3210" w:type="dxa"/>
          </w:tcPr>
          <w:p w14:paraId="190F8A7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205 could promote EMT and invasion in BC by targeting HMGB1/RAGE pathway.</w:t>
            </w:r>
          </w:p>
        </w:tc>
        <w:tc>
          <w:tcPr>
            <w:tcW w:w="1168" w:type="dxa"/>
          </w:tcPr>
          <w:p w14:paraId="043F06D8" w14:textId="0453B549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TwvWWVhcj48UmVj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TwvWWVhcj48UmVj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9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3FF9546" w14:textId="77777777" w:rsidTr="000D3BE5">
        <w:trPr>
          <w:trHeight w:val="649"/>
          <w:jc w:val="center"/>
        </w:trPr>
        <w:tc>
          <w:tcPr>
            <w:tcW w:w="1869" w:type="dxa"/>
          </w:tcPr>
          <w:p w14:paraId="7F59971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2B06CDB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6a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p</w:t>
            </w:r>
          </w:p>
        </w:tc>
        <w:tc>
          <w:tcPr>
            <w:tcW w:w="2126" w:type="dxa"/>
          </w:tcPr>
          <w:p w14:paraId="3F0DA6F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pairs of BC and ACTs</w:t>
            </w:r>
          </w:p>
        </w:tc>
        <w:tc>
          <w:tcPr>
            <w:tcW w:w="1749" w:type="dxa"/>
          </w:tcPr>
          <w:p w14:paraId="09CA226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BL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, MDA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B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1, MCF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, 293T</w:t>
            </w:r>
          </w:p>
        </w:tc>
        <w:tc>
          <w:tcPr>
            <w:tcW w:w="1980" w:type="dxa"/>
          </w:tcPr>
          <w:p w14:paraId="2A967B6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ygo2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Vimentin</w:t>
            </w:r>
          </w:p>
        </w:tc>
        <w:tc>
          <w:tcPr>
            <w:tcW w:w="1359" w:type="dxa"/>
          </w:tcPr>
          <w:p w14:paraId="6A08B17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</w:t>
            </w:r>
          </w:p>
        </w:tc>
        <w:tc>
          <w:tcPr>
            <w:tcW w:w="3210" w:type="dxa"/>
          </w:tcPr>
          <w:p w14:paraId="6A8C67D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6a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p could inhibit BC cell growth and EMT by hindering the Pygo2/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xis.</w:t>
            </w:r>
          </w:p>
        </w:tc>
        <w:tc>
          <w:tcPr>
            <w:tcW w:w="1168" w:type="dxa"/>
          </w:tcPr>
          <w:p w14:paraId="27795005" w14:textId="6A85EAB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k8L0F1dGhvcj48WWVhcj4yMDE5PC9ZZWFyPjxSZWNO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k8L0F1dGhvcj48WWVhcj4yMDE5PC9ZZWFyPjxSZWNO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i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55EAA64" w14:textId="77777777" w:rsidTr="000D3BE5">
        <w:trPr>
          <w:trHeight w:val="649"/>
          <w:jc w:val="center"/>
        </w:trPr>
        <w:tc>
          <w:tcPr>
            <w:tcW w:w="1869" w:type="dxa"/>
          </w:tcPr>
          <w:p w14:paraId="2F0E86E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5B59478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65-3p</w:t>
            </w:r>
          </w:p>
        </w:tc>
        <w:tc>
          <w:tcPr>
            <w:tcW w:w="2126" w:type="dxa"/>
          </w:tcPr>
          <w:p w14:paraId="0B1994B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3 pairs of BC and ACTs</w:t>
            </w:r>
          </w:p>
        </w:tc>
        <w:tc>
          <w:tcPr>
            <w:tcW w:w="1749" w:type="dxa"/>
          </w:tcPr>
          <w:p w14:paraId="6F6B947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MDA-MB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1,MCF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0A</w:t>
            </w:r>
          </w:p>
        </w:tc>
        <w:tc>
          <w:tcPr>
            <w:tcW w:w="1980" w:type="dxa"/>
          </w:tcPr>
          <w:p w14:paraId="0D2C4EF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XK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ug</w:t>
            </w:r>
          </w:p>
        </w:tc>
        <w:tc>
          <w:tcPr>
            <w:tcW w:w="1359" w:type="dxa"/>
          </w:tcPr>
          <w:p w14:paraId="77DEEFA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3E9C351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65-3p could inhibit EMT in BC by targeting FOXK1.</w:t>
            </w:r>
          </w:p>
        </w:tc>
        <w:tc>
          <w:tcPr>
            <w:tcW w:w="1168" w:type="dxa"/>
          </w:tcPr>
          <w:p w14:paraId="09AE0E13" w14:textId="3F5B1D5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ao&lt;/Author&gt;&lt;Year&gt;2020&lt;/Year&gt;&lt;RecNum&gt;44&lt;/RecNum&gt;&lt;DisplayText&gt;(Gao and Tian 2020)&lt;/DisplayText&gt;&lt;record&gt;&lt;rec-number&gt;44&lt;/rec-number&gt;&lt;foreign-keys&gt;&lt;key app="EN" db-id="5dawef09opz0avezvrixvdffs29dfzpdswap" timestamp="1730824312"&gt;44&lt;/key&gt;&lt;/foreign-keys&gt;&lt;ref-type name="Journal Article"&gt;17&lt;/ref-type&gt;&lt;contributors&gt;&lt;authors&gt;&lt;author&gt;Gao, F.&lt;/author&gt;&lt;author&gt;Tian, J.&lt;/author&gt;&lt;/authors&gt;&lt;/contributors&gt;&lt;auth-address&gt;Breast Department, Linyi Central Hospital, Linyi, Shandong 276400, People&amp;apos;s Republic of China.&lt;/auth-address&gt;&lt;titles&gt;&lt;title&gt;FOXK1, Regulated by miR-365-3p, Promotes Cell Growth and EMT Indicates Unfavorable Prognosis in Breast Cancer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623-634&lt;/pages&gt;&lt;volume&gt;13&lt;/volume&gt;&lt;edition&gt;2020/02/06&lt;/edition&gt;&lt;keywords&gt;&lt;keyword&gt;Emt&lt;/keyword&gt;&lt;keyword&gt;Foxk1&lt;/keyword&gt;&lt;keyword&gt;breast cancer&lt;/keyword&gt;&lt;keyword&gt;miR-365-3p&lt;/keyword&gt;&lt;keyword&gt;migration&lt;/keyword&gt;&lt;/keywords&gt;&lt;dates&gt;&lt;year&gt;2020&lt;/year&gt;&lt;/dates&gt;&lt;isbn&gt;1178-6930 (Print)&amp;#xD;1178-6930&lt;/isbn&gt;&lt;accession-num&gt;32021304&lt;/accession-num&gt;&lt;urls&gt;&lt;/urls&gt;&lt;custom2&gt;PMC6982530&lt;/custom2&gt;&lt;electronic-resource-num&gt;10.2147/ott.s212702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Gao and Tian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19659D5" w14:textId="77777777" w:rsidTr="000D3BE5">
        <w:trPr>
          <w:trHeight w:val="649"/>
          <w:jc w:val="center"/>
        </w:trPr>
        <w:tc>
          <w:tcPr>
            <w:tcW w:w="1869" w:type="dxa"/>
          </w:tcPr>
          <w:p w14:paraId="4BBBC71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7DD0EA6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24-5p</w:t>
            </w:r>
          </w:p>
        </w:tc>
        <w:tc>
          <w:tcPr>
            <w:tcW w:w="2126" w:type="dxa"/>
          </w:tcPr>
          <w:p w14:paraId="52BD950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BC and ACTs</w:t>
            </w:r>
          </w:p>
        </w:tc>
        <w:tc>
          <w:tcPr>
            <w:tcW w:w="1749" w:type="dxa"/>
          </w:tcPr>
          <w:p w14:paraId="4E0C554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-BR-3, MDA-MB-453</w:t>
            </w:r>
          </w:p>
        </w:tc>
        <w:tc>
          <w:tcPr>
            <w:tcW w:w="1980" w:type="dxa"/>
          </w:tcPr>
          <w:p w14:paraId="4A2FCBF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STL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P2, MMP9, E-cadherin, N-cadherin</w:t>
            </w:r>
          </w:p>
        </w:tc>
        <w:tc>
          <w:tcPr>
            <w:tcW w:w="1359" w:type="dxa"/>
          </w:tcPr>
          <w:p w14:paraId="26B1DB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1042F80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24-5p could inhibit migration, invasion, and EMT in BC cells via influencing FSTL1.</w:t>
            </w:r>
          </w:p>
        </w:tc>
        <w:tc>
          <w:tcPr>
            <w:tcW w:w="1168" w:type="dxa"/>
          </w:tcPr>
          <w:p w14:paraId="743287F3" w14:textId="62CE2F4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n&lt;/Author&gt;&lt;Year&gt;2020&lt;/Year&gt;&lt;RecNum&gt;45&lt;/RecNum&gt;&lt;DisplayText&gt;(Jin et al., 2020)&lt;/DisplayText&gt;&lt;record&gt;&lt;rec-number&gt;45&lt;/rec-number&gt;&lt;foreign-keys&gt;&lt;key app="EN" db-id="5dawef09opz0avezvrixvdffs29dfzpdswap" timestamp="1730824312"&gt;45&lt;/key&gt;&lt;/foreign-keys&gt;&lt;ref-type name="Journal Article"&gt;17&lt;/ref-type&gt;&lt;contributors&gt;&lt;authors&gt;&lt;author&gt;Jin, T.&lt;/author&gt;&lt;author&gt;Zhang, Y.&lt;/author&gt;&lt;author&gt;Zhang, T.&lt;/author&gt;&lt;/authors&gt;&lt;/contributors&gt;&lt;auth-address&gt;Department of Thyroid and Breast Surgery, Zhuji People&amp;apos;s Hospital, Zhuji City, China.&lt;/auth-address&gt;&lt;titles&gt;&lt;title&gt;MiR-524-5p Suppresses Migration, Invasion, and EMT Progression in Breast Cancer Cells Through Targeting FSTL1&lt;/title&gt;&lt;secondary-title&gt;Cancer Biother Radiopharm&lt;/secondary-title&gt;&lt;/titles&gt;&lt;periodical&gt;&lt;full-title&gt;Cancer Biother Radiopharm&lt;/full-title&gt;&lt;/periodical&gt;&lt;keywords&gt;&lt;keyword&gt;Emt&lt;/keyword&gt;&lt;keyword&gt;Fstl1&lt;/keyword&gt;&lt;keyword&gt;breast cancer&lt;/keyword&gt;&lt;keyword&gt;invasion&lt;/keyword&gt;&lt;keyword&gt;miR-524-5p&lt;/keyword&gt;&lt;keyword&gt;migration&lt;/keyword&gt;&lt;/keywords&gt;&lt;dates&gt;&lt;year&gt;2020&lt;/year&gt;&lt;pub-dates&gt;&lt;date&gt;Apr 16&lt;/date&gt;&lt;/pub-dates&gt;&lt;/dates&gt;&lt;isbn&gt;1557-8852 (Electronic)&amp;#xD;1084-9785 (Linking)&lt;/isbn&gt;&lt;accession-num&gt;32298609&lt;/accession-num&gt;&lt;urls&gt;&lt;related-urls&gt;&lt;url&gt;https://www.ncbi.nlm.nih.gov/pubmed/32298609&lt;/url&gt;&lt;/related-urls&gt;&lt;/urls&gt;&lt;electronic-resource-num&gt;10.1089/cbr.2019.3046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n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60DFE4F" w14:textId="77777777" w:rsidTr="000D3BE5">
        <w:trPr>
          <w:trHeight w:val="649"/>
          <w:jc w:val="center"/>
        </w:trPr>
        <w:tc>
          <w:tcPr>
            <w:tcW w:w="1869" w:type="dxa"/>
          </w:tcPr>
          <w:p w14:paraId="1001111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13F8F7C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5147042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2C7845F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s578T, SUM159PT, SUM159PT, BT549, MDA-MB-453, MDA-MB-231, MCF7</w:t>
            </w:r>
          </w:p>
        </w:tc>
        <w:tc>
          <w:tcPr>
            <w:tcW w:w="1980" w:type="dxa"/>
          </w:tcPr>
          <w:p w14:paraId="1D209B6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DO2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  E-cadherin</w:t>
            </w:r>
          </w:p>
        </w:tc>
        <w:tc>
          <w:tcPr>
            <w:tcW w:w="1359" w:type="dxa"/>
          </w:tcPr>
          <w:p w14:paraId="06F6784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387084D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 could inhibit EMT in BC cell lines by targeting TDO2.</w:t>
            </w:r>
          </w:p>
        </w:tc>
        <w:tc>
          <w:tcPr>
            <w:tcW w:w="1168" w:type="dxa"/>
          </w:tcPr>
          <w:p w14:paraId="4FA63361" w14:textId="1A6436A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2dlcnM8L0F1dGhvcj48WWVhcj4yMDE5PC9ZZWFyPjxS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2dlcnM8L0F1dGhvcj48WWVhcj4yMDE5PC9ZZWFyPjxS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Rogers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99328E1" w14:textId="77777777" w:rsidTr="000D3BE5">
        <w:trPr>
          <w:trHeight w:val="665"/>
          <w:jc w:val="center"/>
        </w:trPr>
        <w:tc>
          <w:tcPr>
            <w:tcW w:w="1869" w:type="dxa"/>
          </w:tcPr>
          <w:p w14:paraId="51E1F00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63C1C90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25</w:t>
            </w:r>
          </w:p>
        </w:tc>
        <w:tc>
          <w:tcPr>
            <w:tcW w:w="2126" w:type="dxa"/>
          </w:tcPr>
          <w:p w14:paraId="1C4B04B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pairs of BC and ACTs</w:t>
            </w:r>
          </w:p>
        </w:tc>
        <w:tc>
          <w:tcPr>
            <w:tcW w:w="1749" w:type="dxa"/>
          </w:tcPr>
          <w:p w14:paraId="05019AA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, 578T</w:t>
            </w:r>
          </w:p>
        </w:tc>
        <w:tc>
          <w:tcPr>
            <w:tcW w:w="1980" w:type="dxa"/>
          </w:tcPr>
          <w:p w14:paraId="2996EA4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359" w:type="dxa"/>
          </w:tcPr>
          <w:p w14:paraId="1DA5CDE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AD3</w:t>
            </w:r>
          </w:p>
        </w:tc>
        <w:tc>
          <w:tcPr>
            <w:tcW w:w="3210" w:type="dxa"/>
          </w:tcPr>
          <w:p w14:paraId="7CD8EE4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25 suppresses EMT through targeting the TGF-β 1/SMAD3 axis.</w:t>
            </w:r>
          </w:p>
        </w:tc>
        <w:tc>
          <w:tcPr>
            <w:tcW w:w="1168" w:type="dxa"/>
          </w:tcPr>
          <w:p w14:paraId="293A386B" w14:textId="00E91F1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ingping&lt;/Author&gt;&lt;Year&gt;2019&lt;/Year&gt;&lt;RecNum&gt;47&lt;/RecNum&gt;&lt;DisplayText&gt;(Yingping and Jinglong 2019)&lt;/DisplayText&gt;&lt;record&gt;&lt;rec-number&gt;47&lt;/rec-number&gt;&lt;foreign-keys&gt;&lt;key app="EN" db-id="5dawef09opz0avezvrixvdffs29dfzpdswap" timestamp="1730824312"&gt;47&lt;/key&gt;&lt;/foreign-keys&gt;&lt;ref-type name="Journal Article"&gt;17&lt;/ref-type&gt;&lt;contributors&gt;&lt;authors&gt;&lt;author&gt;Yingping, L&lt;/author&gt;&lt;author&gt;Jinglong, C&lt;/author&gt;&lt;/authors&gt;&lt;/contributors&gt;&lt;titles&gt;&lt;title&gt;miR-425 suppresses EMT and the development of TNBC (triple-negative breast cancer) by targeting the TGF-b1/SMAD 3 signaling pathway&lt;/title&gt;&lt;secondary-title&gt;RSC Adv&lt;/secondary-title&gt;&lt;/titles&gt;&lt;periodical&gt;&lt;full-title&gt;RSC Adv&lt;/full-title&gt;&lt;/periodical&gt;&lt;pages&gt;151-165&lt;/pages&gt;&lt;volume&gt;9&lt;/volume&gt;&lt;dates&gt;&lt;year&gt;2019&lt;/year&gt;&lt;/dates&gt;&lt;urls&gt;&lt;/urls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ingping and Jinglong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3D7F664" w14:textId="77777777" w:rsidTr="000D3BE5">
        <w:trPr>
          <w:trHeight w:val="649"/>
          <w:jc w:val="center"/>
        </w:trPr>
        <w:tc>
          <w:tcPr>
            <w:tcW w:w="1869" w:type="dxa"/>
          </w:tcPr>
          <w:p w14:paraId="5D94089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131991C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4</w:t>
            </w:r>
          </w:p>
        </w:tc>
        <w:tc>
          <w:tcPr>
            <w:tcW w:w="2126" w:type="dxa"/>
          </w:tcPr>
          <w:p w14:paraId="56FB00E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pairs of BC and ACTs</w:t>
            </w:r>
          </w:p>
        </w:tc>
        <w:tc>
          <w:tcPr>
            <w:tcW w:w="1749" w:type="dxa"/>
          </w:tcPr>
          <w:p w14:paraId="765E3D7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453, MDA-MB-231, BT-549</w:t>
            </w:r>
          </w:p>
        </w:tc>
        <w:tc>
          <w:tcPr>
            <w:tcW w:w="1980" w:type="dxa"/>
          </w:tcPr>
          <w:p w14:paraId="1868C3C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, ZEB2</w:t>
            </w:r>
          </w:p>
        </w:tc>
        <w:tc>
          <w:tcPr>
            <w:tcW w:w="1359" w:type="dxa"/>
          </w:tcPr>
          <w:p w14:paraId="062AFF4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3A8F64A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miR-124 could inhibit the proliferation, metastasis and EMT of BC cells.</w:t>
            </w:r>
          </w:p>
        </w:tc>
        <w:tc>
          <w:tcPr>
            <w:tcW w:w="1168" w:type="dxa"/>
          </w:tcPr>
          <w:p w14:paraId="2A149D01" w14:textId="073CF2F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TwvQXV0aG9yPjxZZWFyPjIwMTk8L1llYXI+PFJlY051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TwvQXV0aG9yPjxZZWFyPjIwMTk8L1llYXI+PFJlY051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6DBE4AA" w14:textId="77777777" w:rsidTr="000D3BE5">
        <w:trPr>
          <w:trHeight w:val="649"/>
          <w:jc w:val="center"/>
        </w:trPr>
        <w:tc>
          <w:tcPr>
            <w:tcW w:w="1869" w:type="dxa"/>
          </w:tcPr>
          <w:p w14:paraId="3F1462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0C01583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5</w:t>
            </w:r>
          </w:p>
        </w:tc>
        <w:tc>
          <w:tcPr>
            <w:tcW w:w="2126" w:type="dxa"/>
          </w:tcPr>
          <w:p w14:paraId="2AA2469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2E7AFE6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7, MDA-MB-231</w:t>
            </w:r>
          </w:p>
        </w:tc>
        <w:tc>
          <w:tcPr>
            <w:tcW w:w="1980" w:type="dxa"/>
          </w:tcPr>
          <w:p w14:paraId="3F7F60D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H1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</w:t>
            </w:r>
          </w:p>
        </w:tc>
        <w:tc>
          <w:tcPr>
            <w:tcW w:w="1359" w:type="dxa"/>
          </w:tcPr>
          <w:p w14:paraId="14B29EE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catenin</w:t>
            </w:r>
          </w:p>
        </w:tc>
        <w:tc>
          <w:tcPr>
            <w:tcW w:w="3210" w:type="dxa"/>
          </w:tcPr>
          <w:p w14:paraId="2387B1E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pregulation of miR-335 could inhibit EMT in metastatic BC by targeting CDH11.</w:t>
            </w:r>
          </w:p>
        </w:tc>
        <w:tc>
          <w:tcPr>
            <w:tcW w:w="1168" w:type="dxa"/>
          </w:tcPr>
          <w:p w14:paraId="27BFDF07" w14:textId="163F0EAC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Q5PC9SZWNOdW0+PERpc3BsYXlUZXh0PihDaGVuIGV0IGFsLiwgMjAxOSk8L0Rpc3BsYXlU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Q5PC9SZWNOdW0+PERpc3BsYXlUZXh0PihDaGVuIGV0IGFsLiwgMjAxOSk8L0Rpc3BsYXlU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8B74D5A" w14:textId="77777777" w:rsidTr="000D3BE5">
        <w:trPr>
          <w:trHeight w:val="649"/>
          <w:jc w:val="center"/>
        </w:trPr>
        <w:tc>
          <w:tcPr>
            <w:tcW w:w="1869" w:type="dxa"/>
          </w:tcPr>
          <w:p w14:paraId="3CE00E6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BC</w:t>
            </w:r>
          </w:p>
        </w:tc>
        <w:tc>
          <w:tcPr>
            <w:tcW w:w="1276" w:type="dxa"/>
          </w:tcPr>
          <w:p w14:paraId="7A9615B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86-5p</w:t>
            </w:r>
          </w:p>
        </w:tc>
        <w:tc>
          <w:tcPr>
            <w:tcW w:w="2126" w:type="dxa"/>
          </w:tcPr>
          <w:p w14:paraId="6ACB9DB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206F458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MCF-10A</w:t>
            </w:r>
          </w:p>
        </w:tc>
        <w:tc>
          <w:tcPr>
            <w:tcW w:w="1980" w:type="dxa"/>
          </w:tcPr>
          <w:p w14:paraId="67CB659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Smad2, Snai1, Fibronectin, Viment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359" w:type="dxa"/>
          </w:tcPr>
          <w:p w14:paraId="010472D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2B6BC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86-5p blocks proliferation, migration, invasion, and EMT by regulating SMAD2 in BC.</w:t>
            </w:r>
          </w:p>
        </w:tc>
        <w:tc>
          <w:tcPr>
            <w:tcW w:w="1168" w:type="dxa"/>
          </w:tcPr>
          <w:p w14:paraId="5765D55E" w14:textId="2636144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&lt;/Author&gt;&lt;Year&gt;2017&lt;/Year&gt;&lt;RecNum&gt;50&lt;/RecNum&gt;&lt;DisplayText&gt;(K et al., 2017)&lt;/DisplayText&gt;&lt;record&gt;&lt;rec-number&gt;50&lt;/rec-number&gt;&lt;foreign-keys&gt;&lt;key app="EN" db-id="5dawef09opz0avezvrixvdffs29dfzpdswap" timestamp="1730824312"&gt;50&lt;/key&gt;&lt;/foreign-keys&gt;&lt;ref-type name="Journal Article"&gt;17&lt;/ref-type&gt;&lt;contributors&gt;&lt;authors&gt;&lt;author&gt;K, Tan&lt;/author&gt;&lt;author&gt;G, Huang&lt;/author&gt;&lt;author&gt;Q, Fang&lt;/author&gt;&lt;/authors&gt;&lt;/contributors&gt;&lt;titles&gt;&lt;title&gt;MiR-486-5p prevents migration, invasion and EMT by regulating smad2 in breast cancer&lt;/title&gt;&lt;secondary-title&gt;Int J Clin Exp Med&lt;/secondary-title&gt;&lt;/titles&gt;&lt;periodical&gt;&lt;full-title&gt;Int J Clin Exp Med&lt;/full-title&gt;&lt;/periodical&gt;&lt;pages&gt;8942-8949&lt;/pages&gt;&lt;volume&gt;10&lt;/volume&gt;&lt;number&gt;6&lt;/number&gt;&lt;dates&gt;&lt;year&gt;2017&lt;/year&gt;&lt;/dates&gt;&lt;urls&gt;&lt;/urls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K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6604E0E" w14:textId="77777777" w:rsidTr="000D3BE5">
        <w:trPr>
          <w:trHeight w:val="649"/>
          <w:jc w:val="center"/>
        </w:trPr>
        <w:tc>
          <w:tcPr>
            <w:tcW w:w="1869" w:type="dxa"/>
          </w:tcPr>
          <w:p w14:paraId="2B1F61E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76" w:type="dxa"/>
          </w:tcPr>
          <w:p w14:paraId="6DFB4CC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7a</w:t>
            </w:r>
          </w:p>
        </w:tc>
        <w:tc>
          <w:tcPr>
            <w:tcW w:w="2126" w:type="dxa"/>
          </w:tcPr>
          <w:p w14:paraId="5CBC7BA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BC and ACTs</w:t>
            </w:r>
          </w:p>
        </w:tc>
        <w:tc>
          <w:tcPr>
            <w:tcW w:w="1749" w:type="dxa"/>
          </w:tcPr>
          <w:p w14:paraId="45E092F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, SKBR3, MCF-12A</w:t>
            </w:r>
          </w:p>
        </w:tc>
        <w:tc>
          <w:tcPr>
            <w:tcW w:w="1980" w:type="dxa"/>
          </w:tcPr>
          <w:p w14:paraId="537279F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BXW7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E-cadherin, N-cadherin, Vimentin</w:t>
            </w:r>
          </w:p>
        </w:tc>
        <w:tc>
          <w:tcPr>
            <w:tcW w:w="1359" w:type="dxa"/>
          </w:tcPr>
          <w:p w14:paraId="69BD3AE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1B8A027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7a could promote EMT of BC.</w:t>
            </w:r>
          </w:p>
        </w:tc>
        <w:tc>
          <w:tcPr>
            <w:tcW w:w="1168" w:type="dxa"/>
          </w:tcPr>
          <w:p w14:paraId="188D78CF" w14:textId="0151EA1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uZzwvQXV0aG9yPjxZZWFyPjIwMTg8L1llYXI+PFJl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uZzwvQXV0aG9yPjxZZWFyPjIwMTg8L1llYXI+PFJl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ang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A94BF6A" w14:textId="77777777" w:rsidTr="000D3BE5">
        <w:trPr>
          <w:trHeight w:val="649"/>
          <w:jc w:val="center"/>
        </w:trPr>
        <w:tc>
          <w:tcPr>
            <w:tcW w:w="1869" w:type="dxa"/>
          </w:tcPr>
          <w:p w14:paraId="379F330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nal Cell Carcinoma (RCC)</w:t>
            </w:r>
          </w:p>
        </w:tc>
        <w:tc>
          <w:tcPr>
            <w:tcW w:w="1276" w:type="dxa"/>
          </w:tcPr>
          <w:p w14:paraId="7176238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52-5p</w:t>
            </w:r>
          </w:p>
        </w:tc>
        <w:tc>
          <w:tcPr>
            <w:tcW w:w="2126" w:type="dxa"/>
          </w:tcPr>
          <w:p w14:paraId="5C3DFFE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RCC and ACTs</w:t>
            </w:r>
          </w:p>
        </w:tc>
        <w:tc>
          <w:tcPr>
            <w:tcW w:w="1749" w:type="dxa"/>
          </w:tcPr>
          <w:p w14:paraId="518E551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RC-2, SW839, A498, SN12-PM6</w:t>
            </w:r>
          </w:p>
        </w:tc>
        <w:tc>
          <w:tcPr>
            <w:tcW w:w="1980" w:type="dxa"/>
          </w:tcPr>
          <w:p w14:paraId="5C636B4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AD4/7, N-cadherin, E-cadherin, Vimentin</w:t>
            </w:r>
          </w:p>
        </w:tc>
        <w:tc>
          <w:tcPr>
            <w:tcW w:w="1359" w:type="dxa"/>
          </w:tcPr>
          <w:p w14:paraId="6D189D9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65</w:t>
            </w:r>
          </w:p>
        </w:tc>
        <w:tc>
          <w:tcPr>
            <w:tcW w:w="3210" w:type="dxa"/>
          </w:tcPr>
          <w:p w14:paraId="6463DA7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52-5p could promote EMT in RCC by targeting SMAD4/p65 axis.</w:t>
            </w:r>
          </w:p>
        </w:tc>
        <w:tc>
          <w:tcPr>
            <w:tcW w:w="1168" w:type="dxa"/>
          </w:tcPr>
          <w:p w14:paraId="65C1E5AB" w14:textId="1AB354A9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pPC9BdXRob3I+PFllYXI+MjAxODwvWWVhcj48UmVj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pPC9BdXRob3I+PFllYXI+MjAxODwvWWVhcj48UmVj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i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2AEEC95" w14:textId="77777777" w:rsidTr="000D3BE5">
        <w:trPr>
          <w:trHeight w:val="649"/>
          <w:jc w:val="center"/>
        </w:trPr>
        <w:tc>
          <w:tcPr>
            <w:tcW w:w="1869" w:type="dxa"/>
          </w:tcPr>
          <w:p w14:paraId="17802DB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adder Cancer (BLC)</w:t>
            </w:r>
          </w:p>
        </w:tc>
        <w:tc>
          <w:tcPr>
            <w:tcW w:w="1276" w:type="dxa"/>
          </w:tcPr>
          <w:p w14:paraId="2B67522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21</w:t>
            </w:r>
          </w:p>
        </w:tc>
        <w:tc>
          <w:tcPr>
            <w:tcW w:w="2126" w:type="dxa"/>
          </w:tcPr>
          <w:p w14:paraId="35C849C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7 pairs of BCL and ACTs</w:t>
            </w:r>
          </w:p>
        </w:tc>
        <w:tc>
          <w:tcPr>
            <w:tcW w:w="1749" w:type="dxa"/>
          </w:tcPr>
          <w:p w14:paraId="5FC2874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C-HB-2, UMUC3, SVHUC1, T24, J82, 5637</w:t>
            </w:r>
          </w:p>
        </w:tc>
        <w:tc>
          <w:tcPr>
            <w:tcW w:w="1980" w:type="dxa"/>
          </w:tcPr>
          <w:p w14:paraId="44CC3C3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ircMTO1, E-cadherin, N-cadherin</w:t>
            </w:r>
          </w:p>
        </w:tc>
        <w:tc>
          <w:tcPr>
            <w:tcW w:w="1359" w:type="dxa"/>
          </w:tcPr>
          <w:p w14:paraId="6A2E846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159B859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21 induction by CircMTO1 could inhibit EMT in BLC.</w:t>
            </w:r>
          </w:p>
        </w:tc>
        <w:tc>
          <w:tcPr>
            <w:tcW w:w="1168" w:type="dxa"/>
          </w:tcPr>
          <w:p w14:paraId="0A60E7F2" w14:textId="5FC808F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MzwvUmVjTnVtPjxEaXNwbGF5VGV4dD4oTGkgZXQgYWwuLCAyMDE5Yyk8L0Rpc3BsYXlUZXh0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k5MS05OTY8L3BhZ2VzPjx2b2x1bWU+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MzwvUmVjTnVtPjxEaXNwbGF5VGV4dD4oTGkgZXQgYWwuLCAyMDE5Yyk8L0Rpc3BsYXlUZXh0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k5MS05OTY8L3BhZ2VzPjx2b2x1bWU+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c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9FEE028" w14:textId="77777777" w:rsidTr="000D3BE5">
        <w:trPr>
          <w:trHeight w:val="649"/>
          <w:jc w:val="center"/>
        </w:trPr>
        <w:tc>
          <w:tcPr>
            <w:tcW w:w="1869" w:type="dxa"/>
          </w:tcPr>
          <w:p w14:paraId="4BB6D66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76" w:type="dxa"/>
          </w:tcPr>
          <w:p w14:paraId="404C628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a</w:t>
            </w:r>
          </w:p>
        </w:tc>
        <w:tc>
          <w:tcPr>
            <w:tcW w:w="2126" w:type="dxa"/>
          </w:tcPr>
          <w:p w14:paraId="4D6C632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 pairs of BCL and ACTs</w:t>
            </w:r>
          </w:p>
        </w:tc>
        <w:tc>
          <w:tcPr>
            <w:tcW w:w="1749" w:type="dxa"/>
          </w:tcPr>
          <w:p w14:paraId="5223C88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TB-1, T24</w:t>
            </w:r>
          </w:p>
        </w:tc>
        <w:tc>
          <w:tcPr>
            <w:tcW w:w="1980" w:type="dxa"/>
          </w:tcPr>
          <w:p w14:paraId="41D086D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Y11-7082, Snail, Vimentin, 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VEGF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E-cadherin</w:t>
            </w:r>
          </w:p>
        </w:tc>
        <w:tc>
          <w:tcPr>
            <w:tcW w:w="1359" w:type="dxa"/>
          </w:tcPr>
          <w:p w14:paraId="77D2790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3210" w:type="dxa"/>
          </w:tcPr>
          <w:p w14:paraId="6079792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a could inhibit EMT in BLC cells.</w:t>
            </w:r>
          </w:p>
        </w:tc>
        <w:tc>
          <w:tcPr>
            <w:tcW w:w="1168" w:type="dxa"/>
          </w:tcPr>
          <w:p w14:paraId="2F2999D2" w14:textId="386A186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1NDwvUmVjTnVtPjxEaXNwbGF5VGV4dD4oWmhhbmcgZXQgYWwuLCAyMDE5Yyk8L0Rpc3Bs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kxLTk3PC9wYWdlcz48dm9sdW1lPjcxMDwvdm9sdW1lPjxlZGl0aW9uPjIwMTkvMDQv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k8L1llYXI+PFJl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kxLTk3PC9wYWdlcz48dm9sdW1lPjcxMDwvdm9sdW1lPjxlZGl0aW9uPjIwMTkvMDQv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c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2227F93" w14:textId="77777777" w:rsidTr="000D3BE5">
        <w:trPr>
          <w:trHeight w:val="649"/>
          <w:jc w:val="center"/>
        </w:trPr>
        <w:tc>
          <w:tcPr>
            <w:tcW w:w="1869" w:type="dxa"/>
          </w:tcPr>
          <w:p w14:paraId="71EA5AA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76" w:type="dxa"/>
          </w:tcPr>
          <w:p w14:paraId="46A5EAF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9a</w:t>
            </w:r>
          </w:p>
        </w:tc>
        <w:tc>
          <w:tcPr>
            <w:tcW w:w="2126" w:type="dxa"/>
          </w:tcPr>
          <w:p w14:paraId="663364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9 pairs of BCL and ACTs</w:t>
            </w:r>
          </w:p>
        </w:tc>
        <w:tc>
          <w:tcPr>
            <w:tcW w:w="1749" w:type="dxa"/>
          </w:tcPr>
          <w:p w14:paraId="5C9F0A5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V-HUC-1, J82, T24</w:t>
            </w:r>
          </w:p>
        </w:tc>
        <w:tc>
          <w:tcPr>
            <w:tcW w:w="1980" w:type="dxa"/>
          </w:tcPr>
          <w:p w14:paraId="5C5BDC4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oB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E-cadherin, Vimentin</w:t>
            </w:r>
          </w:p>
        </w:tc>
        <w:tc>
          <w:tcPr>
            <w:tcW w:w="1359" w:type="dxa"/>
          </w:tcPr>
          <w:p w14:paraId="4B1D9C1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9FA804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19a promotes invasion and EMT of BLC cells by targeting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oB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68" w:type="dxa"/>
          </w:tcPr>
          <w:p w14:paraId="2A177CFB" w14:textId="787569F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NTwvUmVjTnVtPjxEaXNwbGF5VGV4dD4oTGkgZXQgYWwuLCAyMDE5ZSk8L0Rpc3BsYXlUZXh0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NTwvUmVjTnVtPjxEaXNwbGF5VGV4dD4oTGkgZXQgYWwuLCAyMDE5ZSk8L0Rpc3BsYXlUZXh0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e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10720BC" w14:textId="77777777" w:rsidTr="000D3BE5">
        <w:trPr>
          <w:trHeight w:val="649"/>
          <w:jc w:val="center"/>
        </w:trPr>
        <w:tc>
          <w:tcPr>
            <w:tcW w:w="1869" w:type="dxa"/>
          </w:tcPr>
          <w:p w14:paraId="608514C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76" w:type="dxa"/>
          </w:tcPr>
          <w:p w14:paraId="6C7BD39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81-3p</w:t>
            </w:r>
          </w:p>
        </w:tc>
        <w:tc>
          <w:tcPr>
            <w:tcW w:w="2126" w:type="dxa"/>
          </w:tcPr>
          <w:p w14:paraId="657211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 pairs of BCL and ACTs</w:t>
            </w:r>
          </w:p>
        </w:tc>
        <w:tc>
          <w:tcPr>
            <w:tcW w:w="1749" w:type="dxa"/>
          </w:tcPr>
          <w:p w14:paraId="6411FD9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4, UM-UC3, 5637, SV-HUC-1, 293T</w:t>
            </w:r>
          </w:p>
        </w:tc>
        <w:tc>
          <w:tcPr>
            <w:tcW w:w="1980" w:type="dxa"/>
          </w:tcPr>
          <w:p w14:paraId="213BA3D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K6, CCNA2, MET, SNAIL, N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-cadherin, Vimentin</w:t>
            </w:r>
          </w:p>
        </w:tc>
        <w:tc>
          <w:tcPr>
            <w:tcW w:w="1359" w:type="dxa"/>
          </w:tcPr>
          <w:p w14:paraId="080A2CB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CK/Akt/β-catenin, MET</w:t>
            </w:r>
          </w:p>
        </w:tc>
        <w:tc>
          <w:tcPr>
            <w:tcW w:w="3210" w:type="dxa"/>
          </w:tcPr>
          <w:p w14:paraId="0962B47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81-3p down-regulates MET and CCNA2 induced EMT progression.</w:t>
            </w:r>
          </w:p>
        </w:tc>
        <w:tc>
          <w:tcPr>
            <w:tcW w:w="1168" w:type="dxa"/>
          </w:tcPr>
          <w:p w14:paraId="2AB0F080" w14:textId="3C9F804D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NjwvUmVjTnVtPjxEaXNwbGF5VGV4dD4oTGkgZXQgYWwuLCAyMDE5YSk8L0Rpc3BsYXlUZXh0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MTM3NC0xMzg4PC9wYWdlcz48dm9sdW1lPjMzPC92b2x1bWU+PG51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1NjwvUmVjTnVtPjxEaXNwbGF5VGV4dD4oTGkgZXQgYWwuLCAyMDE5YSk8L0Rpc3BsYXlUZXh0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MTM3NC0xMzg4PC9wYWdlcz48dm9sdW1lPjMzPC92b2x1bWU+PG51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7ED359B" w14:textId="77777777" w:rsidTr="000D3BE5">
        <w:trPr>
          <w:trHeight w:val="649"/>
          <w:jc w:val="center"/>
        </w:trPr>
        <w:tc>
          <w:tcPr>
            <w:tcW w:w="1869" w:type="dxa"/>
          </w:tcPr>
          <w:p w14:paraId="697FBC0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76" w:type="dxa"/>
          </w:tcPr>
          <w:p w14:paraId="645CB89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06</w:t>
            </w:r>
          </w:p>
        </w:tc>
        <w:tc>
          <w:tcPr>
            <w:tcW w:w="2126" w:type="dxa"/>
          </w:tcPr>
          <w:p w14:paraId="54239D6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pairs of BCL and ACTs</w:t>
            </w:r>
          </w:p>
        </w:tc>
        <w:tc>
          <w:tcPr>
            <w:tcW w:w="1749" w:type="dxa"/>
          </w:tcPr>
          <w:p w14:paraId="755B4D7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4, J82, UM-UC-3, SV-HUC-1</w:t>
            </w:r>
          </w:p>
        </w:tc>
        <w:tc>
          <w:tcPr>
            <w:tcW w:w="1980" w:type="dxa"/>
          </w:tcPr>
          <w:p w14:paraId="4AB8AE0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WDD4, N-cadherin, E-cadherin, Vimentin</w:t>
            </w:r>
          </w:p>
        </w:tc>
        <w:tc>
          <w:tcPr>
            <w:tcW w:w="1359" w:type="dxa"/>
          </w:tcPr>
          <w:p w14:paraId="29F8C82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823BEA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06 could inhibit cell proliferation, invasion, migration, and EMT by targeting RWDD4 in BLC.</w:t>
            </w:r>
          </w:p>
        </w:tc>
        <w:tc>
          <w:tcPr>
            <w:tcW w:w="1168" w:type="dxa"/>
          </w:tcPr>
          <w:p w14:paraId="1E5542B7" w14:textId="0F10B9D5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ou&lt;/Author&gt;&lt;Year&gt;2019&lt;/Year&gt;&lt;RecNum&gt;57&lt;/RecNum&gt;&lt;DisplayText&gt;(Hou 2019)&lt;/DisplayText&gt;&lt;record&gt;&lt;rec-number&gt;57&lt;/rec-number&gt;&lt;foreign-keys&gt;&lt;key app="EN" db-id="5dawef09opz0avezvrixvdffs29dfzpdswap" timestamp="1730824312"&gt;57&lt;/key&gt;&lt;/foreign-keys&gt;&lt;ref-type name="Journal Article"&gt;17&lt;/ref-type&gt;&lt;contributors&gt;&lt;authors&gt;&lt;author&gt;Hou, Y.&lt;/author&gt;&lt;/authors&gt;&lt;/contributors&gt;&lt;auth-address&gt;Department of Urology, The Fourth People&amp;apos;s Hospital of Shenyang, Shenyang, Liaoning 110031, P.R. China.&lt;/auth-address&gt;&lt;titles&gt;&lt;title&gt;MiR-506 inhibits cell proliferation, invasion, migration and epithelial-to-mesenchymal transition through targeting RWDD4 in human bladder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73-78&lt;/pages&gt;&lt;volume&gt;17&lt;/volume&gt;&lt;number&gt;1&lt;/number&gt;&lt;edition&gt;2019/01/19&lt;/edition&gt;&lt;keywords&gt;&lt;keyword&gt;Rwdd4&lt;/keyword&gt;&lt;keyword&gt;bladder cancer&lt;/keyword&gt;&lt;keyword&gt;epithelial-to-mesenchymal transition&lt;/keyword&gt;&lt;keyword&gt;miR-506&lt;/keyword&gt;&lt;/keywords&gt;&lt;dates&gt;&lt;year&gt;2019&lt;/year&gt;&lt;pub-dates&gt;&lt;date&gt;Jan&lt;/date&gt;&lt;/pub-dates&gt;&lt;/dates&gt;&lt;isbn&gt;1792-1074 (Print)&amp;#xD;1792-1074&lt;/isbn&gt;&lt;accession-num&gt;30655740&lt;/accession-num&gt;&lt;urls&gt;&lt;/urls&gt;&lt;custom2&gt;PMC6313135&lt;/custom2&gt;&lt;electronic-resource-num&gt;10.3892/ol.2018.9594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ou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ECC77A4" w14:textId="77777777" w:rsidTr="000D3BE5">
        <w:trPr>
          <w:trHeight w:val="649"/>
          <w:jc w:val="center"/>
        </w:trPr>
        <w:tc>
          <w:tcPr>
            <w:tcW w:w="1869" w:type="dxa"/>
          </w:tcPr>
          <w:p w14:paraId="722E4DF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creatic Cancer (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57170E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2-5p</w:t>
            </w:r>
          </w:p>
        </w:tc>
        <w:tc>
          <w:tcPr>
            <w:tcW w:w="2126" w:type="dxa"/>
          </w:tcPr>
          <w:p w14:paraId="1C04C03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7D4E81F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PAN02, KPC, PSCs</w:t>
            </w:r>
          </w:p>
        </w:tc>
        <w:tc>
          <w:tcPr>
            <w:tcW w:w="1980" w:type="dxa"/>
          </w:tcPr>
          <w:p w14:paraId="47DC392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ZNep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TGFBR1, TGFBR2, N-cadherin, E-cadherin, Vimentin</w:t>
            </w:r>
          </w:p>
        </w:tc>
        <w:tc>
          <w:tcPr>
            <w:tcW w:w="1359" w:type="dxa"/>
          </w:tcPr>
          <w:p w14:paraId="668A040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</w:t>
            </w:r>
          </w:p>
        </w:tc>
        <w:tc>
          <w:tcPr>
            <w:tcW w:w="3210" w:type="dxa"/>
          </w:tcPr>
          <w:p w14:paraId="57CA7A5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2 could suppress TGF-β signaling and EMT phenotypic characteristics of BLC cells.</w:t>
            </w:r>
          </w:p>
        </w:tc>
        <w:tc>
          <w:tcPr>
            <w:tcW w:w="1168" w:type="dxa"/>
          </w:tcPr>
          <w:p w14:paraId="0DC3E247" w14:textId="3B69A4F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R5PC9BdXRob3I+PFllYXI+MjAxNzwvWWVhcj48UmVj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R5PC9BdXRob3I+PFllYXI+MjAxNzwvWWVhcj48UmVj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Mody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A4AC2AF" w14:textId="77777777" w:rsidTr="000D3BE5">
        <w:trPr>
          <w:trHeight w:val="649"/>
          <w:jc w:val="center"/>
        </w:trPr>
        <w:tc>
          <w:tcPr>
            <w:tcW w:w="1869" w:type="dxa"/>
          </w:tcPr>
          <w:p w14:paraId="75168AB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76" w:type="dxa"/>
          </w:tcPr>
          <w:p w14:paraId="7CD595C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35b-5p</w:t>
            </w:r>
          </w:p>
        </w:tc>
        <w:tc>
          <w:tcPr>
            <w:tcW w:w="2126" w:type="dxa"/>
          </w:tcPr>
          <w:p w14:paraId="28DEFB2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80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749" w:type="dxa"/>
          </w:tcPr>
          <w:p w14:paraId="0D570D7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DE6c7, PANC-1, AsPC-1, SW1990, BxPC-3</w:t>
            </w:r>
          </w:p>
        </w:tc>
        <w:tc>
          <w:tcPr>
            <w:tcW w:w="1980" w:type="dxa"/>
          </w:tcPr>
          <w:p w14:paraId="5FAC94C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3C2 E-cadherin, Vimentin, β-catenin</w:t>
            </w:r>
          </w:p>
        </w:tc>
        <w:tc>
          <w:tcPr>
            <w:tcW w:w="1359" w:type="dxa"/>
          </w:tcPr>
          <w:p w14:paraId="7AD55F0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66AA7DB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35b-5p could promote migratory potential, invasion, and EMT through targeting NR3C2.</w:t>
            </w:r>
          </w:p>
        </w:tc>
        <w:tc>
          <w:tcPr>
            <w:tcW w:w="1168" w:type="dxa"/>
          </w:tcPr>
          <w:p w14:paraId="35A65D01" w14:textId="49F8A442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1OTwvUmVjTnVtPjxEaXNwbGF5VGV4dD4oWmhhbmcgZXQgYWwuLCAyMDE3ZCk8L0Rpc3Bs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1OTwvUmVjTnVtPjxEaXNwbGF5VGV4dD4oWmhhbmcgZXQgYWwuLCAyMDE3ZCk8L0Rpc3Bs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d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CA2F5B5" w14:textId="77777777" w:rsidTr="000D3BE5">
        <w:trPr>
          <w:trHeight w:val="649"/>
          <w:jc w:val="center"/>
        </w:trPr>
        <w:tc>
          <w:tcPr>
            <w:tcW w:w="1869" w:type="dxa"/>
          </w:tcPr>
          <w:p w14:paraId="311B8CD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76" w:type="dxa"/>
          </w:tcPr>
          <w:p w14:paraId="08F5EE3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3a-3p</w:t>
            </w:r>
          </w:p>
        </w:tc>
        <w:tc>
          <w:tcPr>
            <w:tcW w:w="2126" w:type="dxa"/>
          </w:tcPr>
          <w:p w14:paraId="5DC087F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749" w:type="dxa"/>
          </w:tcPr>
          <w:p w14:paraId="3E2D4D0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C-1, AsPC-1, Capan-1, SW1990, HPC-Y5</w:t>
            </w:r>
          </w:p>
        </w:tc>
        <w:tc>
          <w:tcPr>
            <w:tcW w:w="1980" w:type="dxa"/>
          </w:tcPr>
          <w:p w14:paraId="6AF1AD4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UG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</w:t>
            </w:r>
          </w:p>
        </w:tc>
        <w:tc>
          <w:tcPr>
            <w:tcW w:w="1359" w:type="dxa"/>
          </w:tcPr>
          <w:p w14:paraId="5491A0E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1D5F65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203a-3p could inhibit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ell proliferation, EMT, and apoptosis by modulating SLUG.</w:t>
            </w:r>
          </w:p>
        </w:tc>
        <w:tc>
          <w:tcPr>
            <w:tcW w:w="1168" w:type="dxa"/>
          </w:tcPr>
          <w:p w14:paraId="385915B8" w14:textId="4FAB8C1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jwvQXV0aG9yPjxZZWFyPjIwMjA8L1llYXI+PFJlY051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</w:fldData>
              </w:fldChar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jwvQXV0aG9yPjxZZWFyPjIwMjA8L1llYXI+PFJlY051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</w:fldData>
              </w:fldChar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An and Zheng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7E15311" w14:textId="77777777" w:rsidTr="000D3BE5">
        <w:trPr>
          <w:trHeight w:val="649"/>
          <w:jc w:val="center"/>
        </w:trPr>
        <w:tc>
          <w:tcPr>
            <w:tcW w:w="1869" w:type="dxa"/>
          </w:tcPr>
          <w:p w14:paraId="22B8EDA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aC</w:t>
            </w:r>
            <w:proofErr w:type="spellEnd"/>
          </w:p>
        </w:tc>
        <w:tc>
          <w:tcPr>
            <w:tcW w:w="1276" w:type="dxa"/>
          </w:tcPr>
          <w:p w14:paraId="2B81214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656</w:t>
            </w:r>
          </w:p>
        </w:tc>
        <w:tc>
          <w:tcPr>
            <w:tcW w:w="2126" w:type="dxa"/>
          </w:tcPr>
          <w:p w14:paraId="13E5F72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7 pairs of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749" w:type="dxa"/>
          </w:tcPr>
          <w:p w14:paraId="7846AD7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DE6-C7, HPNE, Capan-2, HPAC, SW1990, PANC-1, CFPAC-1, BXPC-3, ASPC-1, PATU-8988</w:t>
            </w:r>
          </w:p>
        </w:tc>
        <w:tc>
          <w:tcPr>
            <w:tcW w:w="1980" w:type="dxa"/>
          </w:tcPr>
          <w:p w14:paraId="4A7A81F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OF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-cadherin, Vimentin</w:t>
            </w:r>
          </w:p>
        </w:tc>
        <w:tc>
          <w:tcPr>
            <w:tcW w:w="1359" w:type="dxa"/>
          </w:tcPr>
          <w:p w14:paraId="58D85CE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F71265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3656 could promote EMT process by modulating the RHOF/EMT axis.</w:t>
            </w:r>
          </w:p>
        </w:tc>
        <w:tc>
          <w:tcPr>
            <w:tcW w:w="1168" w:type="dxa"/>
          </w:tcPr>
          <w:p w14:paraId="32D9C82E" w14:textId="42DBBEA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NzwvWWVhcj48UmVj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MzEyOTwvcGFnZXM+PHZvbHVtZT44PC92b2x1bWU+PG51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NzwvWWVhcj48UmVj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MzEyOTwvcGFnZXM+PHZvbHVtZT44PC92b2x1bWU+PG51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ng et al., 2017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7A473EC" w14:textId="77777777" w:rsidTr="000D3BE5">
        <w:trPr>
          <w:trHeight w:val="649"/>
          <w:jc w:val="center"/>
        </w:trPr>
        <w:tc>
          <w:tcPr>
            <w:tcW w:w="1869" w:type="dxa"/>
          </w:tcPr>
          <w:p w14:paraId="4A3CA28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stric Cancer (GC)</w:t>
            </w:r>
          </w:p>
        </w:tc>
        <w:tc>
          <w:tcPr>
            <w:tcW w:w="1276" w:type="dxa"/>
          </w:tcPr>
          <w:p w14:paraId="13339F0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75</w:t>
            </w:r>
          </w:p>
        </w:tc>
        <w:tc>
          <w:tcPr>
            <w:tcW w:w="2126" w:type="dxa"/>
          </w:tcPr>
          <w:p w14:paraId="3E67EFA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346106E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GC-803, GES-1, SGC-7901, HGC-27, BGC-823</w:t>
            </w:r>
          </w:p>
        </w:tc>
        <w:tc>
          <w:tcPr>
            <w:tcW w:w="1980" w:type="dxa"/>
          </w:tcPr>
          <w:p w14:paraId="09517DD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WHAZ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</w:t>
            </w:r>
          </w:p>
        </w:tc>
        <w:tc>
          <w:tcPr>
            <w:tcW w:w="1359" w:type="dxa"/>
          </w:tcPr>
          <w:p w14:paraId="165673D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0DA779F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wnregulation of miR-375 via the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 pathway could promote EMT in GC cells.</w:t>
            </w:r>
          </w:p>
        </w:tc>
        <w:tc>
          <w:tcPr>
            <w:tcW w:w="1168" w:type="dxa"/>
          </w:tcPr>
          <w:p w14:paraId="6CFED7AA" w14:textId="0186FFA0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5PC9ZZWFyPjxSZWNO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5PC9ZZWFyPjxSZWNO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Guo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15BE323" w14:textId="77777777" w:rsidTr="000D3BE5">
        <w:trPr>
          <w:trHeight w:val="649"/>
          <w:jc w:val="center"/>
        </w:trPr>
        <w:tc>
          <w:tcPr>
            <w:tcW w:w="1869" w:type="dxa"/>
          </w:tcPr>
          <w:p w14:paraId="4AFFCC1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5244B63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3</w:t>
            </w:r>
          </w:p>
        </w:tc>
        <w:tc>
          <w:tcPr>
            <w:tcW w:w="2126" w:type="dxa"/>
          </w:tcPr>
          <w:p w14:paraId="31102AF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pairs of GC and ACTs</w:t>
            </w:r>
          </w:p>
        </w:tc>
        <w:tc>
          <w:tcPr>
            <w:tcW w:w="1749" w:type="dxa"/>
          </w:tcPr>
          <w:p w14:paraId="544DE3C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S, BGC-823, MKN45, SGC7901, GES-1</w:t>
            </w:r>
          </w:p>
        </w:tc>
        <w:tc>
          <w:tcPr>
            <w:tcW w:w="1980" w:type="dxa"/>
          </w:tcPr>
          <w:p w14:paraId="4B29430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nexin A4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-cadherin, N-cadherin, Vimentin, Twist1, Slug </w:t>
            </w:r>
          </w:p>
        </w:tc>
        <w:tc>
          <w:tcPr>
            <w:tcW w:w="1359" w:type="dxa"/>
          </w:tcPr>
          <w:p w14:paraId="08FC702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57676C7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3 could inhibit the invasion and EMT through modulating Annexin A4.</w:t>
            </w:r>
          </w:p>
        </w:tc>
        <w:tc>
          <w:tcPr>
            <w:tcW w:w="1168" w:type="dxa"/>
          </w:tcPr>
          <w:p w14:paraId="35BA264B" w14:textId="454DF6B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2MzwvUmVjTnVtPjxEaXNwbGF5VGV4dD4oTGkgZXQgYWwuLCAyMDE5Yik8L0Rpc3BsYXlUZXh0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k8L1llYXI+PFJlY051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D363C37" w14:textId="77777777" w:rsidTr="000D3BE5">
        <w:trPr>
          <w:trHeight w:val="649"/>
          <w:jc w:val="center"/>
        </w:trPr>
        <w:tc>
          <w:tcPr>
            <w:tcW w:w="1869" w:type="dxa"/>
          </w:tcPr>
          <w:p w14:paraId="7D2592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255FE7F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2b</w:t>
            </w:r>
          </w:p>
        </w:tc>
        <w:tc>
          <w:tcPr>
            <w:tcW w:w="2126" w:type="dxa"/>
          </w:tcPr>
          <w:p w14:paraId="6B53BFD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6F32FF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GC-7901, AGS</w:t>
            </w:r>
          </w:p>
        </w:tc>
        <w:tc>
          <w:tcPr>
            <w:tcW w:w="1980" w:type="dxa"/>
          </w:tcPr>
          <w:p w14:paraId="3A82D0B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phA2, N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-cadherin</w:t>
            </w:r>
          </w:p>
        </w:tc>
        <w:tc>
          <w:tcPr>
            <w:tcW w:w="1359" w:type="dxa"/>
          </w:tcPr>
          <w:p w14:paraId="478D139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0A35099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2b could promote EMT by targeting EphA2 in GC cells.</w:t>
            </w:r>
          </w:p>
        </w:tc>
        <w:tc>
          <w:tcPr>
            <w:tcW w:w="1168" w:type="dxa"/>
          </w:tcPr>
          <w:p w14:paraId="2FBD536D" w14:textId="31197F4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FuZzwvQXV0aG9yPjxZZWFyPjIwMTc8L1llYXI+PFJl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FuZzwvQXV0aG9yPjxZZWFyPjIwMTc8L1llYXI+PFJl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uang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45C4696" w14:textId="77777777" w:rsidTr="000D3BE5">
        <w:trPr>
          <w:trHeight w:val="649"/>
          <w:jc w:val="center"/>
        </w:trPr>
        <w:tc>
          <w:tcPr>
            <w:tcW w:w="1869" w:type="dxa"/>
          </w:tcPr>
          <w:p w14:paraId="74B0C59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3C9A551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5</w:t>
            </w:r>
          </w:p>
        </w:tc>
        <w:tc>
          <w:tcPr>
            <w:tcW w:w="2126" w:type="dxa"/>
          </w:tcPr>
          <w:p w14:paraId="07BEC4E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 pairs of GC and ACTs</w:t>
            </w:r>
          </w:p>
        </w:tc>
        <w:tc>
          <w:tcPr>
            <w:tcW w:w="1749" w:type="dxa"/>
          </w:tcPr>
          <w:p w14:paraId="3C945CD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C-141, MKN45, GES-1</w:t>
            </w:r>
          </w:p>
        </w:tc>
        <w:tc>
          <w:tcPr>
            <w:tcW w:w="1980" w:type="dxa"/>
          </w:tcPr>
          <w:p w14:paraId="22BB2B5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ug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N-cadherin, Vimentin</w:t>
            </w:r>
          </w:p>
        </w:tc>
        <w:tc>
          <w:tcPr>
            <w:tcW w:w="1359" w:type="dxa"/>
          </w:tcPr>
          <w:p w14:paraId="017A135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34440E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95 could promote EMT via regulation of Slug in GC.</w:t>
            </w:r>
          </w:p>
        </w:tc>
        <w:tc>
          <w:tcPr>
            <w:tcW w:w="1168" w:type="dxa"/>
          </w:tcPr>
          <w:p w14:paraId="2C79B688" w14:textId="14A3685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9&lt;/Year&gt;&lt;RecNum&gt;65&lt;/RecNum&gt;&lt;DisplayText&gt;(Zhang et al., 2019d)&lt;/DisplayText&gt;&lt;record&gt;&lt;rec-number&gt;65&lt;/rec-number&gt;&lt;foreign-keys&gt;&lt;key app="EN" db-id="5dawef09opz0avezvrixvdffs29dfzpdswap" timestamp="1730824313"&gt;65&lt;/key&gt;&lt;/foreign-keys&gt;&lt;ref-type name="Journal Article"&gt;17&lt;/ref-type&gt;&lt;contributors&gt;&lt;authors&gt;&lt;author&gt;Zhang, W.&lt;/author&gt;&lt;author&gt;Sun, J.&lt;/author&gt;&lt;author&gt;Chen, J.&lt;/author&gt;&lt;author&gt;Xu, C.&lt;/author&gt;&lt;author&gt;Zhang, L.&lt;/author&gt;&lt;/authors&gt;&lt;/contributors&gt;&lt;auth-address&gt;Department of Gastrointestinal Surgery, Affiliated Hospital of Jining Medical University, Jining, Shandong 272000, P.R. China.&amp;#xD;Department of Emergency, Affiliated Hospital of Jining Medical University, Jining, Shandong 272000, P.R. China.&amp;#xD;Department of Nuclear Medicine, Zhejiang Provincial Hospital of Traditional Chinese Medicine (The First Affiliated Hospital of Zhejiang Chinese Medical University), Hangzhou, Zhejiang 310006, P.R. China.&lt;/auth-address&gt;&lt;titles&gt;&lt;title&gt;Downregulation of miR-95 in gastric cancer promotes EMT via regulation of Slug, thereby promoting migration and invasion&lt;/title&gt;&lt;secondary-title&gt;Oncol Rep&lt;/secondary-title&gt;&lt;alt-title&gt;Oncology reports&lt;/alt-title&gt;&lt;/titles&gt;&lt;periodical&gt;&lt;full-title&gt;Oncol Rep&lt;/full-title&gt;&lt;/periodical&gt;&lt;pages&gt;1395-1403&lt;/pages&gt;&lt;volume&gt;41&lt;/volume&gt;&lt;number&gt;2&lt;/number&gt;&lt;edition&gt;2018/12/12&lt;/edition&gt;&lt;keywords&gt;&lt;keyword&gt;Humans&lt;/keyword&gt;&lt;keyword&gt;Cell Line, Tumor&lt;/keyword&gt;&lt;keyword&gt;Down-Regulation&lt;/keyword&gt;&lt;keyword&gt;*MicroRNAs/genetics/metabolism&lt;/keyword&gt;&lt;keyword&gt;*Stomach Neoplasms/pathology&lt;/keyword&gt;&lt;/keywords&gt;&lt;dates&gt;&lt;year&gt;2019&lt;/year&gt;&lt;pub-dates&gt;&lt;date&gt;Feb&lt;/date&gt;&lt;/pub-dates&gt;&lt;/dates&gt;&lt;isbn&gt;1021-335x&lt;/isbn&gt;&lt;accession-num&gt;30535480&lt;/accession-num&gt;&lt;urls&gt;&lt;/urls&gt;&lt;electronic-resource-num&gt;10.3892/or.2018.6911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d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F5E6E10" w14:textId="77777777" w:rsidTr="000D3BE5">
        <w:trPr>
          <w:trHeight w:val="649"/>
          <w:jc w:val="center"/>
        </w:trPr>
        <w:tc>
          <w:tcPr>
            <w:tcW w:w="1869" w:type="dxa"/>
          </w:tcPr>
          <w:p w14:paraId="730CD7C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4EBE239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5a-5p</w:t>
            </w:r>
          </w:p>
        </w:tc>
        <w:tc>
          <w:tcPr>
            <w:tcW w:w="2126" w:type="dxa"/>
          </w:tcPr>
          <w:p w14:paraId="6F672F5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pairs of GC and ACTs</w:t>
            </w:r>
          </w:p>
        </w:tc>
        <w:tc>
          <w:tcPr>
            <w:tcW w:w="1749" w:type="dxa"/>
          </w:tcPr>
          <w:p w14:paraId="6490094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GC823, MKN28, AGS, HGC-27, SGC7901, GES-1</w:t>
            </w:r>
          </w:p>
        </w:tc>
        <w:tc>
          <w:tcPr>
            <w:tcW w:w="1980" w:type="dxa"/>
          </w:tcPr>
          <w:p w14:paraId="04BFC4A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XS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 E-cadherin</w:t>
            </w:r>
          </w:p>
        </w:tc>
        <w:tc>
          <w:tcPr>
            <w:tcW w:w="1359" w:type="dxa"/>
          </w:tcPr>
          <w:p w14:paraId="4BE708F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/β-catenin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h</w:t>
            </w:r>
            <w:proofErr w:type="spellEnd"/>
          </w:p>
        </w:tc>
        <w:tc>
          <w:tcPr>
            <w:tcW w:w="3210" w:type="dxa"/>
          </w:tcPr>
          <w:p w14:paraId="794EBEB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5a-5p could inhibit EMT and cell proliferation in GC by targeting FOXS1.</w:t>
            </w:r>
          </w:p>
        </w:tc>
        <w:tc>
          <w:tcPr>
            <w:tcW w:w="1168" w:type="dxa"/>
          </w:tcPr>
          <w:p w14:paraId="5CF78962" w14:textId="3B62058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TwvWWVhcj48UmVj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TwvWWVhcj48UmVj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9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B2FF8B9" w14:textId="77777777" w:rsidTr="000D3BE5">
        <w:trPr>
          <w:trHeight w:val="649"/>
          <w:jc w:val="center"/>
        </w:trPr>
        <w:tc>
          <w:tcPr>
            <w:tcW w:w="1869" w:type="dxa"/>
          </w:tcPr>
          <w:p w14:paraId="04B1202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1A2B1E7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46</w:t>
            </w:r>
          </w:p>
        </w:tc>
        <w:tc>
          <w:tcPr>
            <w:tcW w:w="2126" w:type="dxa"/>
          </w:tcPr>
          <w:p w14:paraId="033C416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 pairs of GC and ACTs</w:t>
            </w:r>
          </w:p>
        </w:tc>
        <w:tc>
          <w:tcPr>
            <w:tcW w:w="1749" w:type="dxa"/>
          </w:tcPr>
          <w:p w14:paraId="39A4D5A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S-1</w:t>
            </w:r>
          </w:p>
        </w:tc>
        <w:tc>
          <w:tcPr>
            <w:tcW w:w="1980" w:type="dxa"/>
          </w:tcPr>
          <w:p w14:paraId="03A5DA2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XK1, TGF-β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β-catenin, E-cadherin, Vimentin</w:t>
            </w:r>
          </w:p>
        </w:tc>
        <w:tc>
          <w:tcPr>
            <w:tcW w:w="1359" w:type="dxa"/>
          </w:tcPr>
          <w:p w14:paraId="0CAE597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/mTOR</w:t>
            </w:r>
          </w:p>
        </w:tc>
        <w:tc>
          <w:tcPr>
            <w:tcW w:w="3210" w:type="dxa"/>
          </w:tcPr>
          <w:p w14:paraId="17AB018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646 suppresses EMT by affecting FOXK1 expression in GC.</w:t>
            </w:r>
          </w:p>
        </w:tc>
        <w:tc>
          <w:tcPr>
            <w:tcW w:w="1168" w:type="dxa"/>
          </w:tcPr>
          <w:p w14:paraId="16663C9C" w14:textId="5CC9BFE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2NzwvUmVjTnVtPjxEaXNwbGF5VGV4dD4oWmhhbmcgZXQgYWwuLCAyMDE3Yyk8L0Rpc3Bs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c8L1llYXI+PFJl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c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1755532B" w14:textId="77777777" w:rsidTr="000D3BE5">
        <w:trPr>
          <w:trHeight w:val="649"/>
          <w:jc w:val="center"/>
        </w:trPr>
        <w:tc>
          <w:tcPr>
            <w:tcW w:w="1869" w:type="dxa"/>
          </w:tcPr>
          <w:p w14:paraId="2A65B90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1B7944D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8</w:t>
            </w:r>
          </w:p>
        </w:tc>
        <w:tc>
          <w:tcPr>
            <w:tcW w:w="2126" w:type="dxa"/>
          </w:tcPr>
          <w:p w14:paraId="16530ED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0B6D88C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GC7901, BGC823</w:t>
            </w:r>
          </w:p>
        </w:tc>
        <w:tc>
          <w:tcPr>
            <w:tcW w:w="1980" w:type="dxa"/>
          </w:tcPr>
          <w:p w14:paraId="0424198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SF3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N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dherin, Vimentin</w:t>
            </w:r>
          </w:p>
        </w:tc>
        <w:tc>
          <w:tcPr>
            <w:tcW w:w="1359" w:type="dxa"/>
          </w:tcPr>
          <w:p w14:paraId="77F2FE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01ED94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8 could inhibit proliferation, migration, and EMT of GC cells by affecting WASF3.</w:t>
            </w:r>
          </w:p>
        </w:tc>
        <w:tc>
          <w:tcPr>
            <w:tcW w:w="1168" w:type="dxa"/>
          </w:tcPr>
          <w:p w14:paraId="7A833A02" w14:textId="531D483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7&lt;/Year&gt;&lt;RecNum&gt;68&lt;/RecNum&gt;&lt;DisplayText&gt;(Wang et al., 2017b)&lt;/DisplayText&gt;&lt;record&gt;&lt;rec-number&gt;68&lt;/rec-number&gt;&lt;foreign-keys&gt;&lt;key app="EN" db-id="5dawef09opz0avezvrixvdffs29dfzpdswap" timestamp="1730824313"&gt;68&lt;/key&gt;&lt;/foreign-keys&gt;&lt;ref-type name="Journal Article"&gt;17&lt;/ref-type&gt;&lt;contributors&gt;&lt;authors&gt;&lt;author&gt;Wang, G.&lt;/author&gt;&lt;author&gt;Fu, Y.&lt;/author&gt;&lt;author&gt;Liu, G.&lt;/author&gt;&lt;author&gt;Ye, Y.&lt;/author&gt;&lt;author&gt;Zhang, X.&lt;/author&gt;&lt;/authors&gt;&lt;/contributors&gt;&lt;titles&gt;&lt;title&gt;miR-218 Inhibits Proliferation, Migration, and EMT of Gastric Cancer Cells by Targeting WASF3&lt;/title&gt;&lt;secondary-title&gt;Oncol Res&lt;/secondary-title&gt;&lt;alt-title&gt;Oncology research&lt;/alt-title&gt;&lt;/titles&gt;&lt;periodical&gt;&lt;full-title&gt;Oncol Res&lt;/full-title&gt;&lt;abbr-1&gt;Oncology research&lt;/abbr-1&gt;&lt;/periodical&gt;&lt;alt-periodical&gt;&lt;full-title&gt;Oncol Res&lt;/full-title&gt;&lt;abbr-1&gt;Oncology research&lt;/abbr-1&gt;&lt;/alt-periodical&gt;&lt;pages&gt;355-364&lt;/pages&gt;&lt;volume&gt;25&lt;/volume&gt;&lt;number&gt;3&lt;/number&gt;&lt;edition&gt;2016/09/20&lt;/edition&gt;&lt;keywords&gt;&lt;keyword&gt;Carcinogenesis/genetics&lt;/keyword&gt;&lt;keyword&gt;Cell Line, Tumor&lt;/keyword&gt;&lt;keyword&gt;Cell Movement/*genetics&lt;/keyword&gt;&lt;keyword&gt;Cell Proliferation/*genetics&lt;/keyword&gt;&lt;keyword&gt;Down-Regulation/genetics&lt;/keyword&gt;&lt;keyword&gt;Epithelial-Mesenchymal Transition/*genetics&lt;/keyword&gt;&lt;keyword&gt;Gene Expression Regulation, Neoplastic/genetics&lt;/keyword&gt;&lt;keyword&gt;Humans&lt;/keyword&gt;&lt;keyword&gt;MicroRNAs/*genetics&lt;/keyword&gt;&lt;keyword&gt;Neoplasm Invasiveness/genetics&lt;/keyword&gt;&lt;keyword&gt;Stomach Neoplasms/*genetics&lt;/keyword&gt;&lt;/keywords&gt;&lt;dates&gt;&lt;year&gt;2017&lt;/year&gt;&lt;pub-dates&gt;&lt;date&gt;Mar 13&lt;/date&gt;&lt;/pub-dates&gt;&lt;/dates&gt;&lt;isbn&gt;0965-0407 (Print)&amp;#xD;0965-0407&lt;/isbn&gt;&lt;accession-num&gt;27642088&lt;/accession-num&gt;&lt;urls&gt;&lt;/urls&gt;&lt;custom2&gt;PMC7841020&lt;/custom2&gt;&lt;electronic-resource-num&gt;10.3727/096504016x14738114257367&lt;/electronic-resource-num&gt;&lt;remote-database-provider&gt;NLM&lt;/remote-database-provider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7b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A189840" w14:textId="77777777" w:rsidTr="000D3BE5">
        <w:trPr>
          <w:trHeight w:val="649"/>
          <w:jc w:val="center"/>
        </w:trPr>
        <w:tc>
          <w:tcPr>
            <w:tcW w:w="1869" w:type="dxa"/>
          </w:tcPr>
          <w:p w14:paraId="3F64567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0754DAE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2126" w:type="dxa"/>
          </w:tcPr>
          <w:p w14:paraId="5D5ED66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1A547C1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GC7901, BGC803, MKN28, NCI-N87</w:t>
            </w:r>
          </w:p>
        </w:tc>
        <w:tc>
          <w:tcPr>
            <w:tcW w:w="1980" w:type="dxa"/>
          </w:tcPr>
          <w:p w14:paraId="3628970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1, ZEB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    E-cadherin, N-cadherin</w:t>
            </w:r>
          </w:p>
        </w:tc>
        <w:tc>
          <w:tcPr>
            <w:tcW w:w="1359" w:type="dxa"/>
          </w:tcPr>
          <w:p w14:paraId="4E36D53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</w:t>
            </w:r>
          </w:p>
        </w:tc>
        <w:tc>
          <w:tcPr>
            <w:tcW w:w="3210" w:type="dxa"/>
          </w:tcPr>
          <w:p w14:paraId="289F5C0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c could inhibit TGF-β-induced-EMT by targeting ZEB1 and ZEB2 in GC.</w:t>
            </w:r>
          </w:p>
        </w:tc>
        <w:tc>
          <w:tcPr>
            <w:tcW w:w="1168" w:type="dxa"/>
          </w:tcPr>
          <w:p w14:paraId="049959D9" w14:textId="33F1263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ODwvWWVhcj48UmVj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ODwvWWVhcj48UmVj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ou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31699D1" w14:textId="77777777" w:rsidTr="000D3BE5">
        <w:trPr>
          <w:trHeight w:val="649"/>
          <w:jc w:val="center"/>
        </w:trPr>
        <w:tc>
          <w:tcPr>
            <w:tcW w:w="1869" w:type="dxa"/>
          </w:tcPr>
          <w:p w14:paraId="6C958E7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76" w:type="dxa"/>
          </w:tcPr>
          <w:p w14:paraId="408836F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4</w:t>
            </w:r>
          </w:p>
        </w:tc>
        <w:tc>
          <w:tcPr>
            <w:tcW w:w="2126" w:type="dxa"/>
          </w:tcPr>
          <w:p w14:paraId="44B073D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pairs of GC and ACTs</w:t>
            </w:r>
          </w:p>
        </w:tc>
        <w:tc>
          <w:tcPr>
            <w:tcW w:w="1749" w:type="dxa"/>
          </w:tcPr>
          <w:p w14:paraId="405828F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 cell lines</w:t>
            </w:r>
          </w:p>
        </w:tc>
        <w:tc>
          <w:tcPr>
            <w:tcW w:w="1980" w:type="dxa"/>
          </w:tcPr>
          <w:p w14:paraId="11275D6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ai1</w:t>
            </w:r>
          </w:p>
        </w:tc>
        <w:tc>
          <w:tcPr>
            <w:tcW w:w="1359" w:type="dxa"/>
          </w:tcPr>
          <w:p w14:paraId="2E35EBB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65A09C0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4 modulates EMT through influencing snai1 expression.</w:t>
            </w:r>
          </w:p>
        </w:tc>
        <w:tc>
          <w:tcPr>
            <w:tcW w:w="1168" w:type="dxa"/>
          </w:tcPr>
          <w:p w14:paraId="5D8E9C7F" w14:textId="2E26366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2PC9ZZWFyPjxSZWNO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2PC9ZZWFyPjxSZWNO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u et al., 2016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5544ADD" w14:textId="77777777" w:rsidTr="000D3BE5">
        <w:trPr>
          <w:trHeight w:val="649"/>
          <w:jc w:val="center"/>
        </w:trPr>
        <w:tc>
          <w:tcPr>
            <w:tcW w:w="1869" w:type="dxa"/>
          </w:tcPr>
          <w:p w14:paraId="5517AD0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6" w:type="dxa"/>
          </w:tcPr>
          <w:p w14:paraId="0856F2E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1-3p</w:t>
            </w:r>
          </w:p>
        </w:tc>
        <w:tc>
          <w:tcPr>
            <w:tcW w:w="2126" w:type="dxa"/>
          </w:tcPr>
          <w:p w14:paraId="0AB0D18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 pairs of CC and ACTs</w:t>
            </w:r>
          </w:p>
        </w:tc>
        <w:tc>
          <w:tcPr>
            <w:tcW w:w="1749" w:type="dxa"/>
          </w:tcPr>
          <w:p w14:paraId="3C62BA1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La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Ski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H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33a</w:t>
            </w:r>
          </w:p>
        </w:tc>
        <w:tc>
          <w:tcPr>
            <w:tcW w:w="1980" w:type="dxa"/>
          </w:tcPr>
          <w:p w14:paraId="328A48A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ma4C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Snail</w:t>
            </w:r>
          </w:p>
        </w:tc>
        <w:tc>
          <w:tcPr>
            <w:tcW w:w="1359" w:type="dxa"/>
          </w:tcPr>
          <w:p w14:paraId="7E129E0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B46B2C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miR-31-3p could inhibit EMT in CC.</w:t>
            </w:r>
          </w:p>
        </w:tc>
        <w:tc>
          <w:tcPr>
            <w:tcW w:w="1168" w:type="dxa"/>
          </w:tcPr>
          <w:p w14:paraId="5244D2B5" w14:textId="710B87D6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5nPC9BdXRob3I+PFllYXI+MjAxOTwvWWVhcj48UmVj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5nPC9BdXRob3I+PFllYXI+MjAxOTwvWWVhcj48UmVj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ng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8361002" w14:textId="77777777" w:rsidTr="000D3BE5">
        <w:trPr>
          <w:trHeight w:val="649"/>
          <w:jc w:val="center"/>
        </w:trPr>
        <w:tc>
          <w:tcPr>
            <w:tcW w:w="1869" w:type="dxa"/>
          </w:tcPr>
          <w:p w14:paraId="7DC8C35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14:paraId="19FAF69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1</w:t>
            </w:r>
          </w:p>
        </w:tc>
        <w:tc>
          <w:tcPr>
            <w:tcW w:w="2126" w:type="dxa"/>
          </w:tcPr>
          <w:p w14:paraId="4BD3B13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CC tissues and 3 normal cervix tissues</w:t>
            </w:r>
          </w:p>
        </w:tc>
        <w:tc>
          <w:tcPr>
            <w:tcW w:w="1749" w:type="dxa"/>
          </w:tcPr>
          <w:p w14:paraId="1343409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La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H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1980" w:type="dxa"/>
          </w:tcPr>
          <w:p w14:paraId="161182A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C4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-cadherin, Vimentin</w:t>
            </w:r>
          </w:p>
        </w:tc>
        <w:tc>
          <w:tcPr>
            <w:tcW w:w="1359" w:type="dxa"/>
          </w:tcPr>
          <w:p w14:paraId="38CDF11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FA6266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1 inhibits invasiveness and EMT of CC cells via targeting MUC4.</w:t>
            </w:r>
          </w:p>
        </w:tc>
        <w:tc>
          <w:tcPr>
            <w:tcW w:w="1168" w:type="dxa"/>
          </w:tcPr>
          <w:p w14:paraId="341C9969" w14:textId="5672ECD5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Tc8L1llYXI+PFJlY051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Tc8L1llYXI+PFJlY051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u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ED36693" w14:textId="77777777" w:rsidTr="000D3BE5">
        <w:trPr>
          <w:trHeight w:val="649"/>
          <w:jc w:val="center"/>
        </w:trPr>
        <w:tc>
          <w:tcPr>
            <w:tcW w:w="1869" w:type="dxa"/>
          </w:tcPr>
          <w:p w14:paraId="5D1105C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76" w:type="dxa"/>
          </w:tcPr>
          <w:p w14:paraId="7117701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8-3p</w:t>
            </w:r>
          </w:p>
        </w:tc>
        <w:tc>
          <w:tcPr>
            <w:tcW w:w="2126" w:type="dxa"/>
          </w:tcPr>
          <w:p w14:paraId="2B34298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 pairs of CC and ACTs</w:t>
            </w:r>
          </w:p>
        </w:tc>
        <w:tc>
          <w:tcPr>
            <w:tcW w:w="1749" w:type="dxa"/>
          </w:tcPr>
          <w:p w14:paraId="0B29ED9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La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Ski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Ha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-33A, C-4I, SW756, End1/E6E7</w:t>
            </w:r>
          </w:p>
        </w:tc>
        <w:tc>
          <w:tcPr>
            <w:tcW w:w="1980" w:type="dxa"/>
          </w:tcPr>
          <w:p w14:paraId="628CB9F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F-1α, HIPK3</w:t>
            </w:r>
          </w:p>
        </w:tc>
        <w:tc>
          <w:tcPr>
            <w:tcW w:w="1359" w:type="dxa"/>
          </w:tcPr>
          <w:p w14:paraId="4BC7C34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99A4BC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8-3p could promote CC cell growth, migration, and EMT by targeting HIF-1α.</w:t>
            </w:r>
          </w:p>
        </w:tc>
        <w:tc>
          <w:tcPr>
            <w:tcW w:w="1168" w:type="dxa"/>
          </w:tcPr>
          <w:p w14:paraId="3F5945B1" w14:textId="1B84FF8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Qian&lt;/Author&gt;&lt;Year&gt;2020&lt;/Year&gt;&lt;RecNum&gt;73&lt;/RecNum&gt;&lt;DisplayText&gt;(Qian et al., 2020)&lt;/DisplayText&gt;&lt;record&gt;&lt;rec-number&gt;73&lt;/rec-number&gt;&lt;foreign-keys&gt;&lt;key app="EN" db-id="5dawef09opz0avezvrixvdffs29dfzpdswap" timestamp="1730824313"&gt;73&lt;/key&gt;&lt;/foreign-keys&gt;&lt;ref-type name="Journal Article"&gt;17&lt;/ref-type&gt;&lt;contributors&gt;&lt;authors&gt;&lt;author&gt;Qian, W.&lt;/author&gt;&lt;author&gt;Huang, T.&lt;/author&gt;&lt;author&gt;Feng, W.&lt;/author&gt;&lt;/authors&gt;&lt;/contributors&gt;&lt;auth-address&gt;Department of Gynecology, The First People&amp;apos;s Hospital of Lianyungang, Lianyungang 222061, People&amp;apos;s Republic of China.&amp;#xD;Department of Gynecology, Lianyungang Hospital Affiliated to Xuzhou Medical University, Lianyungang 222061, People&amp;apos;s Republic of China.&lt;/auth-address&gt;&lt;titles&gt;&lt;title&gt;Circular RNA HIPK3 Promotes EMT of Cervical Cancer Through Sponging miR-338-3p to Up-Regulate HIF-1alpha&lt;/title&gt;&lt;secondary-title&gt;Cancer Manag Res&lt;/secondary-title&gt;&lt;/titles&gt;&lt;periodical&gt;&lt;full-title&gt;Cancer Manag Res&lt;/full-title&gt;&lt;/periodical&gt;&lt;pages&gt;177-187&lt;/pages&gt;&lt;volume&gt;12&lt;/volume&gt;&lt;keywords&gt;&lt;keyword&gt;Emt&lt;/keyword&gt;&lt;keyword&gt;HIF-1alpha&lt;/keyword&gt;&lt;keyword&gt;cervical cancer&lt;/keyword&gt;&lt;keyword&gt;circ-HIPK3&lt;/keyword&gt;&lt;keyword&gt;metastasis&lt;/keyword&gt;&lt;keyword&gt;miR-338-3p&lt;/keyword&gt;&lt;/keywords&gt;&lt;dates&gt;&lt;year&gt;2020&lt;/year&gt;&lt;/dates&gt;&lt;isbn&gt;1179-1322 (Print)&amp;#xD;1179-1322 (Linking)&lt;/isbn&gt;&lt;accession-num&gt;32021434&lt;/accession-num&gt;&lt;urls&gt;&lt;related-urls&gt;&lt;url&gt;https://www.ncbi.nlm.nih.gov/pubmed/32021434&lt;/url&gt;&lt;/related-urls&gt;&lt;/urls&gt;&lt;custom2&gt;PMC6957911&lt;/custom2&gt;&lt;electronic-resource-num&gt;10.2147/CMAR.S232235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Qian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A701F11" w14:textId="77777777" w:rsidTr="000D3BE5">
        <w:trPr>
          <w:trHeight w:val="649"/>
          <w:jc w:val="center"/>
        </w:trPr>
        <w:tc>
          <w:tcPr>
            <w:tcW w:w="1869" w:type="dxa"/>
          </w:tcPr>
          <w:p w14:paraId="6F12F5F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orectal Cancer (CRC)</w:t>
            </w:r>
          </w:p>
        </w:tc>
        <w:tc>
          <w:tcPr>
            <w:tcW w:w="1276" w:type="dxa"/>
          </w:tcPr>
          <w:p w14:paraId="4573A38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126" w:type="dxa"/>
          </w:tcPr>
          <w:p w14:paraId="005664B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0 pairs of CRC and ACTs</w:t>
            </w:r>
          </w:p>
        </w:tc>
        <w:tc>
          <w:tcPr>
            <w:tcW w:w="1749" w:type="dxa"/>
          </w:tcPr>
          <w:p w14:paraId="0D628A1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T116, SW480</w:t>
            </w:r>
          </w:p>
        </w:tc>
        <w:tc>
          <w:tcPr>
            <w:tcW w:w="1980" w:type="dxa"/>
          </w:tcPr>
          <w:p w14:paraId="1857498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MGA2, Smad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  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</w:t>
            </w:r>
            <w:r w:rsidRPr="005F24A6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</w:t>
            </w:r>
          </w:p>
        </w:tc>
        <w:tc>
          <w:tcPr>
            <w:tcW w:w="1359" w:type="dxa"/>
          </w:tcPr>
          <w:p w14:paraId="67AC8D5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</w:t>
            </w:r>
          </w:p>
        </w:tc>
        <w:tc>
          <w:tcPr>
            <w:tcW w:w="3210" w:type="dxa"/>
          </w:tcPr>
          <w:p w14:paraId="61B7826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0 could inhibit EMT and prompts apoptosis by decreasing HMGA2 in CRC.</w:t>
            </w:r>
          </w:p>
        </w:tc>
        <w:tc>
          <w:tcPr>
            <w:tcW w:w="1168" w:type="dxa"/>
          </w:tcPr>
          <w:p w14:paraId="58128B20" w14:textId="0C50EE2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5zb29yaTwvQXV0aG9yPjxZZWFyPjIwMjA8L1llYXI+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5zb29yaTwvQXV0aG9yPjxZZWFyPjIwMjA8L1llYXI+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Mansoori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6B31FEC" w14:textId="77777777" w:rsidTr="000D3BE5">
        <w:trPr>
          <w:trHeight w:val="649"/>
          <w:jc w:val="center"/>
        </w:trPr>
        <w:tc>
          <w:tcPr>
            <w:tcW w:w="1869" w:type="dxa"/>
          </w:tcPr>
          <w:p w14:paraId="1A64C43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26C8412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5-5p</w:t>
            </w:r>
          </w:p>
        </w:tc>
        <w:tc>
          <w:tcPr>
            <w:tcW w:w="2126" w:type="dxa"/>
          </w:tcPr>
          <w:p w14:paraId="6B795B5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pairs of CRC and ACTs</w:t>
            </w:r>
          </w:p>
        </w:tc>
        <w:tc>
          <w:tcPr>
            <w:tcW w:w="1749" w:type="dxa"/>
          </w:tcPr>
          <w:p w14:paraId="29B1624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HT29, SW480, SW620, NCM460</w:t>
            </w:r>
          </w:p>
        </w:tc>
        <w:tc>
          <w:tcPr>
            <w:tcW w:w="1980" w:type="dxa"/>
          </w:tcPr>
          <w:p w14:paraId="151449F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CA3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 N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cadherin</w:t>
            </w:r>
          </w:p>
        </w:tc>
        <w:tc>
          <w:tcPr>
            <w:tcW w:w="1359" w:type="dxa"/>
          </w:tcPr>
          <w:p w14:paraId="46671C9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CC1AB9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5-5p could inhibit EMT of CRC by targeting CDCA3.</w:t>
            </w:r>
          </w:p>
        </w:tc>
        <w:tc>
          <w:tcPr>
            <w:tcW w:w="1168" w:type="dxa"/>
          </w:tcPr>
          <w:p w14:paraId="2CE0CA06" w14:textId="5426E43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DwvWWVhcj48UmVj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DwvWWVhcj48UmVj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AB58BCE" w14:textId="77777777" w:rsidTr="000D3BE5">
        <w:trPr>
          <w:trHeight w:val="649"/>
          <w:jc w:val="center"/>
        </w:trPr>
        <w:tc>
          <w:tcPr>
            <w:tcW w:w="1869" w:type="dxa"/>
          </w:tcPr>
          <w:p w14:paraId="60DC6F1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039F5ED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83-5p</w:t>
            </w:r>
          </w:p>
        </w:tc>
        <w:tc>
          <w:tcPr>
            <w:tcW w:w="2126" w:type="dxa"/>
          </w:tcPr>
          <w:p w14:paraId="1407080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pairs of CRC and ACTs</w:t>
            </w:r>
          </w:p>
        </w:tc>
        <w:tc>
          <w:tcPr>
            <w:tcW w:w="1749" w:type="dxa"/>
          </w:tcPr>
          <w:p w14:paraId="6CCB897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HCT116, NCM460</w:t>
            </w:r>
          </w:p>
        </w:tc>
        <w:tc>
          <w:tcPr>
            <w:tcW w:w="1980" w:type="dxa"/>
          </w:tcPr>
          <w:p w14:paraId="5764CE4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GK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E-cadherin</w:t>
            </w:r>
          </w:p>
        </w:tc>
        <w:tc>
          <w:tcPr>
            <w:tcW w:w="1359" w:type="dxa"/>
          </w:tcPr>
          <w:p w14:paraId="5149666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07EA98F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83-5p could inhibit cell proliferation, metastasis, and EMT in CRC cells by influencing expression of SGK1.</w:t>
            </w:r>
          </w:p>
        </w:tc>
        <w:tc>
          <w:tcPr>
            <w:tcW w:w="1168" w:type="dxa"/>
          </w:tcPr>
          <w:p w14:paraId="4DFB3F3B" w14:textId="26A4F4A9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ong&lt;/Author&gt;&lt;Year&gt;2019&lt;/Year&gt;&lt;RecNum&gt;76&lt;/RecNum&gt;&lt;DisplayText&gt;(Chong et al., 2019)&lt;/DisplayText&gt;&lt;record&gt;&lt;rec-number&gt;76&lt;/rec-number&gt;&lt;foreign-keys&gt;&lt;key app="EN" db-id="5dawef09opz0avezvrixvdffs29dfzpdswap" timestamp="1730824313"&gt;76&lt;/key&gt;&lt;/foreign-keys&gt;&lt;ref-type name="Journal Article"&gt;17&lt;/ref-type&gt;&lt;contributors&gt;&lt;authors&gt;&lt;author&gt;Chong, L&lt;/author&gt;&lt;author&gt;Lingling, S&lt;/author&gt;&lt;author&gt;Jiaying, S&lt;/author&gt;&lt;/authors&gt;&lt;/contributors&gt;&lt;titles&gt;&lt;title&gt;Circular RNA hsa_circ_0000467 modulates SGK1 to facilitate cell migration, metastasis, and EMT while repressing apoptosis in colorectal cancer by sponging miR-383-5p&lt;/title&gt;&lt;secondary-title&gt;RSC Adv&lt;/secondary-title&gt;&lt;/titles&gt;&lt;periodical&gt;&lt;full-title&gt;RSC Adv&lt;/full-title&gt;&lt;/periodical&gt;&lt;pages&gt;39294-39303&lt;/pages&gt;&lt;volume&gt;9&lt;/volume&gt;&lt;dates&gt;&lt;year&gt;2019&lt;/year&gt;&lt;/dates&gt;&lt;urls&gt;&lt;/urls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ong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19A5957" w14:textId="77777777" w:rsidTr="000D3BE5">
        <w:trPr>
          <w:trHeight w:val="649"/>
          <w:jc w:val="center"/>
        </w:trPr>
        <w:tc>
          <w:tcPr>
            <w:tcW w:w="1869" w:type="dxa"/>
          </w:tcPr>
          <w:p w14:paraId="61C141B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4E02E83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622a-3p</w:t>
            </w:r>
          </w:p>
        </w:tc>
        <w:tc>
          <w:tcPr>
            <w:tcW w:w="2126" w:type="dxa"/>
          </w:tcPr>
          <w:p w14:paraId="60926A0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 pairs of CRC and ACTs</w:t>
            </w:r>
          </w:p>
        </w:tc>
        <w:tc>
          <w:tcPr>
            <w:tcW w:w="1749" w:type="dxa"/>
          </w:tcPr>
          <w:p w14:paraId="6BFB752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CT116, SW480, HT-29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DLD-1, NCM460</w:t>
            </w:r>
          </w:p>
        </w:tc>
        <w:tc>
          <w:tcPr>
            <w:tcW w:w="1980" w:type="dxa"/>
          </w:tcPr>
          <w:p w14:paraId="28CA196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LL4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-cadherin, Vimentin, Snail</w:t>
            </w:r>
          </w:p>
        </w:tc>
        <w:tc>
          <w:tcPr>
            <w:tcW w:w="1359" w:type="dxa"/>
          </w:tcPr>
          <w:p w14:paraId="6C3C91B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6AAE7CB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3622a-3p by targeting SALL4 via the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 pathway could inhibit EMT in CRC.</w:t>
            </w:r>
          </w:p>
        </w:tc>
        <w:tc>
          <w:tcPr>
            <w:tcW w:w="1168" w:type="dxa"/>
          </w:tcPr>
          <w:p w14:paraId="42F30F2F" w14:textId="516AFDDA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ang&lt;/Author&gt;&lt;Year&gt;2020&lt;/Year&gt;&lt;RecNum&gt;77&lt;/RecNum&gt;&lt;DisplayText&gt;(Chang et al., 2020)&lt;/DisplayText&gt;&lt;record&gt;&lt;rec-number&gt;77&lt;/rec-number&gt;&lt;foreign-keys&gt;&lt;key app="EN" db-id="5dawef09opz0avezvrixvdffs29dfzpdswap" timestamp="1730824313"&gt;77&lt;/key&gt;&lt;/foreign-keys&gt;&lt;ref-type name="Journal Article"&gt;17&lt;/ref-type&gt;&lt;contributors&gt;&lt;authors&gt;&lt;author&gt;Chang, S &lt;/author&gt;&lt;author&gt;Sun, G &lt;/author&gt;&lt;author&gt;Zhang, D&lt;/author&gt;&lt;author&gt;et al.&lt;/author&gt;&lt;/authors&gt;&lt;/contributors&gt;&lt;titles&gt;&lt;title&gt;MiR-3622a-3p acts as a tumor suppressor in colorectal cancer by reducing stemness features and EMT through targeting spalt-like transcription factor 4.&lt;/title&gt;&lt;secondary-title&gt;Research Square&lt;/secondary-title&gt;&lt;/titles&gt;&lt;periodical&gt;&lt;full-title&gt;Research Square&lt;/full-title&gt;&lt;/periodical&gt;&lt;dates&gt;&lt;year&gt;2020&lt;/year&gt;&lt;/dates&gt;&lt;urls&gt;&lt;/urls&gt;&lt;electronic-resource-num&gt;10.21203/rs.3.rs-20612/v1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ang et al.,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5B39801" w14:textId="77777777" w:rsidTr="000D3BE5">
        <w:trPr>
          <w:trHeight w:val="649"/>
          <w:jc w:val="center"/>
        </w:trPr>
        <w:tc>
          <w:tcPr>
            <w:tcW w:w="1869" w:type="dxa"/>
          </w:tcPr>
          <w:p w14:paraId="19621B3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63BB318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5</w:t>
            </w:r>
          </w:p>
        </w:tc>
        <w:tc>
          <w:tcPr>
            <w:tcW w:w="2126" w:type="dxa"/>
          </w:tcPr>
          <w:p w14:paraId="1F67C28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 pairs of CRC and ACTs</w:t>
            </w:r>
          </w:p>
        </w:tc>
        <w:tc>
          <w:tcPr>
            <w:tcW w:w="1749" w:type="dxa"/>
          </w:tcPr>
          <w:p w14:paraId="6A9E72E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T116, HT29, HCT8, LS174T, SW480, 293T</w:t>
            </w:r>
          </w:p>
        </w:tc>
        <w:tc>
          <w:tcPr>
            <w:tcW w:w="1980" w:type="dxa"/>
          </w:tcPr>
          <w:p w14:paraId="5BAC160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M4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, MMP, MMP9</w:t>
            </w:r>
          </w:p>
        </w:tc>
        <w:tc>
          <w:tcPr>
            <w:tcW w:w="1359" w:type="dxa"/>
          </w:tcPr>
          <w:p w14:paraId="73D54D1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58FBBA6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5 could inhibit cell migration, invasion and EMT of CRC by targeting MDM4.</w:t>
            </w:r>
          </w:p>
        </w:tc>
        <w:tc>
          <w:tcPr>
            <w:tcW w:w="1168" w:type="dxa"/>
          </w:tcPr>
          <w:p w14:paraId="4C2A16A5" w14:textId="1FB6DF5F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B20B6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an&lt;/Author&gt;&lt;Year&gt;2020&lt;/Year&gt;&lt;RecNum&gt;78&lt;/RecNum&gt;&lt;DisplayText&gt;(Fan and Wang 2020)&lt;/DisplayText&gt;&lt;record&gt;&lt;rec-number&gt;78&lt;/rec-number&gt;&lt;foreign-keys&gt;&lt;key app="EN" db-id="5dawef09opz0avezvrixvdffs29dfzpdswap" timestamp="1730824313"&gt;78&lt;/key&gt;&lt;/foreign-keys&gt;&lt;ref-type name="Journal Article"&gt;17&lt;/ref-type&gt;&lt;contributors&gt;&lt;authors&gt;&lt;author&gt;Fan, Y&lt;/author&gt;&lt;author&gt;Wang, K&lt;/author&gt;&lt;/authors&gt;&lt;/contributors&gt;&lt;titles&gt;&lt;title&gt;miR‑205 suppresses cell migration, invasion and EMT of colon cancer by targeting mouse double minute 4&lt;/title&gt;&lt;secondary-title&gt;Molecular Medicine Reports&lt;/secondary-title&gt;&lt;/titles&gt;&lt;periodical&gt;&lt;full-title&gt;Molecular Medicine Reports&lt;/full-title&gt;&lt;/periodical&gt;&lt;dates&gt;&lt;year&gt;2020&lt;/year&gt;&lt;/dates&gt;&lt;urls&gt;&lt;/urls&gt;&lt;electronic-resource-num&gt;10.3892/mmr.2020.11150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B20B6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Fan and Wang 2020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7368ECA" w14:textId="77777777" w:rsidTr="000D3BE5">
        <w:trPr>
          <w:trHeight w:val="649"/>
          <w:jc w:val="center"/>
        </w:trPr>
        <w:tc>
          <w:tcPr>
            <w:tcW w:w="1869" w:type="dxa"/>
          </w:tcPr>
          <w:p w14:paraId="55DB0C9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4F7EFFD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b</w:t>
            </w:r>
          </w:p>
        </w:tc>
        <w:tc>
          <w:tcPr>
            <w:tcW w:w="2126" w:type="dxa"/>
          </w:tcPr>
          <w:p w14:paraId="5629555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pairs of CRC and ACTs</w:t>
            </w:r>
          </w:p>
        </w:tc>
        <w:tc>
          <w:tcPr>
            <w:tcW w:w="1749" w:type="dxa"/>
          </w:tcPr>
          <w:p w14:paraId="0ABB9E9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S174T, SW480</w:t>
            </w:r>
          </w:p>
        </w:tc>
        <w:tc>
          <w:tcPr>
            <w:tcW w:w="1980" w:type="dxa"/>
          </w:tcPr>
          <w:p w14:paraId="5AC07C6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F-1α, Ascl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  E-cadherin, N-cadherin</w:t>
            </w:r>
          </w:p>
        </w:tc>
        <w:tc>
          <w:tcPr>
            <w:tcW w:w="1359" w:type="dxa"/>
          </w:tcPr>
          <w:p w14:paraId="2571119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DBCEB6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miR-200b by targeting HIF-1α could inhibit EMT in CRC.</w:t>
            </w:r>
          </w:p>
        </w:tc>
        <w:tc>
          <w:tcPr>
            <w:tcW w:w="1168" w:type="dxa"/>
          </w:tcPr>
          <w:p w14:paraId="53A0B46D" w14:textId="2B861D12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uZzwvQXV0aG9yPjxZZWFyPjIwMTc8L1llYXI+PFJl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uZzwvQXV0aG9yPjxZZWFyPjIwMTc8L1llYXI+PFJl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hang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5E34CE3" w14:textId="77777777" w:rsidTr="000D3BE5">
        <w:trPr>
          <w:trHeight w:val="649"/>
          <w:jc w:val="center"/>
        </w:trPr>
        <w:tc>
          <w:tcPr>
            <w:tcW w:w="1869" w:type="dxa"/>
          </w:tcPr>
          <w:p w14:paraId="6310C960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160A5A98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7</w:t>
            </w:r>
          </w:p>
        </w:tc>
        <w:tc>
          <w:tcPr>
            <w:tcW w:w="2126" w:type="dxa"/>
          </w:tcPr>
          <w:p w14:paraId="2642303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440944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T116, SW480, HCT-8, LS174T, CCD 841</w:t>
            </w:r>
          </w:p>
        </w:tc>
        <w:tc>
          <w:tcPr>
            <w:tcW w:w="1980" w:type="dxa"/>
          </w:tcPr>
          <w:p w14:paraId="4C847F7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</w:t>
            </w:r>
          </w:p>
        </w:tc>
        <w:tc>
          <w:tcPr>
            <w:tcW w:w="1359" w:type="dxa"/>
          </w:tcPr>
          <w:p w14:paraId="121BE49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531DF45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7 could inhibit EMT in CRC Cells.</w:t>
            </w:r>
          </w:p>
        </w:tc>
        <w:tc>
          <w:tcPr>
            <w:tcW w:w="1168" w:type="dxa"/>
          </w:tcPr>
          <w:p w14:paraId="3F345666" w14:textId="115D270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5nPC9BdXRob3I+PFllYXI+MjAxOTwvWWVhcj48UmVj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5nPC9BdXRob3I+PFllYXI+MjAxOTwvWWVhcj48UmVj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Ning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C055990" w14:textId="77777777" w:rsidTr="000D3BE5">
        <w:trPr>
          <w:trHeight w:val="649"/>
          <w:jc w:val="center"/>
        </w:trPr>
        <w:tc>
          <w:tcPr>
            <w:tcW w:w="1869" w:type="dxa"/>
          </w:tcPr>
          <w:p w14:paraId="0C09856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644F40D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38</w:t>
            </w:r>
          </w:p>
        </w:tc>
        <w:tc>
          <w:tcPr>
            <w:tcW w:w="2126" w:type="dxa"/>
          </w:tcPr>
          <w:p w14:paraId="4F7861E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5851ED2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480, SW1116, LOVO, HCT116, FHC</w:t>
            </w:r>
          </w:p>
        </w:tc>
        <w:tc>
          <w:tcPr>
            <w:tcW w:w="1980" w:type="dxa"/>
          </w:tcPr>
          <w:p w14:paraId="5A030CF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DXL, N-cadherin, Vimentin</w:t>
            </w:r>
          </w:p>
        </w:tc>
        <w:tc>
          <w:tcPr>
            <w:tcW w:w="1359" w:type="dxa"/>
          </w:tcPr>
          <w:p w14:paraId="4216255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210" w:type="dxa"/>
          </w:tcPr>
          <w:p w14:paraId="66A470B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38 by targeting PODXL could promote CRC cells proliferation, migration, invasion and EMT.</w:t>
            </w:r>
          </w:p>
        </w:tc>
        <w:tc>
          <w:tcPr>
            <w:tcW w:w="1168" w:type="dxa"/>
          </w:tcPr>
          <w:p w14:paraId="4D85406C" w14:textId="0EDB3CD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Tg8L1llYXI+PFJlY051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Tg8L1llYXI+PFJlY051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u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E0B038B" w14:textId="77777777" w:rsidTr="000D3BE5">
        <w:trPr>
          <w:trHeight w:val="649"/>
          <w:jc w:val="center"/>
        </w:trPr>
        <w:tc>
          <w:tcPr>
            <w:tcW w:w="1869" w:type="dxa"/>
          </w:tcPr>
          <w:p w14:paraId="4449931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RC</w:t>
            </w:r>
          </w:p>
        </w:tc>
        <w:tc>
          <w:tcPr>
            <w:tcW w:w="1276" w:type="dxa"/>
          </w:tcPr>
          <w:p w14:paraId="559DF3BD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19d</w:t>
            </w:r>
          </w:p>
        </w:tc>
        <w:tc>
          <w:tcPr>
            <w:tcW w:w="2126" w:type="dxa"/>
          </w:tcPr>
          <w:p w14:paraId="279C6D9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CRC and ACTs</w:t>
            </w:r>
          </w:p>
        </w:tc>
        <w:tc>
          <w:tcPr>
            <w:tcW w:w="1749" w:type="dxa"/>
          </w:tcPr>
          <w:p w14:paraId="3724B16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C-8307, HCT116</w:t>
            </w:r>
          </w:p>
        </w:tc>
        <w:tc>
          <w:tcPr>
            <w:tcW w:w="1980" w:type="dxa"/>
          </w:tcPr>
          <w:p w14:paraId="15B60F0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RIP1, E-cadherin, Vimentin</w:t>
            </w:r>
          </w:p>
        </w:tc>
        <w:tc>
          <w:tcPr>
            <w:tcW w:w="1359" w:type="dxa"/>
          </w:tcPr>
          <w:p w14:paraId="046ABD1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0DE4A40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19d by targeting DRIP1 could inhibit EMT in CRC.</w:t>
            </w:r>
          </w:p>
        </w:tc>
        <w:tc>
          <w:tcPr>
            <w:tcW w:w="1168" w:type="dxa"/>
          </w:tcPr>
          <w:p w14:paraId="17763CE6" w14:textId="49C1B9C4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NzwvWWVhcj48UmVj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NzwvWWVhcj48UmVj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ng et al., 2017c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AE73141" w14:textId="77777777" w:rsidTr="000D3BE5">
        <w:trPr>
          <w:trHeight w:val="649"/>
          <w:jc w:val="center"/>
        </w:trPr>
        <w:tc>
          <w:tcPr>
            <w:tcW w:w="1869" w:type="dxa"/>
          </w:tcPr>
          <w:p w14:paraId="7793C9F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7BB87DE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95</w:t>
            </w:r>
          </w:p>
        </w:tc>
        <w:tc>
          <w:tcPr>
            <w:tcW w:w="2126" w:type="dxa"/>
          </w:tcPr>
          <w:p w14:paraId="6FC2A09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 pairs of CRC and ACTs</w:t>
            </w:r>
          </w:p>
        </w:tc>
        <w:tc>
          <w:tcPr>
            <w:tcW w:w="1749" w:type="dxa"/>
          </w:tcPr>
          <w:p w14:paraId="1898B2E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620, SW480, HT29, HCT116, FHC</w:t>
            </w:r>
          </w:p>
        </w:tc>
        <w:tc>
          <w:tcPr>
            <w:tcW w:w="1980" w:type="dxa"/>
          </w:tcPr>
          <w:p w14:paraId="35150CB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nexin A3, Vimentin, E-cadherin, β-catenin, Fibronectin </w:t>
            </w:r>
          </w:p>
        </w:tc>
        <w:tc>
          <w:tcPr>
            <w:tcW w:w="1359" w:type="dxa"/>
          </w:tcPr>
          <w:p w14:paraId="03964B9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3210" w:type="dxa"/>
          </w:tcPr>
          <w:p w14:paraId="37DE715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95 could inhibit the invasion and EMT by targeting Annexin A3/p53 axis.</w:t>
            </w:r>
          </w:p>
        </w:tc>
        <w:tc>
          <w:tcPr>
            <w:tcW w:w="1168" w:type="dxa"/>
          </w:tcPr>
          <w:p w14:paraId="6BADF043" w14:textId="0F596CC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Wk8L0F1dGhvcj48WWVhcj4yMDE3PC9ZZWFyPjxSZWNO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MTg4Mi0xODk1PC9w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Wk8L0F1dGhvcj48WWVhcj4yMDE3PC9ZZWFyPjxSZWNO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MTg4Mi0xODk1PC9w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Bai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8339D98" w14:textId="77777777" w:rsidTr="000D3BE5">
        <w:trPr>
          <w:trHeight w:val="649"/>
          <w:jc w:val="center"/>
        </w:trPr>
        <w:tc>
          <w:tcPr>
            <w:tcW w:w="1869" w:type="dxa"/>
          </w:tcPr>
          <w:p w14:paraId="6259484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1636B87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98</w:t>
            </w:r>
          </w:p>
        </w:tc>
        <w:tc>
          <w:tcPr>
            <w:tcW w:w="2126" w:type="dxa"/>
          </w:tcPr>
          <w:p w14:paraId="4C4E891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pairs of CRC and ACTs</w:t>
            </w:r>
          </w:p>
        </w:tc>
        <w:tc>
          <w:tcPr>
            <w:tcW w:w="1749" w:type="dxa"/>
          </w:tcPr>
          <w:p w14:paraId="7BED059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T-29, HCT116, SW620, NCM-460</w:t>
            </w:r>
          </w:p>
        </w:tc>
        <w:tc>
          <w:tcPr>
            <w:tcW w:w="1980" w:type="dxa"/>
          </w:tcPr>
          <w:p w14:paraId="4EFDAAA8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AG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, Vimentin</w:t>
            </w:r>
          </w:p>
        </w:tc>
        <w:tc>
          <w:tcPr>
            <w:tcW w:w="1359" w:type="dxa"/>
          </w:tcPr>
          <w:p w14:paraId="7488DFA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tch2</w:t>
            </w:r>
          </w:p>
        </w:tc>
        <w:tc>
          <w:tcPr>
            <w:tcW w:w="3210" w:type="dxa"/>
          </w:tcPr>
          <w:p w14:paraId="41F8BD5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598 could inhibit EMT in CRC via Notch2 pathway.</w:t>
            </w:r>
          </w:p>
        </w:tc>
        <w:tc>
          <w:tcPr>
            <w:tcW w:w="1168" w:type="dxa"/>
          </w:tcPr>
          <w:p w14:paraId="7E85A5B9" w14:textId="7D04329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NzwvWWVhcj48UmVj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NzwvWWVhcj48UmVj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4AF84CA6" w14:textId="77777777" w:rsidTr="000D3BE5">
        <w:trPr>
          <w:trHeight w:val="649"/>
          <w:jc w:val="center"/>
        </w:trPr>
        <w:tc>
          <w:tcPr>
            <w:tcW w:w="1869" w:type="dxa"/>
          </w:tcPr>
          <w:p w14:paraId="1F31C5EF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5383230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</w:t>
            </w:r>
          </w:p>
        </w:tc>
        <w:tc>
          <w:tcPr>
            <w:tcW w:w="2126" w:type="dxa"/>
          </w:tcPr>
          <w:p w14:paraId="68E304F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 pairs of CRC and ACTs</w:t>
            </w:r>
          </w:p>
        </w:tc>
        <w:tc>
          <w:tcPr>
            <w:tcW w:w="1749" w:type="dxa"/>
          </w:tcPr>
          <w:p w14:paraId="6842D15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co-2, LS174T, Lovo, HT-29, HCT116, SW480, SW620</w:t>
            </w:r>
          </w:p>
        </w:tc>
        <w:tc>
          <w:tcPr>
            <w:tcW w:w="1980" w:type="dxa"/>
          </w:tcPr>
          <w:p w14:paraId="66652335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nog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-cadherin</w:t>
            </w:r>
          </w:p>
        </w:tc>
        <w:tc>
          <w:tcPr>
            <w:tcW w:w="1359" w:type="dxa"/>
          </w:tcPr>
          <w:p w14:paraId="5104A21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39CB0D2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miR-200 by Nanog in CRC cells could induce EMT.</w:t>
            </w:r>
          </w:p>
        </w:tc>
        <w:tc>
          <w:tcPr>
            <w:tcW w:w="1168" w:type="dxa"/>
          </w:tcPr>
          <w:p w14:paraId="3DC50908" w14:textId="51007BB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YW48L0F1dGhvcj48WWVhcj4yMDE3PC9ZZWFyPjxSZWNO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YW48L0F1dGhvcj48WWVhcj4yMDE3PC9ZZWFyPjxSZWNO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Pan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7B40C07F" w14:textId="77777777" w:rsidTr="000D3BE5">
        <w:trPr>
          <w:trHeight w:val="649"/>
          <w:jc w:val="center"/>
        </w:trPr>
        <w:tc>
          <w:tcPr>
            <w:tcW w:w="1869" w:type="dxa"/>
          </w:tcPr>
          <w:p w14:paraId="32A166DB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74F39E4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a</w:t>
            </w:r>
          </w:p>
        </w:tc>
        <w:tc>
          <w:tcPr>
            <w:tcW w:w="2126" w:type="dxa"/>
          </w:tcPr>
          <w:p w14:paraId="410BBE8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 pairs of CRC and ACTs</w:t>
            </w:r>
          </w:p>
        </w:tc>
        <w:tc>
          <w:tcPr>
            <w:tcW w:w="1749" w:type="dxa"/>
          </w:tcPr>
          <w:p w14:paraId="7A99AF8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co-2, LOVO, SW480, DLD-1</w:t>
            </w:r>
          </w:p>
        </w:tc>
        <w:tc>
          <w:tcPr>
            <w:tcW w:w="1980" w:type="dxa"/>
          </w:tcPr>
          <w:p w14:paraId="74F0213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M4SF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β-catenin</w:t>
            </w:r>
          </w:p>
        </w:tc>
        <w:tc>
          <w:tcPr>
            <w:tcW w:w="1359" w:type="dxa"/>
          </w:tcPr>
          <w:p w14:paraId="3B36296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27DEE46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0a could inhibit EMT in CRC by targeting TM4SF1.</w:t>
            </w:r>
          </w:p>
        </w:tc>
        <w:tc>
          <w:tcPr>
            <w:tcW w:w="1168" w:type="dxa"/>
          </w:tcPr>
          <w:p w14:paraId="2CEC2B2A" w14:textId="6FF68D7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YXJrPC9BdXRob3I+PFllYXI+MjAxNzwvWWVhcj48UmVj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YXJrPC9BdXRob3I+PFllYXI+MjAxNzwvWWVhcj48UmVj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Park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272AA67F" w14:textId="77777777" w:rsidTr="000D3BE5">
        <w:trPr>
          <w:trHeight w:val="649"/>
          <w:jc w:val="center"/>
        </w:trPr>
        <w:tc>
          <w:tcPr>
            <w:tcW w:w="1869" w:type="dxa"/>
          </w:tcPr>
          <w:p w14:paraId="7E25CAF5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76" w:type="dxa"/>
          </w:tcPr>
          <w:p w14:paraId="0AE81EC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29</w:t>
            </w:r>
          </w:p>
        </w:tc>
        <w:tc>
          <w:tcPr>
            <w:tcW w:w="2126" w:type="dxa"/>
          </w:tcPr>
          <w:p w14:paraId="05F08E6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ge II and stage III samples and ACTs</w:t>
            </w:r>
          </w:p>
        </w:tc>
        <w:tc>
          <w:tcPr>
            <w:tcW w:w="1749" w:type="dxa"/>
          </w:tcPr>
          <w:p w14:paraId="7894F44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-480, SW-620, HT-29</w:t>
            </w:r>
          </w:p>
        </w:tc>
        <w:tc>
          <w:tcPr>
            <w:tcW w:w="1980" w:type="dxa"/>
          </w:tcPr>
          <w:p w14:paraId="056BBA89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ECUT2</w:t>
            </w:r>
          </w:p>
        </w:tc>
        <w:tc>
          <w:tcPr>
            <w:tcW w:w="1359" w:type="dxa"/>
          </w:tcPr>
          <w:p w14:paraId="10DFC78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3F7456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29 suppresses growth and invasiveness and modulates EMT-associated markers through influencing Onecut2 expression.</w:t>
            </w:r>
          </w:p>
        </w:tc>
        <w:tc>
          <w:tcPr>
            <w:tcW w:w="1168" w:type="dxa"/>
          </w:tcPr>
          <w:p w14:paraId="702DC6A5" w14:textId="5DEA234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48L0F1dGhvcj48WWVhcj4yMDE0PC9ZZWFyPjxSZWNO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48L0F1dGhvcj48WWVhcj4yMDE0PC9ZZWFyPjxSZWNO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un et al., 2014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3798BA15" w14:textId="77777777" w:rsidTr="000D3BE5">
        <w:trPr>
          <w:trHeight w:val="649"/>
          <w:jc w:val="center"/>
        </w:trPr>
        <w:tc>
          <w:tcPr>
            <w:tcW w:w="1869" w:type="dxa"/>
          </w:tcPr>
          <w:p w14:paraId="2A42280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dometrial cancer (EC)</w:t>
            </w:r>
          </w:p>
        </w:tc>
        <w:tc>
          <w:tcPr>
            <w:tcW w:w="1276" w:type="dxa"/>
          </w:tcPr>
          <w:p w14:paraId="4706A93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4-3p</w:t>
            </w:r>
          </w:p>
        </w:tc>
        <w:tc>
          <w:tcPr>
            <w:tcW w:w="2126" w:type="dxa"/>
          </w:tcPr>
          <w:p w14:paraId="6595F1C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 pairs of EC and ACTs</w:t>
            </w:r>
          </w:p>
        </w:tc>
        <w:tc>
          <w:tcPr>
            <w:tcW w:w="1749" w:type="dxa"/>
          </w:tcPr>
          <w:p w14:paraId="446845F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C-1-A, HEC-1-B, RL95-2, HEK293, </w:t>
            </w:r>
            <w:proofErr w:type="spell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ECs</w:t>
            </w:r>
            <w:proofErr w:type="spellEnd"/>
          </w:p>
        </w:tc>
        <w:tc>
          <w:tcPr>
            <w:tcW w:w="1980" w:type="dxa"/>
          </w:tcPr>
          <w:p w14:paraId="6F51E2AF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IST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ibronectin, E-cadherin, N-cadherin </w:t>
            </w:r>
          </w:p>
        </w:tc>
        <w:tc>
          <w:tcPr>
            <w:tcW w:w="1359" w:type="dxa"/>
          </w:tcPr>
          <w:p w14:paraId="3372435E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18F474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4-3p could inhibit EMT and metastasis of EC cells by targeting TWIST1.</w:t>
            </w:r>
          </w:p>
        </w:tc>
        <w:tc>
          <w:tcPr>
            <w:tcW w:w="1168" w:type="dxa"/>
          </w:tcPr>
          <w:p w14:paraId="30AEA911" w14:textId="475396A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5nPC9BdXRob3I+PFllYXI+MjAxOTwvWWVhcj48UmVj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5nPC9BdXRob3I+PFllYXI+MjAxOTwvWWVhcj48UmVj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Fang et al., 2019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07E05553" w14:textId="77777777" w:rsidTr="000D3BE5">
        <w:trPr>
          <w:trHeight w:val="649"/>
          <w:jc w:val="center"/>
        </w:trPr>
        <w:tc>
          <w:tcPr>
            <w:tcW w:w="1869" w:type="dxa"/>
          </w:tcPr>
          <w:p w14:paraId="7927875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1276" w:type="dxa"/>
          </w:tcPr>
          <w:p w14:paraId="7C806BB9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26</w:t>
            </w:r>
          </w:p>
        </w:tc>
        <w:tc>
          <w:tcPr>
            <w:tcW w:w="2126" w:type="dxa"/>
          </w:tcPr>
          <w:p w14:paraId="65B184ED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 pairs of CRC and ACTs</w:t>
            </w:r>
          </w:p>
        </w:tc>
        <w:tc>
          <w:tcPr>
            <w:tcW w:w="1749" w:type="dxa"/>
          </w:tcPr>
          <w:p w14:paraId="6645678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C-1B, RL95-2, AN3CA, NEEC</w:t>
            </w:r>
          </w:p>
        </w:tc>
        <w:tc>
          <w:tcPr>
            <w:tcW w:w="1980" w:type="dxa"/>
          </w:tcPr>
          <w:p w14:paraId="0FA1109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IST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, Fibronectin</w:t>
            </w:r>
          </w:p>
        </w:tc>
        <w:tc>
          <w:tcPr>
            <w:tcW w:w="1359" w:type="dxa"/>
          </w:tcPr>
          <w:p w14:paraId="310732D3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7C358FA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26 could inhibit EC cell migration and invasion by suppressing EMT.</w:t>
            </w:r>
          </w:p>
        </w:tc>
        <w:tc>
          <w:tcPr>
            <w:tcW w:w="1168" w:type="dxa"/>
          </w:tcPr>
          <w:p w14:paraId="2DD60DE8" w14:textId="68D703B1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3PC9ZZWFyPjxSZWNO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3PC9ZZWFyPjxSZWNO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u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A5D1B67" w14:textId="77777777" w:rsidTr="000D3BE5">
        <w:trPr>
          <w:trHeight w:val="649"/>
          <w:jc w:val="center"/>
        </w:trPr>
        <w:tc>
          <w:tcPr>
            <w:tcW w:w="1869" w:type="dxa"/>
          </w:tcPr>
          <w:p w14:paraId="4436150A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allbladder Cancer </w:t>
            </w:r>
          </w:p>
        </w:tc>
        <w:tc>
          <w:tcPr>
            <w:tcW w:w="1276" w:type="dxa"/>
          </w:tcPr>
          <w:p w14:paraId="69D1E9D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3-5p</w:t>
            </w:r>
          </w:p>
        </w:tc>
        <w:tc>
          <w:tcPr>
            <w:tcW w:w="2126" w:type="dxa"/>
          </w:tcPr>
          <w:p w14:paraId="3504A25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 pairs of GBC and ACTs</w:t>
            </w:r>
          </w:p>
        </w:tc>
        <w:tc>
          <w:tcPr>
            <w:tcW w:w="1749" w:type="dxa"/>
          </w:tcPr>
          <w:p w14:paraId="0DD4B727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BC-SD, SGC-996, NOZ</w:t>
            </w:r>
          </w:p>
        </w:tc>
        <w:tc>
          <w:tcPr>
            <w:tcW w:w="1980" w:type="dxa"/>
          </w:tcPr>
          <w:p w14:paraId="34831AF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ist1, 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β-catenin, Vimentin</w:t>
            </w:r>
          </w:p>
        </w:tc>
        <w:tc>
          <w:tcPr>
            <w:tcW w:w="1359" w:type="dxa"/>
          </w:tcPr>
          <w:p w14:paraId="24ADB69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F-1α/EMT</w:t>
            </w:r>
          </w:p>
        </w:tc>
        <w:tc>
          <w:tcPr>
            <w:tcW w:w="3210" w:type="dxa"/>
          </w:tcPr>
          <w:p w14:paraId="3741ADC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3-5p could reduce EMT in GBC by targeting HIF-1α.</w:t>
            </w:r>
          </w:p>
        </w:tc>
        <w:tc>
          <w:tcPr>
            <w:tcW w:w="1168" w:type="dxa"/>
          </w:tcPr>
          <w:p w14:paraId="6DB52BC5" w14:textId="2C9744A3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TwvQXV0aG9yPjxZZWFyPjIwMTc8L1llYXI+PFJlY051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TwvQXV0aG9yPjxZZWFyPjIwMTc8L1llYXI+PFJlY051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e et al., 2017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66B8AC58" w14:textId="77777777" w:rsidTr="000D3BE5">
        <w:trPr>
          <w:trHeight w:val="649"/>
          <w:jc w:val="center"/>
        </w:trPr>
        <w:tc>
          <w:tcPr>
            <w:tcW w:w="1869" w:type="dxa"/>
          </w:tcPr>
          <w:p w14:paraId="40F11B6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ioblastoma (GBM)</w:t>
            </w:r>
          </w:p>
        </w:tc>
        <w:tc>
          <w:tcPr>
            <w:tcW w:w="1276" w:type="dxa"/>
          </w:tcPr>
          <w:p w14:paraId="7CB5283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6</w:t>
            </w:r>
          </w:p>
        </w:tc>
        <w:tc>
          <w:tcPr>
            <w:tcW w:w="2126" w:type="dxa"/>
          </w:tcPr>
          <w:p w14:paraId="4CD4B21A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16C16D7C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251</w:t>
            </w:r>
          </w:p>
        </w:tc>
        <w:tc>
          <w:tcPr>
            <w:tcW w:w="1980" w:type="dxa"/>
          </w:tcPr>
          <w:p w14:paraId="1591DFF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E-1, E-cadherin, Vimentin</w:t>
            </w:r>
          </w:p>
        </w:tc>
        <w:tc>
          <w:tcPr>
            <w:tcW w:w="1359" w:type="dxa"/>
          </w:tcPr>
          <w:p w14:paraId="1849461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4E11DD61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96 could inhibit the EMT process by down regulating AEG-1 in GBM.</w:t>
            </w:r>
          </w:p>
        </w:tc>
        <w:tc>
          <w:tcPr>
            <w:tcW w:w="1168" w:type="dxa"/>
          </w:tcPr>
          <w:p w14:paraId="1E66BEF6" w14:textId="7AE55D48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eng&lt;/Author&gt;&lt;Year&gt;2018&lt;/Year&gt;&lt;RecNum&gt;91&lt;/RecNum&gt;&lt;DisplayText&gt;(Feng et al., 2018)&lt;/DisplayText&gt;&lt;record&gt;&lt;rec-number&gt;91&lt;/rec-number&gt;&lt;foreign-keys&gt;&lt;key app="EN" db-id="5dawef09opz0avezvrixvdffs29dfzpdswap" timestamp="1730824313"&gt;91&lt;/key&gt;&lt;/foreign-keys&gt;&lt;ref-type name="Journal Article"&gt;17&lt;/ref-type&gt;&lt;contributors&gt;&lt;authors&gt;&lt;author&gt;Feng, S.&lt;/author&gt;&lt;author&gt;Yao, J.&lt;/author&gt;&lt;author&gt;Zhang, Z.&lt;/author&gt;&lt;author&gt;Zhang, Y.&lt;/author&gt;&lt;author&gt;Zhang, Z.&lt;/author&gt;&lt;author&gt;Liu, J.&lt;/author&gt;&lt;author&gt;Tan, W.&lt;/author&gt;&lt;author&gt;Sun, C.&lt;/author&gt;&lt;author&gt;Chen, L.&lt;/author&gt;&lt;author&gt;Yu, X.&lt;/author&gt;&lt;/authors&gt;&lt;/contributors&gt;&lt;auth-address&gt;Department of Neurosurgery, Chinese People&amp;apos;s Liberation Army General Hospital, Beijing 100036, P.R. China.&amp;#xD;Department of Oncology, Chinese People&amp;apos;s Liberation Army General Hospital, Beijing 100036, P.R. China.&lt;/auth-address&gt;&lt;titles&gt;&lt;title&gt;miR96 inhibits EMT by targeting AEG1 in glioblastoma cancer cells&lt;/title&gt;&lt;secondary-title&gt;Mol Med Rep&lt;/secondary-title&gt;&lt;/titles&gt;&lt;periodical&gt;&lt;full-title&gt;Mol Med Rep&lt;/full-title&gt;&lt;/periodical&gt;&lt;pages&gt;2964-2972&lt;/pages&gt;&lt;volume&gt;17&lt;/volume&gt;&lt;number&gt;2&lt;/number&gt;&lt;keywords&gt;&lt;keyword&gt;Brain Neoplasms/*genetics/pathology&lt;/keyword&gt;&lt;keyword&gt;Cell Adhesion Molecules/*genetics&lt;/keyword&gt;&lt;keyword&gt;Cell Line, Tumor&lt;/keyword&gt;&lt;keyword&gt;Cell Movement&lt;/keyword&gt;&lt;keyword&gt;Cell Proliferation&lt;/keyword&gt;&lt;keyword&gt;*Epithelial-Mesenchymal Transition&lt;/keyword&gt;&lt;keyword&gt;*Gene Expression Regulation, Neoplastic&lt;/keyword&gt;&lt;keyword&gt;Glioblastoma/*genetics/pathology&lt;/keyword&gt;&lt;keyword&gt;Humans&lt;/keyword&gt;&lt;keyword&gt;MicroRNAs/*genetics&lt;/keyword&gt;&lt;keyword&gt;Neoplasm Invasiveness/genetics/pathology&lt;/keyword&gt;&lt;/keywords&gt;&lt;dates&gt;&lt;year&gt;2018&lt;/year&gt;&lt;pub-dates&gt;&lt;date&gt;Feb&lt;/date&gt;&lt;/pub-dates&gt;&lt;/dates&gt;&lt;isbn&gt;1791-3004 (Electronic)&amp;#xD;1791-2997 (Linking)&lt;/isbn&gt;&lt;accession-num&gt;29257267&lt;/accession-num&gt;&lt;urls&gt;&lt;related-urls&gt;&lt;url&gt;https://www.ncbi.nlm.nih.gov/pubmed/29257267&lt;/url&gt;&lt;/related-urls&gt;&lt;/urls&gt;&lt;custom2&gt;PMC5783515&lt;/custom2&gt;&lt;electronic-resource-num&gt;10.3892/mmr.2017.8227&lt;/electronic-resource-num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Feng et al., 2018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F24A6" w:rsidRPr="005F24A6" w14:paraId="58827896" w14:textId="77777777" w:rsidTr="000D3BE5">
        <w:trPr>
          <w:trHeight w:val="649"/>
          <w:jc w:val="center"/>
        </w:trPr>
        <w:tc>
          <w:tcPr>
            <w:tcW w:w="1869" w:type="dxa"/>
          </w:tcPr>
          <w:p w14:paraId="55B8A906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sophageal Squamous Cell Carcinoma </w:t>
            </w:r>
          </w:p>
        </w:tc>
        <w:tc>
          <w:tcPr>
            <w:tcW w:w="1276" w:type="dxa"/>
          </w:tcPr>
          <w:p w14:paraId="28392B17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0-5p</w:t>
            </w:r>
          </w:p>
        </w:tc>
        <w:tc>
          <w:tcPr>
            <w:tcW w:w="2126" w:type="dxa"/>
          </w:tcPr>
          <w:p w14:paraId="3436D804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 pairs of ESCC and ACTs</w:t>
            </w:r>
          </w:p>
        </w:tc>
        <w:tc>
          <w:tcPr>
            <w:tcW w:w="1749" w:type="dxa"/>
          </w:tcPr>
          <w:p w14:paraId="3709CFF2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a109, EC9706, TE1, Kyse-30, Kyse-70, HEEC</w:t>
            </w:r>
          </w:p>
        </w:tc>
        <w:tc>
          <w:tcPr>
            <w:tcW w:w="1980" w:type="dxa"/>
          </w:tcPr>
          <w:p w14:paraId="0E7B3D2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EB1,</w:t>
            </w:r>
            <w:r w:rsidRPr="005F24A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</w:t>
            </w:r>
            <w:proofErr w:type="gramStart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  </w:t>
            </w:r>
            <w:proofErr w:type="gramEnd"/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N-cadherin, β-catenin</w:t>
            </w:r>
          </w:p>
        </w:tc>
        <w:tc>
          <w:tcPr>
            <w:tcW w:w="1359" w:type="dxa"/>
          </w:tcPr>
          <w:p w14:paraId="28E4AFAC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6834120E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ed miR-140-5p could inhibit EMT in ESCC by targeting ZEB1.</w:t>
            </w:r>
          </w:p>
        </w:tc>
        <w:tc>
          <w:tcPr>
            <w:tcW w:w="1168" w:type="dxa"/>
          </w:tcPr>
          <w:p w14:paraId="30A5823F" w14:textId="527B955B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7&lt;/Year&gt;&lt;RecNum&gt;92&lt;/RecNum&gt;&lt;DisplayText&gt;(Zhang et al., 2017a)&lt;/DisplayText&gt;&lt;record&gt;&lt;rec-number&gt;92&lt;/rec-number&gt;&lt;foreign-keys&gt;&lt;key app="EN" db-id="5dawef09opz0avezvrixvdffs29dfzpdswap" timestamp="1730824313"&gt;92&lt;/key&gt;&lt;/foreign-keys&gt;&lt;ref-type name="Journal Article"&gt;17&lt;/ref-type&gt;&lt;contributors&gt;&lt;authors&gt;&lt;author&gt;Zhang, Kai&lt;/author&gt;&lt;author&gt;Chen, Jing&lt;/author&gt;&lt;author&gt;Song, Haizhu&lt;/author&gt;&lt;author&gt;Chen, Long-Bang&lt;/author&gt;&lt;/authors&gt;&lt;/contributors&gt;&lt;titles&gt;&lt;title&gt;SNHG16/miR-140-5p axis promotes esophagus cancer cell proliferation, migration and EMT formation through regulating ZEB1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28-1040&lt;/pages&gt;&lt;volume&gt;9&lt;/volume&gt;&lt;number&gt;1&lt;/number&gt;&lt;keywords&gt;&lt;keyword&gt;EMT&lt;/keyword&gt;&lt;keyword&gt;SNHG16&lt;/keyword&gt;&lt;keyword&gt;esophagus cancer&lt;/keyword&gt;&lt;keyword&gt;long non-coding RNA&lt;/keyword&gt;&lt;keyword&gt;proliferation&lt;/keyword&gt;&lt;/keywords&gt;&lt;dates&gt;&lt;year&gt;2017&lt;/year&gt;&lt;/dates&gt;&lt;publisher&gt;Impact Journals LLC&lt;/publisher&gt;&lt;isbn&gt;1949-2553&lt;/isbn&gt;&lt;accession-num&gt;29416674&lt;/accession-num&gt;&lt;urls&gt;&lt;related-urls&gt;&lt;url&gt;https://pubmed.ncbi.nlm.nih.gov/29416674&lt;/url&gt;&lt;url&gt;https://www.ncbi.nlm.nih.gov/pmc/articles/PMC5787416/&lt;/url&gt;&lt;/related-urls&gt;&lt;/urls&gt;&lt;electronic-resource-num&gt;10.18632/oncotarget.23178&lt;/electronic-resource-num&gt;&lt;remote-database-name&gt;PubMed&lt;/remote-database-name&gt;&lt;language&gt;eng&lt;/language&gt;&lt;/record&gt;&lt;/Cite&gt;&lt;/EndNote&gt;</w:instrTex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a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16738" w:rsidRPr="005F24A6" w14:paraId="5D0E2E7A" w14:textId="77777777" w:rsidTr="000D3BE5">
        <w:trPr>
          <w:trHeight w:val="649"/>
          <w:jc w:val="center"/>
        </w:trPr>
        <w:tc>
          <w:tcPr>
            <w:tcW w:w="1869" w:type="dxa"/>
          </w:tcPr>
          <w:p w14:paraId="2058FA32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Hepatocellular carcinoma </w:t>
            </w:r>
          </w:p>
        </w:tc>
        <w:tc>
          <w:tcPr>
            <w:tcW w:w="1276" w:type="dxa"/>
          </w:tcPr>
          <w:p w14:paraId="108312A1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87-3p</w:t>
            </w:r>
          </w:p>
        </w:tc>
        <w:tc>
          <w:tcPr>
            <w:tcW w:w="2126" w:type="dxa"/>
          </w:tcPr>
          <w:p w14:paraId="0F6E6263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0 pairs of cancerous tissues and ACTs</w:t>
            </w:r>
          </w:p>
        </w:tc>
        <w:tc>
          <w:tcPr>
            <w:tcW w:w="1749" w:type="dxa"/>
          </w:tcPr>
          <w:p w14:paraId="18C136C6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HCC97H, SMMC7721, HepG2, Huh7, Hep3B</w:t>
            </w:r>
          </w:p>
        </w:tc>
        <w:tc>
          <w:tcPr>
            <w:tcW w:w="1980" w:type="dxa"/>
          </w:tcPr>
          <w:p w14:paraId="475F165B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100A4</w:t>
            </w:r>
          </w:p>
        </w:tc>
        <w:tc>
          <w:tcPr>
            <w:tcW w:w="1359" w:type="dxa"/>
          </w:tcPr>
          <w:p w14:paraId="25E98564" w14:textId="77777777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0" w:type="dxa"/>
          </w:tcPr>
          <w:p w14:paraId="0AAF0920" w14:textId="77777777" w:rsidR="00316738" w:rsidRPr="005F24A6" w:rsidRDefault="0031673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87-3p suppresses EMT.</w:t>
            </w:r>
          </w:p>
        </w:tc>
        <w:tc>
          <w:tcPr>
            <w:tcW w:w="1168" w:type="dxa"/>
          </w:tcPr>
          <w:p w14:paraId="77FDC226" w14:textId="0DE8F49E" w:rsidR="00316738" w:rsidRPr="005F24A6" w:rsidRDefault="0031673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3U8L0F1dGhvcj48WWVhcj4yMDE2PC9ZZWFyPjxSZWNO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M4MC05MDwvcGFnZXM+PHZvbHVtZT4zODE8L3ZvbHVt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3U8L0F1dGhvcj48WWVhcj4yMDE2PC9ZZWFyPjxSZWNO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M4MC05MDwvcGFnZXM+PHZvbHVtZT4zODE8L3ZvbHVt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</w:fldData>
              </w:fldCha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AF2C82"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AF2C82" w:rsidRPr="005F24A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ou et al., 2016)</w:t>
            </w:r>
            <w:r w:rsidRPr="005F24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3BDD0452" w14:textId="77777777" w:rsidR="00204FC4" w:rsidRPr="005F24A6" w:rsidRDefault="00204FC4">
      <w:pPr>
        <w:rPr>
          <w:color w:val="000000" w:themeColor="text1"/>
        </w:rPr>
      </w:pPr>
    </w:p>
    <w:p w14:paraId="5CA036C6" w14:textId="660D6C5D" w:rsidR="00AF2C82" w:rsidRPr="00C975A6" w:rsidRDefault="00C212FA" w:rsidP="00C975A6">
      <w:pPr>
        <w:spacing w:after="6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975A6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72809F9B" w14:textId="77777777" w:rsidR="00B20B6D" w:rsidRPr="00C975A6" w:rsidRDefault="00AF2C82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  <w:color w:val="000000" w:themeColor="text1"/>
        </w:rPr>
        <w:fldChar w:fldCharType="begin"/>
      </w:r>
      <w:r w:rsidRPr="00C975A6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C975A6">
        <w:rPr>
          <w:rFonts w:ascii="Times New Roman" w:hAnsi="Times New Roman" w:cs="Times New Roman"/>
          <w:color w:val="000000" w:themeColor="text1"/>
        </w:rPr>
        <w:fldChar w:fldCharType="separate"/>
      </w:r>
      <w:r w:rsidR="00B20B6D" w:rsidRPr="00C975A6">
        <w:rPr>
          <w:rFonts w:ascii="Times New Roman" w:hAnsi="Times New Roman" w:cs="Times New Roman"/>
        </w:rPr>
        <w:t>Amaar, Y. G. and Reeves, M. E. (2019). RASSF1C regulates miR-33a and EMT marker gene expression in lung cancer cells. Oncotarget 10 123-132.</w:t>
      </w:r>
    </w:p>
    <w:p w14:paraId="41CB3FF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An, N. and Zheng, B. (2020). MiR-203a-3p Inhibits Pancreatic Cancer Cell Proliferation, EMT, and Apoptosis by Regulating SLUG. Technol Cancer Res Treat 19 1533033819898729.</w:t>
      </w:r>
    </w:p>
    <w:p w14:paraId="7099D137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Bai, Z., Wang, J., Wang, T., Li, Y., Zhao, X., Wu, G., et al. (2017). The MiR-495/Annexin A3/P53 Axis Inhibits the Invasion and EMT of Colorectal Cancer Cells. Cell Physiol Biochem 44 1882-1895.</w:t>
      </w:r>
    </w:p>
    <w:p w14:paraId="4037627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Basu, S., Chaudhary, A., Chowdhury, P., Karmakar, D., Basu, K., Karmakar, D., et al. (2020). Evaluating the role of hsa-miR-200c in reversing the epithelial to mesenchymal transition in prostate cancer. Gene 730 144264.</w:t>
      </w:r>
    </w:p>
    <w:p w14:paraId="1073974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ao, Y., Shen, T., Zhang, C., Zhang, Q. H. and Zhang, Z. Q. (2019). MiR-125a-5p inhibits EMT of ovarian cancer cells by regulating TAZ/EGFR signaling pathway. Eur Rev Med Pharmacol Sci 23 8249-8256.</w:t>
      </w:r>
    </w:p>
    <w:p w14:paraId="31231EE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ang, S., Sun, G., Zhang, D. and al., e. (2020). MiR-3622a-3p acts as a tumor suppressor in colorectal cancer by reducing stemness features and EMT through targeting spalt-like transcription factor 4. Research Square.</w:t>
      </w:r>
    </w:p>
    <w:p w14:paraId="473DE3A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ang, Z. (2019). Downregulation of SOX2 may be targeted by miR-590-5p and inhibits epithelial-to-mesenchymal transition in non-small-cell lung cancer. Exp Ther Med 18 1189-1195.</w:t>
      </w:r>
    </w:p>
    <w:p w14:paraId="3D2D484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en, J., Zhang, H., Chen, Y., Qiao, G., Jiang, W., Ni, P., et al. (2017). miR-598 inhibits metastasis in colorectal cancer by suppressing JAG1/Notch2 pathway stimulating EMT. Exp Cell Res 352 104-112.</w:t>
      </w:r>
    </w:p>
    <w:p w14:paraId="2FA6C72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en, J. H., Huang, W. C., Bamodu, O. A., Chang, P. M., Chao, T. Y. and Huang, T. H. (2019). Monospecific antibody targeting of CDH11 inhibits epithelial-to-mesenchymal transition and represses cancer stem cell-like phenotype by up-regulating miR-335 in metastatic breast cancer, in vitro and in vivo. BMC Cancer 19 634.</w:t>
      </w:r>
    </w:p>
    <w:p w14:paraId="5D7CFBA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en, Q., Zhou, L., Ye, X., Tao, M. and Wu, J. (2020). miR-145-5p suppresses proliferation, metastasis and EMT of colorectal cancer by targeting CDCA3. Pathol Res Pract 216 152872.</w:t>
      </w:r>
    </w:p>
    <w:p w14:paraId="458F007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i, Y., Wang, F., Zhang, T., Xu, H., Zhang, Y., Shan, Z., et al. (2019). miR-516a-3p inhibits breast cancer cell growth and EMT by blocking the Pygo2/Wnt signalling pathway. J Cell Mol Med 23 6295-6307.</w:t>
      </w:r>
    </w:p>
    <w:p w14:paraId="40918544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Chong, L., Lingling, S. and Jiaying, S. (2019). Circular RNA hsa_circ_0000467 modulates SGK1 to facilitate cell migration, metastasis, and EMT while repressing apoptosis in colorectal cancer by sponging miR-383-5p. RSC Adv 9 39294-39303.</w:t>
      </w:r>
    </w:p>
    <w:p w14:paraId="1CA9DD74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Dai, L., Chen, F., Zheng, Y., Zhang, D., Qian, B., Ji, H., et al. (2019a). miR-21 regulates growth and EMT in lung cancer cells via PTEN/Akt/GSK3beta signaling. Front Biosci (Landmark Ed) 24 1426-1439.</w:t>
      </w:r>
    </w:p>
    <w:p w14:paraId="6E26771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Dai, Y., Wu, Z., Lang, C., Zhang, X., He, S., Yang, Q., et al. (2019b). Copy number gain of ZEB1 mediates a double-negative feedback loop with miR-33a-5p that regulates EMT and bone metastasis of prostate cancer dependent on TGF-beta signaling. Theranostics 9 6063-6079.</w:t>
      </w:r>
    </w:p>
    <w:p w14:paraId="028F5A9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Dong, S., Wang, R., Wang, H., Ding, Q., Zhou, X., Wang, J., et al. (2019). HOXD-AS1 promotes the epithelial to mesenchymal transition of ovarian cancer cells by regulating miR-186-5p and PIK3R3. J Exp Clin Cancer Res 38 110.</w:t>
      </w:r>
    </w:p>
    <w:p w14:paraId="7089ACD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Dou, C., Liu, Z., Xu, M., Jia, Y., Wang, Y., Li, Q., et al. (2016). miR-187-3p inhibits the metastasis and epithelial-mesenchymal transition of hepatocellular carcinoma by targeting S100A4. Cancer Lett 381 380-390.</w:t>
      </w:r>
    </w:p>
    <w:p w14:paraId="18DB645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Du, W., Sun, L., Liu, T., Zhu, J., Zeng, Y., Zhang, Y., et al. (2020). The miR6253p/AXL axis induces nonT790M acquired resistance to EGFRTKI via activation of the TGFbeta/Smad pathway and EMT in EGFRmutant nonsmall cell lung cancer. Oncol Rep.</w:t>
      </w:r>
    </w:p>
    <w:p w14:paraId="363514F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Fan, Y. and Wang, K. (2020). miR‑205 suppresses cell migration, invasion and EMT of colon cancer by targeting mouse double minute 4. Molecular Medicine Reports.</w:t>
      </w:r>
    </w:p>
    <w:p w14:paraId="51A7F70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Fang, Y. Y., Tan, M. R., Zhou, J., Liang, L., Liu, X. Y., Zhao, K. and Bao, E. C. (2019). miR-214-3p inhibits epithelial-to-mesenchymal transition and metastasis of endometrial cancer cells by targeting TWIST1. Onco Targets Ther 12 9449-9458.</w:t>
      </w:r>
    </w:p>
    <w:p w14:paraId="6F3E0E6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Feng, S., Yao, J., Zhang, Z., Zhang, Y., Zhang, Z., Liu, J., et al. (2018). miR96 inhibits EMT by targeting AEG1 in glioblastoma cancer cells. Mol Med Rep 17 2964-2972.</w:t>
      </w:r>
    </w:p>
    <w:p w14:paraId="20A34E2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Gao, F. and Tian, J. (2020). FOXK1, Regulated by miR-365-3p, Promotes Cell Growth and EMT Indicates Unfavorable Prognosis in Breast Cancer. Onco Targets Ther 13 623-634.</w:t>
      </w:r>
    </w:p>
    <w:p w14:paraId="0E02D14C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Guo, F., Gao, Y., Sui, G., Jiao, D., Sun, L., Fu, Q. and Jin, C. (2019). miR-375-3p/YWHAZ/beta-catenin axis regulates migration, invasion, EMT in gastric cancer cells. Clin Exp Pharmacol Physiol 46 144-152.</w:t>
      </w:r>
    </w:p>
    <w:p w14:paraId="0B261C0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He, M., Zhan, M., Chen, W., Xu, S., Long, M., Shen, H., et al. (2017). MiR-143-5p Deficiency Triggers EMT and Metastasis by Targeting HIF-1α in Gallbladder Cancer. Cell Physiol Biochem 42 2078-2092.</w:t>
      </w:r>
    </w:p>
    <w:p w14:paraId="3127FC2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Hou, Y. (2019). MiR-506 inhibits cell proliferation, invasion, migration and epithelial-to-mesenchymal transition through targeting RWDD4 in human bladder cancer. Oncol Lett 17 73-78.</w:t>
      </w:r>
    </w:p>
    <w:p w14:paraId="3D8F111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Hu, W., Yan, F., Ru, Y., Xia, M., Yan, G., Zhang, M., et al. (2020). MIIP inhibits EMT and cell invasion in prostate cancer through miR-181a/b-5p-KLF17 axis. Am J Cancer Res 10 630-647.</w:t>
      </w:r>
    </w:p>
    <w:p w14:paraId="7C481EE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Huang, J., He, Y., McLeod, H. L., Xie, Y., Xiao, D., Hu, H., et al. (2017). miR-302b inhibits tumorigenesis by targeting EphA2 via Wnt/ beta-catenin/EMT signaling cascade in gastric cancer. BMC Cancer 17 886.</w:t>
      </w:r>
    </w:p>
    <w:p w14:paraId="43CAD1A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Huang, R., Li, J., Pan, F., Zhang, B. and Yao, Y. (2020). The activation of GPER inhibits cells proliferation, invasion and EMT of triple-negative breast cancer via CD151/miR-199a-3p bio-axis. Am J Transl Res 12 32-44.</w:t>
      </w:r>
    </w:p>
    <w:p w14:paraId="23B6436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Ji, H., Sang, M., Liu, F., Ai, N. and Geng, C. (2019). miR-124 regulates EMT based on ZEB2 target to inhibit invasion and metastasis in triple-negative breast cancer. Pathol Res Pract 215 697-704.</w:t>
      </w:r>
    </w:p>
    <w:p w14:paraId="7949FCEF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Jiang, G., Shi, W., Fang, H. and Zhang, X. (2018). miR27a promotes human breast cancer cell migration by inducing EMT in a FBXW7dependent manner. Mol Med Rep 18 5417-5426.</w:t>
      </w:r>
    </w:p>
    <w:p w14:paraId="2BFC9FE7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Jiao, D., Chen, J., Li, Y., Tang, X., Wang, J., Xu, W., et al. (2018). miR-1-3p and miR-206 sensitizes HGF-induced gefitinib-resistant human lung cancer cells through inhibition of c-Met signalling and EMT. J Cell Mol Med 22 3526-3536.</w:t>
      </w:r>
    </w:p>
    <w:p w14:paraId="2DF42E0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Jin, T., Zhang, Y. and Zhang, T. (2020). MiR-524-5p Suppresses Migration, Invasion, and EMT Progression in Breast Cancer Cells Through Targeting FSTL1. Cancer Biother Radiopharm.</w:t>
      </w:r>
    </w:p>
    <w:p w14:paraId="14BBE5A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Jing, L., Bo, W., Yourong, F., Tian, W., Shixuan, W. and Mingfu, W. (2019). Sema4C mediates EMT inducing chemotherapeutic resistance of miR-31-3p in cervical cancer cells. Sci Rep 9 17727.</w:t>
      </w:r>
    </w:p>
    <w:p w14:paraId="1A5E0E8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K, T., G, H. and Q, F. (2017). MiR-486-5p prevents migration, invasion and EMT by regulating smad2 in breast cancer. Int J Clin Exp Med 10 8942-8949.</w:t>
      </w:r>
    </w:p>
    <w:p w14:paraId="13B257C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Kumar, K. J. S., Vani, M. G., Hsieh, H. W., Lin, C. C. and Wang, S. Y. (2019). Antcin-A Modulates Epithelial-to-Mesenchymal Transition and Inhibits Migratory and Invasive Potentials of Human Breast Cancer Cells via p53-Mediated miR-200c Activation. Planta Med 85 755-765.</w:t>
      </w:r>
    </w:p>
    <w:p w14:paraId="4DA55647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J., Ying, Y., Xie, H., Jin, K., Yan, H., Wang, S., et al. (2019a). Dual regulatory role of CCNA2 in modulating CDK6 and MET-mediated cell-cycle pathway and EMT progression is blocked by miR-381-3p in bladder cancer. Faseb j 33 1374-1388.</w:t>
      </w:r>
    </w:p>
    <w:p w14:paraId="22952FF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J., Zhang, B., Cui, J., Liang, Z. and Liu, K. (2019b). miR-203 Inhibits the Invasion and EMT of Gastric Cancer Cells by Directly Targeting Annexin A4. Oncol Res 27 789-799.</w:t>
      </w:r>
    </w:p>
    <w:p w14:paraId="5EDFC91C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X., Lin, S., Mo, Z., Jiang, J., Tang, H., Wu, C. and Song, J. (2020). CircRNA_100395 inhibits cell proliferation and metastasis in ovarian cancer via regulating miR-1228/p53/epithelial-mesenchymal transition (EMT) axis. J Cancer 11 599-609.</w:t>
      </w:r>
    </w:p>
    <w:p w14:paraId="2E527FB3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Y., Wan, B., Liu, L., Zhou, L. and Zeng, Q. (2019c). Circular RNA circMTO1 suppresses bladder cancer metastasis by sponging miR-221 and inhibiting epithelial-to-mesenchymal transition. Biochem Biophys Res Commun 508 991-996.</w:t>
      </w:r>
    </w:p>
    <w:p w14:paraId="7F1F4D6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Y. Y., Zheng, X. H., Deng, A. P., Wang, Y., Liu, J., Zhou, Q., et al. (2019d). MiR-92b inhibited cells EMT by targeting Gabra3 and predicted prognosis of triple negative breast cancer patients. Eur Rev Med Pharmacol Sci 23 10433-10442.</w:t>
      </w:r>
    </w:p>
    <w:p w14:paraId="11F0A1C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, Z., Li, Y. and Wang, Y. (2019e). miR-19a promotes invasion and epithelial to mesenchymal transition of bladder cancer cells by targeting RhoB. J buon 24 797-804.</w:t>
      </w:r>
    </w:p>
    <w:p w14:paraId="313D02E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ang, H., Yu, M., Yang, R., Zhang, L., Zhang, L., Zhu, D., et al. (2020). A PTAL-miR-101-FN1 Axis Promotes EMT and Invasion-Metastasis in Serous Ovarian Cancer. Mol Ther Oncolytics 16 53-62.</w:t>
      </w:r>
    </w:p>
    <w:p w14:paraId="4236B581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n, X., Lin, B. W., Chen, X. L., Zhang, B. L., Xiao, X. J., Shi, J. S., et al. (2017). PAI-1/PIAS3/Stat3/miR-34a forms a positive feedback loop to promote EMT-mediated metastasis through Stat3 signaling in Non-small cell lung cancer. Biochem Biophys Res Commun 493 1464-1470.</w:t>
      </w:r>
    </w:p>
    <w:p w14:paraId="432CE2E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u, G., Wang, P. and Zhang, H. (2019). MiR-6838-5p suppresses cell metastasis and the EMT process in triple-negative breast cancer by targeting WNT3A to inhibit the Wnt pathway. J Gene Med 21 e3129.</w:t>
      </w:r>
    </w:p>
    <w:p w14:paraId="5C58F2C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Liu, W., Zhang, B., Xu, N., Wang, M. J. and Liu, Q. (2017). miR-326 regulates EMT and metastasis of endometrial cancer through targeting TWIST1. Eur Rev Med Pharmacol Sci 21 3787-3793.</w:t>
      </w:r>
    </w:p>
    <w:p w14:paraId="4B4C69F1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Liu, Z., Long, J., Du, R., Ge, C., Guo, K. and Xu, Y. (2016). miR-204 regulates the EMT by targeting snai1 to suppress the invasion and migration of gastric cancer. Tumour Biol 37 8327-8335.</w:t>
      </w:r>
    </w:p>
    <w:p w14:paraId="63F2EC9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Ma, F., Li, W., Liu, C., Li, W., Yu, H., Lei, B., et al. (2017). MiR-23a promotes TGF-beta1-induced EMT and tumor metastasis in breast cancer cells by directly targeting CDH1 and activating Wnt/beta-catenin signaling. Oncotarget 8 69538-69550.</w:t>
      </w:r>
    </w:p>
    <w:p w14:paraId="448EB984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Mansoori, B., Mohammadi, A., Naghizadeh, S., Gjerstorff, M., Shanehbandi, D., Shirjang, S., et al. (2020). miR-330 suppresses EMT and induces apoptosis by downregulating HMGA2 in human colorectal cancer. J Cell Physiol 235 920-931.</w:t>
      </w:r>
    </w:p>
    <w:p w14:paraId="60CEE88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Manvati, S., Mangalhara, K. C., Kalaiarasan, P., Chopra, R., Agarwal, G., Kumar, R., et al. (2019). miR-145 supports cancer cell survival and shows association with DDR genes, methylation pattern, and epithelial to mesenchymal transition. Cancer Cell Int 19 230.</w:t>
      </w:r>
    </w:p>
    <w:p w14:paraId="678A2B4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Mody, H. R., Hung, S. W., Pathak, R. K., Griffin, J., Cruz-Monserrate, Z. and Govindarajan, R. (2017). miR-202 Diminishes TGFbeta Receptors and Attenuates TGFbeta1-Induced EMT in Pancreatic Cancer. Mol Cancer Res 15 1029-1039.</w:t>
      </w:r>
    </w:p>
    <w:p w14:paraId="1E2C50C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Nie, J., Jiang, H. C., Zhou, Y. C., Jiang, B., He, W. J., Wang, Y. F. and Dong, J. (2019). MiR-125b regulates the proliferation and metastasis of triple negative breast cancer cells via the Wnt/beta-catenin pathway and EMT. Biosci Biotechnol Biochem 83 1062-1071.</w:t>
      </w:r>
    </w:p>
    <w:p w14:paraId="4D26E18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Ning, X., Wang, C., Zhang, M. and Wang, K. (2019). Ectopic Expression of miR-147 Inhibits Stem Cell Marker and Epithelial-Mesenchymal Transition (EMT)-Related Protein Expression in Colon Cancer Cells. Oncol Res 27 399-406.</w:t>
      </w:r>
    </w:p>
    <w:p w14:paraId="22C3FF77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Pan, Q., Meng, L., Ye, J., Wei, X., Shang, Y., Tian, Y., et al. (2017). Transcriptional repression of miR-200 family members by Nanog in colon cancer cells induces epithelial-mesenchymal transition (EMT). Cancer Lett 392 26-38.</w:t>
      </w:r>
    </w:p>
    <w:p w14:paraId="11BCA8D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Park, Y. R., Kim, S. L., Lee, M. R., Seo, S. Y., Lee, J. H., Kim, S. H., et al. (2017). MicroRNA-30a-5p (miR-30a) regulates cell motility and EMT by directly targeting oncogenic TM4SF1 in colorectal cancer. J Cancer Res Clin Oncol 143 1915-1927.</w:t>
      </w:r>
    </w:p>
    <w:p w14:paraId="0C82025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Qi, J. C., Yang, Z., Zhang, Y. P., Lu, B. S., Yin, Y. W., Liu, K. L., et al. (2019). miR-20b-5p, TGFBR2, and E2F1 Form a Regulatory Loop to Participate in Epithelial to Mesenchymal Transition in Prostate Cancer. Front Oncol 9 1535.</w:t>
      </w:r>
    </w:p>
    <w:p w14:paraId="27730D1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Qian, W., Huang, T. and Feng, W. (2020). Circular RNA HIPK3 Promotes EMT of Cervical Cancer Through Sponging miR-338-3p to Up-Regulate HIF-1alpha. Cancer Manag Res 12 177-187.</w:t>
      </w:r>
    </w:p>
    <w:p w14:paraId="5BA4B6DD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Ren, D., Yang, Q., Dai, Y., Guo, W., Du, H., Song, L. and Peng, X. (2017). Oncogenic miR-210-3p promotes prostate cancer cell EMT and bone metastasis via NF-kappaB signaling pathway. Mol Cancer 16 117.</w:t>
      </w:r>
    </w:p>
    <w:p w14:paraId="5B50713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Rogers, T. J., Christenson, J. L., Greene, L. I., O'Neill, K. I., Williams, M. M., Gordon, M. A., et al. (2019). Reversal of Triple-Negative Breast Cancer EMT by miR-200c Decreases Tryptophan Catabolism and a Program of Immunosuppression. Mol Cancer Res 17 30-41.</w:t>
      </w:r>
    </w:p>
    <w:p w14:paraId="5EA3C4F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Sato, H., Shien, K., Tomida, S., Okayasu, K., Suzawa, K., Hashida, S., et al. (2017). Targeting the miR-200c/LIN28B axis in acquired EGFR-TKI resistance non-small cell lung cancer cells harboring EMT features. Sci Rep 7 40847.</w:t>
      </w:r>
    </w:p>
    <w:p w14:paraId="7A75F721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Shang, Y., Chen, H., Ye, J., Wei, X., Liu, S. and Wang, R. (2017). HIF-1alpha/Ascl2/miR-200b regulatory feedback circuit modulated the epithelial-mesenchymal transition (EMT) in colorectal cancer cells. Exp Cell Res 360 243-256.</w:t>
      </w:r>
    </w:p>
    <w:p w14:paraId="235C2D1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Shi, D., Guo, L., Sun, X., Shang, M., Meng, D., Zhou, X., et al. (2020). UTMD inhibit EMT of breast cancer through the ROS/miR-200c/ZEB1 axis. Sci Rep 10 6657.</w:t>
      </w:r>
    </w:p>
    <w:p w14:paraId="1B3E622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Shi, L., Wang, Y., Lu, Z., Zhang, H., Zhuang, N., Wang, B., et al. (2017). miR-127 promotes EMT and stem-like traits in lung cancer through a feed-forward regulatory loop. Oncogene 36 1631-1643.</w:t>
      </w:r>
    </w:p>
    <w:p w14:paraId="207D62D1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Su, C., Cheng, X., Li, Y., Han, Y., Song, X., Yu, D., et al. (2018). MiR-21 improves invasion and migration of drug-resistant lung adenocarcinoma cancer cell and transformation of EMT through targeting HBP1. Cancer Med 7 2485-2503.</w:t>
      </w:r>
    </w:p>
    <w:p w14:paraId="36155A6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Sun, Y., Shen, S., Liu, X., Tang, H., Wang, Z., Yu, Z., et al. (2014). MiR-429 inhibits cells growth and invasion and regulates EMT-related marker genes by targeting Onecut2 in colorectal carcinoma. Mol Cell Biochem 390 19-30.</w:t>
      </w:r>
    </w:p>
    <w:p w14:paraId="7AFB9623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Tao, L., Shu-Ling, W., Jing-Bo, H., Ying, Z., Rong, H., Xiang-Qun, L., et al. (2020). MiR-451a attenuates doxorubicin resistance in lung cancer via suppressing epithelialmesenchymal transition (EMT) through targeting c-Myc. Biomed Pharmacother 125 109962.</w:t>
      </w:r>
    </w:p>
    <w:p w14:paraId="45B6DCE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D. X., Zou, Y. J., Zhuang, X. B., Chen, S. X., Lin, Y., Li, W. L., et al. (2017a). Sulforaphane suppresses EMT and metastasis in human lung cancer through miR-616-5p-mediated GSK3β/β-catenin signaling pathways. Acta Pharmacol Sin 38 241-251.</w:t>
      </w:r>
    </w:p>
    <w:p w14:paraId="1B706BB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G., Fu, Y., Liu, G., Ye, Y. and Zhang, X. (2017b). miR-218 Inhibits Proliferation, Migration, and EMT of Gastric Cancer Cells by Targeting WASF3. Oncol Res 25 355-364.</w:t>
      </w:r>
    </w:p>
    <w:p w14:paraId="5DDD36D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H. Y., Liu, Y. N., Wu, S. G., Hsu, C. L., Chang, T. H., Tsai, M. F., et al. (2020a). MiR-200c-3p suppression is associated with development of acquired resistance to epidermal growth factor receptor (EGFR) tyrosine kinase inhibitors in EGFR mutant non-small cell lung cancer via a mediating epithelial-to-mesenchymal transition (EMT) process. Cancer Biomark 28 351-363.</w:t>
      </w:r>
    </w:p>
    <w:p w14:paraId="1351D40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L., Kang, F. B., Wang, J., Yang, C. and He, D. W. (2019a). Downregulation of miR-205 contributes to epithelial-mesenchymal transition and invasion in triple-negative breast cancer by targeting HMGB1-RAGE signaling pathway. Anticancer Drugs 30 225-232.</w:t>
      </w:r>
    </w:p>
    <w:p w14:paraId="4FE240B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S., Ran, L., Zhang, W., Leng, X., Wang, K., Liu, G., et al. (2019b). FOXS1 is regulated by GLI1 and miR-125a-5p and promotes cell proliferation and EMT in gastric cancer. Sci Rep 9 5281.</w:t>
      </w:r>
    </w:p>
    <w:p w14:paraId="2B4DC70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S., Wang, X., Li, J., Meng, S., Liang, Z., Xu, X., et al. (2017c). c-Met, CREB1 and EGFR are involved in miR-493-5p inhibition of EMT via AKT/GSK-3β/Snail signaling in prostate cancer. Oncotarget 8 82303-82313.</w:t>
      </w:r>
    </w:p>
    <w:p w14:paraId="0F3B886C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Wang, S., Wu, Y., Yang, S., Liu, X., Lu, Y., Liu, F., et al. (2020b). miR-874 directly targets AQP3 to inhibit cell proliferation, mobility and EMT in non-small cell lung cancer. Thorac Cancer.</w:t>
      </w:r>
    </w:p>
    <w:p w14:paraId="1E0A88CB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Xiang, Y., Liao, X. H., Yu, C. X., Yao, A., Qin, H., Li, J. P., et al. (2017). MiR-93-5p inhibits the EMT of breast cancer cells via targeting MKL-1 and STAT3. Exp Cell Res 357 135-144.</w:t>
      </w:r>
    </w:p>
    <w:p w14:paraId="64FBF07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Xu, D., Liu, S., Zhang, L. and Song, L. (2017). MiR-211 inhibits invasion and epithelial-to-mesenchymal transition (EMT) of cervical cancer cells via targeting MUC4. Biochem Biophys Res Commun 485 556-562.</w:t>
      </w:r>
    </w:p>
    <w:p w14:paraId="125B1D4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Xu, Y., Pan, Z. G., Shu, L. and Li, Q. J. (2018). Podocalyxin-like, targeted by miR-138, promotes colorectal cancer cell proliferation, migration, invasion and EMT. Eur Rev Med Pharmacol Sci 22 8664-8674.</w:t>
      </w:r>
    </w:p>
    <w:p w14:paraId="4FAD5CC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Xue, Y. B., Ding, M. Q., Xue, L. and Luo, J. H. (2019). CircAGFG1 sponges miR-203 to promote EMT and metastasis of non-small-cell lung cancer by upregulating ZNF281 expression. Thorac Cancer 10 1692-1701.</w:t>
      </w:r>
    </w:p>
    <w:p w14:paraId="457C9890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Yang, D., Ma, M., Zhou, W., Yang, B. and Xiao, C. (2017a). Inhibition of miR-32 activity promoted EMT induced by PM2.5 exposure through the modulation of the Smad1-mediated signaling pathways in lung cancer cells. Chemosphere 184 289-298.</w:t>
      </w:r>
    </w:p>
    <w:p w14:paraId="76015A84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Yang, R. M., Zhan, M., Xu, S. W., Long, M. M., Yang, L. H., Chen, W., et al. (2017b). miR-3656 expression enhances the chemosensitivity of pancreatic cancer to gemcitabine through modulation of the RHOF/EMT axis. Cell Death Dis 8 e3129.</w:t>
      </w:r>
    </w:p>
    <w:p w14:paraId="1C9282A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Yang, X., Hu, Y., Liu, Y., Liu, W., Zhao, X., Liu, M. and Tang, H. (2017c). C14orf28 downregulated by miR-519d contributes to oncogenicity and regulates apoptosis and EMT in colorectal cancer. Mol Cell Biochem 434 197-208.</w:t>
      </w:r>
    </w:p>
    <w:p w14:paraId="5A81F1F4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Yingping, L. and Jinglong, C. (2019). miR-425 suppresses EMT and the development of TNBC (triple-negative breast cancer) by targeting the TGF-b1/SMAD 3 signaling pathway. RSC Adv 9 151-165.</w:t>
      </w:r>
    </w:p>
    <w:p w14:paraId="525465A2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i, W., Li, S., Zhang, J., Chen, Y., Ma, J., Kong, W., et al. (2018). Sunitinib-suppressed miR-452-5p facilitates renal cancer cell invasion and metastasis through modulating SMAD4/SMAD7 signals. Mol Cancer 17 157.</w:t>
      </w:r>
    </w:p>
    <w:p w14:paraId="666B2BBF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K., Chen, J., Song, H. and Chen, L.-B. (2017a). SNHG16/miR-140-5p axis promotes esophagus cancer cell proliferation, migration and EMT formation through regulating ZEB1. Oncotarget 9 1028-1040.</w:t>
      </w:r>
    </w:p>
    <w:p w14:paraId="30023CD3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K., Li, X. Y., Wang, Z. M., Han, Z. F. and Zhao, Y. H. (2017b). MiR-22 inhibits lung cancer cell EMT and invasion through targeting Snail. Eur Rev Med Pharmacol Sci 21 3598-3604.</w:t>
      </w:r>
    </w:p>
    <w:p w14:paraId="7BF2AEC8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L., Liu, X. L., Yuan, Z., Cui, J. and Zhang, H. (2019a). MiR-99a suppressed cell proliferation and invasion by directly targeting HOXA1 through regulation of the AKT/mTOR signaling pathway and EMT in ovarian cancer. Eur Rev Med Pharmacol Sci 23 4663-4672.</w:t>
      </w:r>
    </w:p>
    <w:p w14:paraId="24EBAA17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L. Y., Chen, Y., Jia, J., Zhu, X., He, Y. and Wu, L. M. (2019b). MiR-27a promotes EMT in ovarian cancer through active Wnt/-catenin signalling by targeting FOXO1. Cancer Biomark 24 31-42.</w:t>
      </w:r>
    </w:p>
    <w:p w14:paraId="02B5738F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P., Tang, W. M., Zhang, H., Li, Y. Q., Peng, Y., Wang, J., et al. (2017c). MiR-646 inhibited cell proliferation and EMT-induced metastasis by targeting FOXK1 in gastric cancer. Br J Cancer 117 525-534.</w:t>
      </w:r>
    </w:p>
    <w:p w14:paraId="07FD820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Q., Mao, Z. and Sun, J. (2019c). NF-κB inhibitor, BAY11-7082, suppresses M2 tumor-associated macrophage induced EMT potential via miR-30a/NF-κB/Snail signaling in bladder cancer cells. Gene 710 91-97.</w:t>
      </w:r>
    </w:p>
    <w:p w14:paraId="6D020F11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W., Sun, J., Chen, J., Xu, C. and Zhang, L. (2019d). Downregulation of miR-95 in gastric cancer promotes EMT via regulation of Slug, thereby promoting migration and invasion. Oncol Rep 41 1395-1403.</w:t>
      </w:r>
    </w:p>
    <w:p w14:paraId="769AF805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Z., Che, X., Yang, N., Bai, Z., Wu, Y., Zhao, L. and Pei, H. (2017d). miR-135b-5p Promotes migration, invasion and EMT of pancreatic cancer cells by targeting NR3C2. Biomed Pharmacother 96 1341-1348.</w:t>
      </w:r>
    </w:p>
    <w:p w14:paraId="08FA9CDF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ng, Z., Yang, Y. and Zhang, X. (2017e). MiR-770 inhibits tumorigenesis and EMT by targeting JMJD6 and regulating WNT/beta-catenin pathway in non-small cell lung cancer. Life Sci 188 163-171.</w:t>
      </w:r>
    </w:p>
    <w:p w14:paraId="7EB2D7DE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ao, Z., Zhao, S., Luo, L., Xiang, Q., Zhu, Z., Wang, J., et al. (2021). miR-199b-5p-DDR1-ERK signalling axis suppresses prostate cancer metastasis via inhibiting epithelial-mesenchymal transition. Br J Cancer 124 982-994.</w:t>
      </w:r>
    </w:p>
    <w:p w14:paraId="64B8312A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eng, F., Li, J., Ma, C., Tang, X., Tang, Q., Wu, J., et al. (2020). Novel regulation of miR-34a-5p and HOTAIR by the combination of berberine and gefitinib leading to inhibition of EMT in human lung cancer. J Cell Mol Med 24 5578-5592.</w:t>
      </w:r>
    </w:p>
    <w:p w14:paraId="493B43B9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t>Zhou, X., Men, X., Zhao, R., Han, J., Fan, Z., Wang, Y., et al. (2018). miR-200c inhibits TGF-beta-induced-EMT to restore trastuzumab sensitivity by targeting ZEB1 and ZEB2 in gastric cancer. Cancer Gene Ther 25 68-76.</w:t>
      </w:r>
    </w:p>
    <w:p w14:paraId="6F51EC56" w14:textId="77777777" w:rsidR="00B20B6D" w:rsidRPr="00C975A6" w:rsidRDefault="00B20B6D" w:rsidP="00C975A6">
      <w:pPr>
        <w:pStyle w:val="EndNoteBibliography"/>
        <w:spacing w:after="60"/>
        <w:rPr>
          <w:rFonts w:ascii="Times New Roman" w:hAnsi="Times New Roman" w:cs="Times New Roman"/>
        </w:rPr>
      </w:pPr>
      <w:r w:rsidRPr="00C975A6">
        <w:rPr>
          <w:rFonts w:ascii="Times New Roman" w:hAnsi="Times New Roman" w:cs="Times New Roman"/>
        </w:rPr>
        <w:lastRenderedPageBreak/>
        <w:t>Zoi, P., Marco, F., Christoph, R., Martin, G. and Nikos K, K. (2020). miR-200b restrains EMT and aggressiveness and regulates matrix composition depending on ER status and signaling in mammary cancer. Matrix Biology Plus.</w:t>
      </w:r>
    </w:p>
    <w:p w14:paraId="630A8A70" w14:textId="39C2555F" w:rsidR="00C212FA" w:rsidRPr="00C975A6" w:rsidRDefault="00AF2C82" w:rsidP="00C975A6">
      <w:pPr>
        <w:spacing w:after="60" w:line="240" w:lineRule="auto"/>
        <w:rPr>
          <w:rFonts w:ascii="Times New Roman" w:hAnsi="Times New Roman" w:cs="Times New Roman"/>
          <w:color w:val="000000" w:themeColor="text1"/>
        </w:rPr>
      </w:pPr>
      <w:r w:rsidRPr="00C975A6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C212FA" w:rsidRPr="00C975A6" w:rsidSect="00AF2C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6738"/>
    <w:rsid w:val="00071840"/>
    <w:rsid w:val="00204FC4"/>
    <w:rsid w:val="00316738"/>
    <w:rsid w:val="003D3791"/>
    <w:rsid w:val="00500898"/>
    <w:rsid w:val="005F24A6"/>
    <w:rsid w:val="006225CA"/>
    <w:rsid w:val="00781001"/>
    <w:rsid w:val="008501AA"/>
    <w:rsid w:val="00866985"/>
    <w:rsid w:val="00AE29F5"/>
    <w:rsid w:val="00AF2C82"/>
    <w:rsid w:val="00B20B6D"/>
    <w:rsid w:val="00C212FA"/>
    <w:rsid w:val="00C3613D"/>
    <w:rsid w:val="00C975A6"/>
    <w:rsid w:val="00E1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1DB6D"/>
  <w15:chartTrackingRefBased/>
  <w15:docId w15:val="{60448B73-6AB3-0140-BD34-C6857B13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73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7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7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7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7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7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7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7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7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7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7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73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73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73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16738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738"/>
    <w:rPr>
      <w:rFonts w:ascii="Aptos" w:hAnsi="Aptos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6738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738"/>
    <w:rPr>
      <w:rFonts w:ascii="Aptos" w:hAnsi="Aptos" w:cs="Calibri"/>
      <w:noProof/>
      <w:kern w:val="0"/>
      <w:sz w:val="22"/>
      <w:szCs w:val="22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38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38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316738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73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738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31673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73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73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1673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6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73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738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16738"/>
    <w:rPr>
      <w:color w:val="467886" w:themeColor="hyperlink"/>
      <w:u w:val="single"/>
    </w:rPr>
  </w:style>
  <w:style w:type="character" w:customStyle="1" w:styleId="A0">
    <w:name w:val="A0"/>
    <w:uiPriority w:val="99"/>
    <w:rsid w:val="00316738"/>
    <w:rPr>
      <w:rFonts w:cs="Cambria"/>
      <w:color w:val="000000"/>
      <w:sz w:val="18"/>
      <w:szCs w:val="18"/>
    </w:rPr>
  </w:style>
  <w:style w:type="paragraph" w:customStyle="1" w:styleId="Default">
    <w:name w:val="Default"/>
    <w:rsid w:val="00316738"/>
    <w:pPr>
      <w:autoSpaceDE w:val="0"/>
      <w:autoSpaceDN w:val="0"/>
      <w:adjustRightInd w:val="0"/>
    </w:pPr>
    <w:rPr>
      <w:rFonts w:ascii="Helvetica" w:hAnsi="Helvetica" w:cs="Helvetica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6738"/>
    <w:rPr>
      <w:sz w:val="16"/>
      <w:szCs w:val="16"/>
    </w:rPr>
  </w:style>
  <w:style w:type="paragraph" w:styleId="Revision">
    <w:name w:val="Revision"/>
    <w:hidden/>
    <w:uiPriority w:val="99"/>
    <w:semiHidden/>
    <w:rsid w:val="00316738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16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11077</Words>
  <Characters>63140</Characters>
  <Application>Microsoft Office Word</Application>
  <DocSecurity>0</DocSecurity>
  <Lines>526</Lines>
  <Paragraphs>148</Paragraphs>
  <ScaleCrop>false</ScaleCrop>
  <Company/>
  <LinksUpToDate>false</LinksUpToDate>
  <CharactersWithSpaces>7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Dinger</dc:creator>
  <cp:keywords/>
  <dc:description/>
  <cp:lastModifiedBy>Marcel Dinger</cp:lastModifiedBy>
  <cp:revision>4</cp:revision>
  <dcterms:created xsi:type="dcterms:W3CDTF">2024-11-07T20:22:00Z</dcterms:created>
  <dcterms:modified xsi:type="dcterms:W3CDTF">2024-11-07T20:55:00Z</dcterms:modified>
</cp:coreProperties>
</file>